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A4A03" w14:textId="145DEE78" w:rsidR="00CB6410" w:rsidRDefault="00CB6410" w:rsidP="00CB6410">
      <w:pPr>
        <w:ind w:left="-450" w:right="-630"/>
        <w:rPr>
          <w:rFonts w:asciiTheme="majorBidi" w:hAnsiTheme="majorBidi" w:cstheme="majorBidi"/>
        </w:rPr>
      </w:pPr>
      <w:r w:rsidRPr="00E2355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E2355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Initial List of Oral A</w:t>
      </w:r>
      <w:r w:rsidR="008E0793">
        <w:rPr>
          <w:rFonts w:asciiTheme="majorBidi" w:hAnsiTheme="majorBidi" w:cstheme="majorBidi"/>
        </w:rPr>
        <w:t>dverse Events Following Immunization (AEFI) Based on Our Proposed Anatomo-physiological Scheme</w:t>
      </w:r>
      <w:r>
        <w:rPr>
          <w:rFonts w:asciiTheme="majorBidi" w:hAnsiTheme="majorBidi" w:cstheme="majorBidi"/>
        </w:rPr>
        <w:t xml:space="preserve"> (</w:t>
      </w:r>
      <w:r w:rsidR="008E0793" w:rsidRPr="008E0793">
        <w:rPr>
          <w:rFonts w:asciiTheme="majorBidi" w:hAnsiTheme="majorBidi" w:cstheme="majorBidi"/>
          <w:i/>
          <w:iCs/>
        </w:rPr>
        <w:t xml:space="preserve">n </w:t>
      </w:r>
      <w:r w:rsidR="008E0793">
        <w:rPr>
          <w:rFonts w:asciiTheme="majorBidi" w:hAnsiTheme="majorBidi" w:cstheme="majorBidi"/>
        </w:rPr>
        <w:t>= 310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10269" w:type="dxa"/>
        <w:tblInd w:w="-635" w:type="dxa"/>
        <w:tblLook w:val="04A0" w:firstRow="1" w:lastRow="0" w:firstColumn="1" w:lastColumn="0" w:noHBand="0" w:noVBand="1"/>
      </w:tblPr>
      <w:tblGrid>
        <w:gridCol w:w="540"/>
        <w:gridCol w:w="2430"/>
        <w:gridCol w:w="7299"/>
      </w:tblGrid>
      <w:tr w:rsidR="001965CE" w:rsidRPr="005B05C2" w14:paraId="5FEB0A8B" w14:textId="77777777" w:rsidTr="008E0793">
        <w:tc>
          <w:tcPr>
            <w:tcW w:w="540" w:type="dxa"/>
          </w:tcPr>
          <w:p w14:paraId="355D6286" w14:textId="4670A746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30" w:type="dxa"/>
          </w:tcPr>
          <w:p w14:paraId="7EF07461" w14:textId="2BECC564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69ADA1D3" w14:textId="673891F7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6514 (BRUXISM)</w:t>
            </w:r>
          </w:p>
        </w:tc>
      </w:tr>
      <w:tr w:rsidR="001965CE" w:rsidRPr="005B05C2" w14:paraId="3EFA2318" w14:textId="77777777" w:rsidTr="008E0793">
        <w:tc>
          <w:tcPr>
            <w:tcW w:w="540" w:type="dxa"/>
          </w:tcPr>
          <w:p w14:paraId="2E03ACED" w14:textId="6ACE0351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30" w:type="dxa"/>
          </w:tcPr>
          <w:p w14:paraId="3CD97057" w14:textId="198F6ADF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7CB793BE" w14:textId="648426AB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2318 (DENTAL CARIES)</w:t>
            </w:r>
          </w:p>
        </w:tc>
      </w:tr>
      <w:tr w:rsidR="001965CE" w:rsidRPr="005B05C2" w14:paraId="748AD8EC" w14:textId="77777777" w:rsidTr="008E0793">
        <w:tc>
          <w:tcPr>
            <w:tcW w:w="540" w:type="dxa"/>
          </w:tcPr>
          <w:p w14:paraId="79484700" w14:textId="7C6220ED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30" w:type="dxa"/>
          </w:tcPr>
          <w:p w14:paraId="6D5BBDBB" w14:textId="582407B3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738AAD56" w14:textId="083B9707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4217 (DENTAL DISCOMFORT)</w:t>
            </w:r>
          </w:p>
        </w:tc>
      </w:tr>
      <w:tr w:rsidR="001965CE" w:rsidRPr="005B05C2" w14:paraId="34318DE4" w14:textId="77777777" w:rsidTr="008E0793">
        <w:tc>
          <w:tcPr>
            <w:tcW w:w="540" w:type="dxa"/>
          </w:tcPr>
          <w:p w14:paraId="286E2D7B" w14:textId="5B961084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30" w:type="dxa"/>
          </w:tcPr>
          <w:p w14:paraId="257B7D04" w14:textId="2E6D0BE5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0D77C598" w14:textId="16D3EBDF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8276 (DENTAL PARAESTHESIA)</w:t>
            </w:r>
          </w:p>
        </w:tc>
      </w:tr>
      <w:tr w:rsidR="001965CE" w:rsidRPr="005B05C2" w14:paraId="3A503D08" w14:textId="77777777" w:rsidTr="008E0793">
        <w:tc>
          <w:tcPr>
            <w:tcW w:w="540" w:type="dxa"/>
          </w:tcPr>
          <w:p w14:paraId="2B148A34" w14:textId="270491DD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30" w:type="dxa"/>
          </w:tcPr>
          <w:p w14:paraId="68EC0CC4" w14:textId="4D78B715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2B2B902" w14:textId="0BC65899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18 (FACE AND MOUTH X-RAY)</w:t>
            </w:r>
          </w:p>
        </w:tc>
      </w:tr>
      <w:tr w:rsidR="001965CE" w:rsidRPr="005B05C2" w14:paraId="26A80752" w14:textId="77777777" w:rsidTr="008E0793">
        <w:tc>
          <w:tcPr>
            <w:tcW w:w="540" w:type="dxa"/>
          </w:tcPr>
          <w:p w14:paraId="44433E4E" w14:textId="755C9310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30" w:type="dxa"/>
          </w:tcPr>
          <w:p w14:paraId="41FBD076" w14:textId="72C32A86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74790765" w14:textId="1973C546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426 (HYPERAESTHESIA TEETH)</w:t>
            </w:r>
          </w:p>
        </w:tc>
      </w:tr>
      <w:tr w:rsidR="001965CE" w:rsidRPr="005B05C2" w14:paraId="4831C7E6" w14:textId="77777777" w:rsidTr="008E0793">
        <w:tc>
          <w:tcPr>
            <w:tcW w:w="540" w:type="dxa"/>
          </w:tcPr>
          <w:p w14:paraId="75BB8A60" w14:textId="7B82CD76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30" w:type="dxa"/>
          </w:tcPr>
          <w:p w14:paraId="78A9F59C" w14:textId="30242566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2B4048ED" w14:textId="571D8465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1780 (HYPOAESTHESIA TEETH)</w:t>
            </w:r>
          </w:p>
        </w:tc>
      </w:tr>
      <w:tr w:rsidR="001965CE" w:rsidRPr="005B05C2" w14:paraId="6BA8C41D" w14:textId="77777777" w:rsidTr="008E0793">
        <w:tc>
          <w:tcPr>
            <w:tcW w:w="540" w:type="dxa"/>
          </w:tcPr>
          <w:p w14:paraId="4294C1AF" w14:textId="6411236C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30" w:type="dxa"/>
          </w:tcPr>
          <w:p w14:paraId="04D12981" w14:textId="2D481D32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6731E5D8" w14:textId="4A260E21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5612 (LOOSE TOOTH)</w:t>
            </w:r>
          </w:p>
        </w:tc>
      </w:tr>
      <w:tr w:rsidR="001965CE" w:rsidRPr="005B05C2" w14:paraId="143E2EBB" w14:textId="77777777" w:rsidTr="008E0793">
        <w:tc>
          <w:tcPr>
            <w:tcW w:w="540" w:type="dxa"/>
          </w:tcPr>
          <w:p w14:paraId="4867BF46" w14:textId="0088D44F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30" w:type="dxa"/>
          </w:tcPr>
          <w:p w14:paraId="1371414E" w14:textId="101673DE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7AE31929" w14:textId="549AEF1B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274 (MALOCCLUSION)</w:t>
            </w:r>
          </w:p>
        </w:tc>
      </w:tr>
      <w:tr w:rsidR="001965CE" w:rsidRPr="005B05C2" w14:paraId="38903DD3" w14:textId="77777777" w:rsidTr="008E0793">
        <w:tc>
          <w:tcPr>
            <w:tcW w:w="540" w:type="dxa"/>
          </w:tcPr>
          <w:p w14:paraId="7C2EE68F" w14:textId="1C4587A9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30" w:type="dxa"/>
          </w:tcPr>
          <w:p w14:paraId="13FC3655" w14:textId="5B7D97A1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DBD10C0" w14:textId="1200D9C2" w:rsidR="001965CE" w:rsidRPr="005B05C2" w:rsidRDefault="001965CE" w:rsidP="001965C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6265 (MALPOSITIONED TEETH)</w:t>
            </w:r>
          </w:p>
        </w:tc>
      </w:tr>
      <w:tr w:rsidR="00FA2784" w:rsidRPr="005B05C2" w14:paraId="0B2F8EBB" w14:textId="77777777" w:rsidTr="008E0793">
        <w:tc>
          <w:tcPr>
            <w:tcW w:w="540" w:type="dxa"/>
          </w:tcPr>
          <w:p w14:paraId="0366C326" w14:textId="3272114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30" w:type="dxa"/>
          </w:tcPr>
          <w:p w14:paraId="3AD2643A" w14:textId="42879B5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45BCD27" w14:textId="675F193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7464 (PULPITIS DENTAL)</w:t>
            </w:r>
          </w:p>
        </w:tc>
      </w:tr>
      <w:tr w:rsidR="00FA2784" w:rsidRPr="005B05C2" w14:paraId="3C9E17A5" w14:textId="77777777" w:rsidTr="008E0793">
        <w:tc>
          <w:tcPr>
            <w:tcW w:w="540" w:type="dxa"/>
          </w:tcPr>
          <w:p w14:paraId="452843C1" w14:textId="5D0D763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30" w:type="dxa"/>
          </w:tcPr>
          <w:p w14:paraId="76C03864" w14:textId="465673A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74046BE" w14:textId="7DA0658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0012 (SENSITIVITY OF TEETH)</w:t>
            </w:r>
          </w:p>
        </w:tc>
      </w:tr>
      <w:tr w:rsidR="00FA2784" w:rsidRPr="005B05C2" w14:paraId="7D9A8F9C" w14:textId="77777777" w:rsidTr="008E0793">
        <w:tc>
          <w:tcPr>
            <w:tcW w:w="540" w:type="dxa"/>
          </w:tcPr>
          <w:p w14:paraId="191B243D" w14:textId="687D24F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430" w:type="dxa"/>
          </w:tcPr>
          <w:p w14:paraId="01EDF005" w14:textId="0D63AFE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201DA1DD" w14:textId="446106D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173 (TEETH BRITTLE)</w:t>
            </w:r>
          </w:p>
        </w:tc>
      </w:tr>
      <w:tr w:rsidR="00FA2784" w:rsidRPr="005B05C2" w14:paraId="4CCD899E" w14:textId="77777777" w:rsidTr="008E0793">
        <w:tc>
          <w:tcPr>
            <w:tcW w:w="540" w:type="dxa"/>
          </w:tcPr>
          <w:p w14:paraId="64047792" w14:textId="2400C99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30" w:type="dxa"/>
          </w:tcPr>
          <w:p w14:paraId="4D6BDAB5" w14:textId="594F531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DB2413F" w14:textId="5333B16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183 (TEETHING)</w:t>
            </w:r>
          </w:p>
        </w:tc>
      </w:tr>
      <w:tr w:rsidR="00FA2784" w:rsidRPr="005B05C2" w14:paraId="72D33398" w14:textId="77777777" w:rsidTr="008E0793">
        <w:tc>
          <w:tcPr>
            <w:tcW w:w="540" w:type="dxa"/>
          </w:tcPr>
          <w:p w14:paraId="04F7A211" w14:textId="4D426AD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430" w:type="dxa"/>
          </w:tcPr>
          <w:p w14:paraId="34A25722" w14:textId="0128EB8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52F58E63" w14:textId="19DF3A6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16 (TOOTH ABSCESS)</w:t>
            </w:r>
          </w:p>
        </w:tc>
      </w:tr>
      <w:tr w:rsidR="00FA2784" w:rsidRPr="005B05C2" w14:paraId="06B78F1A" w14:textId="77777777" w:rsidTr="008E0793">
        <w:tc>
          <w:tcPr>
            <w:tcW w:w="540" w:type="dxa"/>
          </w:tcPr>
          <w:p w14:paraId="43FD3F41" w14:textId="080A854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430" w:type="dxa"/>
          </w:tcPr>
          <w:p w14:paraId="6046A480" w14:textId="23CF93E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1121B046" w14:textId="6D68C84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5953 (TOOTH AVULSION)</w:t>
            </w:r>
          </w:p>
        </w:tc>
      </w:tr>
      <w:tr w:rsidR="00FA2784" w:rsidRPr="005B05C2" w14:paraId="09013383" w14:textId="77777777" w:rsidTr="008E0793">
        <w:tc>
          <w:tcPr>
            <w:tcW w:w="540" w:type="dxa"/>
          </w:tcPr>
          <w:p w14:paraId="7ADC5EA5" w14:textId="16A83C0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430" w:type="dxa"/>
          </w:tcPr>
          <w:p w14:paraId="17E4A5D4" w14:textId="67D87AC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9BA872A" w14:textId="76EB669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2665 (TOOTH DEMINERALISATION)</w:t>
            </w:r>
          </w:p>
        </w:tc>
      </w:tr>
      <w:tr w:rsidR="00FA2784" w:rsidRPr="005B05C2" w14:paraId="0B832891" w14:textId="77777777" w:rsidTr="008E0793">
        <w:tc>
          <w:tcPr>
            <w:tcW w:w="540" w:type="dxa"/>
          </w:tcPr>
          <w:p w14:paraId="5BDF4125" w14:textId="4F13B1B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430" w:type="dxa"/>
          </w:tcPr>
          <w:p w14:paraId="196A2B39" w14:textId="3FCB3BB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1908EBB9" w14:textId="72BFCB2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29 (TOOTH DEPOSIT)</w:t>
            </w:r>
          </w:p>
        </w:tc>
      </w:tr>
      <w:tr w:rsidR="00FA2784" w:rsidRPr="005B05C2" w14:paraId="32A1F099" w14:textId="77777777" w:rsidTr="008E0793">
        <w:tc>
          <w:tcPr>
            <w:tcW w:w="540" w:type="dxa"/>
          </w:tcPr>
          <w:p w14:paraId="6D1D7D45" w14:textId="41954C7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430" w:type="dxa"/>
          </w:tcPr>
          <w:p w14:paraId="748B6FCC" w14:textId="42E17CE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244CDE58" w14:textId="5F8236F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30 (TOOTH DEVELOPMENT DISORDER)</w:t>
            </w:r>
          </w:p>
        </w:tc>
      </w:tr>
      <w:tr w:rsidR="00FA2784" w:rsidRPr="005B05C2" w14:paraId="60252FFD" w14:textId="77777777" w:rsidTr="008E0793">
        <w:tc>
          <w:tcPr>
            <w:tcW w:w="540" w:type="dxa"/>
          </w:tcPr>
          <w:p w14:paraId="064992E6" w14:textId="17A23CC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430" w:type="dxa"/>
          </w:tcPr>
          <w:p w14:paraId="6E792481" w14:textId="218445C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87A5B6E" w14:textId="6A76A4A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32 (TOOTH DISCOLOURATION)</w:t>
            </w:r>
          </w:p>
        </w:tc>
      </w:tr>
      <w:tr w:rsidR="00FA2784" w:rsidRPr="005B05C2" w14:paraId="23DA4140" w14:textId="77777777" w:rsidTr="008E0793">
        <w:tc>
          <w:tcPr>
            <w:tcW w:w="540" w:type="dxa"/>
          </w:tcPr>
          <w:p w14:paraId="449A80AF" w14:textId="460375B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430" w:type="dxa"/>
          </w:tcPr>
          <w:p w14:paraId="0E9FC1B4" w14:textId="6497C36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21D6DAF4" w14:textId="2D3048B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745 (TOOTH DISLOCATION)</w:t>
            </w:r>
          </w:p>
        </w:tc>
      </w:tr>
      <w:tr w:rsidR="00FA2784" w:rsidRPr="005B05C2" w14:paraId="1AED3C5C" w14:textId="77777777" w:rsidTr="008E0793">
        <w:tc>
          <w:tcPr>
            <w:tcW w:w="540" w:type="dxa"/>
          </w:tcPr>
          <w:p w14:paraId="317DFF8C" w14:textId="0DC6CC6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430" w:type="dxa"/>
          </w:tcPr>
          <w:p w14:paraId="64A24224" w14:textId="30628FD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FD04129" w14:textId="5033F7A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34 (TOOTH DISORDER)</w:t>
            </w:r>
          </w:p>
        </w:tc>
      </w:tr>
      <w:tr w:rsidR="00FA2784" w:rsidRPr="005B05C2" w14:paraId="566083B7" w14:textId="77777777" w:rsidTr="008E0793">
        <w:tc>
          <w:tcPr>
            <w:tcW w:w="540" w:type="dxa"/>
          </w:tcPr>
          <w:p w14:paraId="4D28B449" w14:textId="1E9BB79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30" w:type="dxa"/>
          </w:tcPr>
          <w:p w14:paraId="4E69182F" w14:textId="74B09A6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0D1AB3A" w14:textId="361F7DD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38 (TOOTH EROSION)</w:t>
            </w:r>
          </w:p>
        </w:tc>
      </w:tr>
      <w:tr w:rsidR="00FA2784" w:rsidRPr="005B05C2" w14:paraId="422E71E3" w14:textId="77777777" w:rsidTr="008E0793">
        <w:tc>
          <w:tcPr>
            <w:tcW w:w="540" w:type="dxa"/>
          </w:tcPr>
          <w:p w14:paraId="17171609" w14:textId="56DE526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430" w:type="dxa"/>
          </w:tcPr>
          <w:p w14:paraId="11D6D89A" w14:textId="712B6BA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7A4046E9" w14:textId="29CE01F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2132 (TOOTH EXTRACTION)</w:t>
            </w:r>
          </w:p>
        </w:tc>
      </w:tr>
      <w:tr w:rsidR="00FA2784" w:rsidRPr="005B05C2" w14:paraId="73CA6589" w14:textId="77777777" w:rsidTr="008E0793">
        <w:tc>
          <w:tcPr>
            <w:tcW w:w="540" w:type="dxa"/>
          </w:tcPr>
          <w:p w14:paraId="169E06D4" w14:textId="2A0CF92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430" w:type="dxa"/>
          </w:tcPr>
          <w:p w14:paraId="7419B7F9" w14:textId="5F2E5D5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19B3C764" w14:textId="10BF88B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2544 (TOOTH FRACTURE)</w:t>
            </w:r>
          </w:p>
        </w:tc>
      </w:tr>
      <w:tr w:rsidR="00FA2784" w:rsidRPr="005B05C2" w14:paraId="074E0F7E" w14:textId="77777777" w:rsidTr="008E0793">
        <w:tc>
          <w:tcPr>
            <w:tcW w:w="540" w:type="dxa"/>
          </w:tcPr>
          <w:p w14:paraId="45C83EC1" w14:textId="4EBE8FE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430" w:type="dxa"/>
          </w:tcPr>
          <w:p w14:paraId="561C62A6" w14:textId="1EEC40C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1A01593E" w14:textId="687DCE8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41 (TOOTH HYPOPLASIA)</w:t>
            </w:r>
          </w:p>
        </w:tc>
      </w:tr>
      <w:tr w:rsidR="00FA2784" w:rsidRPr="005B05C2" w14:paraId="2773B312" w14:textId="77777777" w:rsidTr="008E0793">
        <w:tc>
          <w:tcPr>
            <w:tcW w:w="540" w:type="dxa"/>
          </w:tcPr>
          <w:p w14:paraId="0BCCFA31" w14:textId="7FA26E3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430" w:type="dxa"/>
          </w:tcPr>
          <w:p w14:paraId="2F0E5A5D" w14:textId="3D69391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54AD6E36" w14:textId="08C0AAC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42 (TOOTH IMPACTED)</w:t>
            </w:r>
          </w:p>
        </w:tc>
      </w:tr>
      <w:tr w:rsidR="00FA2784" w:rsidRPr="005B05C2" w14:paraId="1D6AB8B4" w14:textId="77777777" w:rsidTr="008E0793">
        <w:tc>
          <w:tcPr>
            <w:tcW w:w="540" w:type="dxa"/>
          </w:tcPr>
          <w:p w14:paraId="5CB7CC6B" w14:textId="156C59F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430" w:type="dxa"/>
          </w:tcPr>
          <w:p w14:paraId="0FD3BF3A" w14:textId="6263A82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95BC84C" w14:textId="243775B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8762 (TOOTH INFECTION)</w:t>
            </w:r>
          </w:p>
        </w:tc>
      </w:tr>
      <w:tr w:rsidR="00FA2784" w:rsidRPr="005B05C2" w14:paraId="4D09A088" w14:textId="77777777" w:rsidTr="008E0793">
        <w:tc>
          <w:tcPr>
            <w:tcW w:w="540" w:type="dxa"/>
          </w:tcPr>
          <w:p w14:paraId="71DBC3FE" w14:textId="78C4A5A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430" w:type="dxa"/>
          </w:tcPr>
          <w:p w14:paraId="7276C676" w14:textId="7EAB4C6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51A8811F" w14:textId="0CA03A8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43 (TOOTH INJURY)</w:t>
            </w:r>
          </w:p>
        </w:tc>
      </w:tr>
      <w:tr w:rsidR="00FA2784" w:rsidRPr="005B05C2" w14:paraId="2B7494BC" w14:textId="77777777" w:rsidTr="008E0793">
        <w:tc>
          <w:tcPr>
            <w:tcW w:w="540" w:type="dxa"/>
          </w:tcPr>
          <w:p w14:paraId="65AE195A" w14:textId="2B14161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430" w:type="dxa"/>
          </w:tcPr>
          <w:p w14:paraId="52D38B34" w14:textId="79F339B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189029E0" w14:textId="02FA236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44 (TOOTH LOSS)</w:t>
            </w:r>
          </w:p>
        </w:tc>
      </w:tr>
      <w:tr w:rsidR="00FA2784" w:rsidRPr="005B05C2" w14:paraId="317C0E20" w14:textId="77777777" w:rsidTr="008E0793">
        <w:tc>
          <w:tcPr>
            <w:tcW w:w="540" w:type="dxa"/>
          </w:tcPr>
          <w:p w14:paraId="0178B676" w14:textId="3C9F63B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430" w:type="dxa"/>
          </w:tcPr>
          <w:p w14:paraId="33075260" w14:textId="512D256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AF00BCF" w14:textId="4C01758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46 (TOOTH MALFORMATION)</w:t>
            </w:r>
          </w:p>
        </w:tc>
      </w:tr>
      <w:tr w:rsidR="00FA2784" w:rsidRPr="005B05C2" w14:paraId="0A0405B2" w14:textId="77777777" w:rsidTr="008E0793">
        <w:tc>
          <w:tcPr>
            <w:tcW w:w="540" w:type="dxa"/>
          </w:tcPr>
          <w:p w14:paraId="22E0FF1C" w14:textId="49C13FA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430" w:type="dxa"/>
          </w:tcPr>
          <w:p w14:paraId="75514A90" w14:textId="6F05BB7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AA66C06" w14:textId="49F5A9C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51 (TOOTH REPAIR)</w:t>
            </w:r>
          </w:p>
        </w:tc>
      </w:tr>
      <w:tr w:rsidR="00FA2784" w:rsidRPr="005B05C2" w14:paraId="48C6068C" w14:textId="77777777" w:rsidTr="008E0793">
        <w:tc>
          <w:tcPr>
            <w:tcW w:w="540" w:type="dxa"/>
          </w:tcPr>
          <w:p w14:paraId="514352DC" w14:textId="15B3607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430" w:type="dxa"/>
          </w:tcPr>
          <w:p w14:paraId="7899A8D2" w14:textId="707E561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9EE7FE5" w14:textId="39BA59D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52 (TOOTH RESORPTION)</w:t>
            </w:r>
          </w:p>
        </w:tc>
      </w:tr>
      <w:tr w:rsidR="00FA2784" w:rsidRPr="005B05C2" w14:paraId="7F466431" w14:textId="77777777" w:rsidTr="008E0793">
        <w:tc>
          <w:tcPr>
            <w:tcW w:w="540" w:type="dxa"/>
          </w:tcPr>
          <w:p w14:paraId="69F98E56" w14:textId="1D880ED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430" w:type="dxa"/>
          </w:tcPr>
          <w:p w14:paraId="35BA3639" w14:textId="3D14ABA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3BEF283" w14:textId="5D08E6E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5637 (TOOTH RESTORATION)</w:t>
            </w:r>
          </w:p>
        </w:tc>
      </w:tr>
      <w:tr w:rsidR="00FA2784" w:rsidRPr="005B05C2" w14:paraId="7A91EB83" w14:textId="77777777" w:rsidTr="008E0793">
        <w:tc>
          <w:tcPr>
            <w:tcW w:w="540" w:type="dxa"/>
          </w:tcPr>
          <w:p w14:paraId="7888629F" w14:textId="07AF347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430" w:type="dxa"/>
          </w:tcPr>
          <w:p w14:paraId="577C3ACB" w14:textId="398EF43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53E8697E" w14:textId="3C3C136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4946 (TOOTH SOCKET HAEMORRHAGE)</w:t>
            </w:r>
          </w:p>
        </w:tc>
      </w:tr>
      <w:tr w:rsidR="00FA2784" w:rsidRPr="005B05C2" w14:paraId="371E5173" w14:textId="77777777" w:rsidTr="008E0793">
        <w:tc>
          <w:tcPr>
            <w:tcW w:w="540" w:type="dxa"/>
          </w:tcPr>
          <w:p w14:paraId="135F7C36" w14:textId="677D711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30" w:type="dxa"/>
          </w:tcPr>
          <w:p w14:paraId="044144B4" w14:textId="67C181C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56F56789" w14:textId="059C98F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4055 (TOOTHACHE)</w:t>
            </w:r>
          </w:p>
        </w:tc>
      </w:tr>
      <w:tr w:rsidR="00FA2784" w:rsidRPr="005B05C2" w14:paraId="61423A8C" w14:textId="77777777" w:rsidTr="008E0793">
        <w:tc>
          <w:tcPr>
            <w:tcW w:w="540" w:type="dxa"/>
          </w:tcPr>
          <w:p w14:paraId="0EF91A06" w14:textId="52680C0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430" w:type="dxa"/>
          </w:tcPr>
          <w:p w14:paraId="0E0AABAD" w14:textId="63A433B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4A68CB50" w14:textId="2D61998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1180 (TRAUMATIC TOOTH DISPLACEMENT)</w:t>
            </w:r>
          </w:p>
        </w:tc>
      </w:tr>
      <w:tr w:rsidR="00FA2784" w:rsidRPr="005B05C2" w14:paraId="500DEB45" w14:textId="77777777" w:rsidTr="008E0793">
        <w:tc>
          <w:tcPr>
            <w:tcW w:w="540" w:type="dxa"/>
          </w:tcPr>
          <w:p w14:paraId="124CB43A" w14:textId="7CA1EA0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430" w:type="dxa"/>
          </w:tcPr>
          <w:p w14:paraId="02984011" w14:textId="144A940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25DE8FEA" w14:textId="0C1E745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7991 (WISDOM TEETH REMOVAL)</w:t>
            </w:r>
          </w:p>
        </w:tc>
      </w:tr>
      <w:tr w:rsidR="00FA2784" w:rsidRPr="005B05C2" w14:paraId="191783C7" w14:textId="77777777" w:rsidTr="008E0793">
        <w:tc>
          <w:tcPr>
            <w:tcW w:w="540" w:type="dxa"/>
          </w:tcPr>
          <w:p w14:paraId="6B6C0759" w14:textId="6A9C73B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430" w:type="dxa"/>
          </w:tcPr>
          <w:p w14:paraId="5381575A" w14:textId="076106B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2400FFB3" w14:textId="304C6D2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955 (X-RAY DENTAL)</w:t>
            </w:r>
          </w:p>
        </w:tc>
      </w:tr>
      <w:tr w:rsidR="00FA2784" w:rsidRPr="005B05C2" w14:paraId="53E9724B" w14:textId="77777777" w:rsidTr="008E0793">
        <w:tc>
          <w:tcPr>
            <w:tcW w:w="540" w:type="dxa"/>
          </w:tcPr>
          <w:p w14:paraId="406621E1" w14:textId="0F1158C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430" w:type="dxa"/>
          </w:tcPr>
          <w:p w14:paraId="7AA8CBD0" w14:textId="7F0471F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389FEF1D" w14:textId="68951A2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993 (X-RAY DENTAL ABNORMAL)</w:t>
            </w:r>
          </w:p>
        </w:tc>
      </w:tr>
      <w:tr w:rsidR="00FA2784" w:rsidRPr="005B05C2" w14:paraId="4D306F9F" w14:textId="77777777" w:rsidTr="008E0793">
        <w:tc>
          <w:tcPr>
            <w:tcW w:w="540" w:type="dxa"/>
          </w:tcPr>
          <w:p w14:paraId="74548D19" w14:textId="2788985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430" w:type="dxa"/>
          </w:tcPr>
          <w:p w14:paraId="751E0140" w14:textId="3B1902B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eeth OR Tooth OR Dentition</w:t>
            </w:r>
          </w:p>
        </w:tc>
        <w:tc>
          <w:tcPr>
            <w:tcW w:w="7299" w:type="dxa"/>
          </w:tcPr>
          <w:p w14:paraId="1B22D92E" w14:textId="498AEBD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994 (X-RAY DENTAL NORMAL)</w:t>
            </w:r>
          </w:p>
        </w:tc>
      </w:tr>
      <w:tr w:rsidR="00FA2784" w:rsidRPr="005B05C2" w14:paraId="77299A02" w14:textId="77777777" w:rsidTr="008E0793">
        <w:tc>
          <w:tcPr>
            <w:tcW w:w="540" w:type="dxa"/>
          </w:tcPr>
          <w:p w14:paraId="539F560F" w14:textId="3E48788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430" w:type="dxa"/>
          </w:tcPr>
          <w:p w14:paraId="70043241" w14:textId="7185A4F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C08E710" w14:textId="2F17659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548 (ANAESTHESIA ORAL)</w:t>
            </w:r>
          </w:p>
        </w:tc>
      </w:tr>
      <w:tr w:rsidR="00FA2784" w:rsidRPr="005B05C2" w14:paraId="10AD33B2" w14:textId="77777777" w:rsidTr="008E0793">
        <w:tc>
          <w:tcPr>
            <w:tcW w:w="540" w:type="dxa"/>
          </w:tcPr>
          <w:p w14:paraId="03E6C5C8" w14:textId="7D458F3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</w:t>
            </w:r>
          </w:p>
        </w:tc>
        <w:tc>
          <w:tcPr>
            <w:tcW w:w="2430" w:type="dxa"/>
          </w:tcPr>
          <w:p w14:paraId="70D81462" w14:textId="2FA1FA7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2C92F262" w14:textId="7413B86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2958 (APHTHOUS STOMATITIS)</w:t>
            </w:r>
          </w:p>
        </w:tc>
      </w:tr>
      <w:tr w:rsidR="00FA2784" w:rsidRPr="005B05C2" w14:paraId="3BAB833B" w14:textId="77777777" w:rsidTr="008E0793">
        <w:tc>
          <w:tcPr>
            <w:tcW w:w="540" w:type="dxa"/>
          </w:tcPr>
          <w:p w14:paraId="5AFA2D19" w14:textId="7095051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430" w:type="dxa"/>
          </w:tcPr>
          <w:p w14:paraId="1BBFF46E" w14:textId="3395E7D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2E10E9C4" w14:textId="18ECD5C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2959 (APHTHOUS ULCER)</w:t>
            </w:r>
          </w:p>
        </w:tc>
      </w:tr>
      <w:tr w:rsidR="00FA2784" w:rsidRPr="005B05C2" w14:paraId="018C180A" w14:textId="77777777" w:rsidTr="008E0793">
        <w:tc>
          <w:tcPr>
            <w:tcW w:w="540" w:type="dxa"/>
          </w:tcPr>
          <w:p w14:paraId="7285BC1F" w14:textId="1FF0BC1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430" w:type="dxa"/>
          </w:tcPr>
          <w:p w14:paraId="369A5C36" w14:textId="50D26B5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AD060AD" w14:textId="336BE07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788 (BIOPSY LIP)</w:t>
            </w:r>
          </w:p>
        </w:tc>
      </w:tr>
      <w:tr w:rsidR="00FA2784" w:rsidRPr="005B05C2" w14:paraId="68CD5612" w14:textId="77777777" w:rsidTr="008E0793">
        <w:tc>
          <w:tcPr>
            <w:tcW w:w="540" w:type="dxa"/>
          </w:tcPr>
          <w:p w14:paraId="07B72E3B" w14:textId="716C808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430" w:type="dxa"/>
          </w:tcPr>
          <w:p w14:paraId="4E1B2B65" w14:textId="4C8EE72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35CB1DD" w14:textId="2145DC2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789 (BIOPSY LIP ABNORMAL)</w:t>
            </w:r>
          </w:p>
        </w:tc>
      </w:tr>
      <w:tr w:rsidR="00FA2784" w:rsidRPr="005B05C2" w14:paraId="2CD5840E" w14:textId="77777777" w:rsidTr="008E0793">
        <w:tc>
          <w:tcPr>
            <w:tcW w:w="540" w:type="dxa"/>
          </w:tcPr>
          <w:p w14:paraId="74BA620C" w14:textId="6A8B30B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430" w:type="dxa"/>
          </w:tcPr>
          <w:p w14:paraId="320C668E" w14:textId="101B344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20C732A7" w14:textId="7EB19AE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6784 (BURNING SENSATION)</w:t>
            </w:r>
          </w:p>
        </w:tc>
      </w:tr>
      <w:tr w:rsidR="00FA2784" w:rsidRPr="005B05C2" w14:paraId="14BD9993" w14:textId="77777777" w:rsidTr="008E0793">
        <w:tc>
          <w:tcPr>
            <w:tcW w:w="540" w:type="dxa"/>
          </w:tcPr>
          <w:p w14:paraId="4BF69AD5" w14:textId="78D840D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30" w:type="dxa"/>
          </w:tcPr>
          <w:p w14:paraId="348EBCCF" w14:textId="7E8F72B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2EE2F76" w14:textId="6030D3A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047 (CHAPPED LIPS)</w:t>
            </w:r>
          </w:p>
        </w:tc>
      </w:tr>
      <w:tr w:rsidR="00FA2784" w:rsidRPr="005B05C2" w14:paraId="3BF4FC9E" w14:textId="77777777" w:rsidTr="008E0793">
        <w:tc>
          <w:tcPr>
            <w:tcW w:w="540" w:type="dxa"/>
          </w:tcPr>
          <w:p w14:paraId="7E463F7D" w14:textId="1B3C043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430" w:type="dxa"/>
          </w:tcPr>
          <w:p w14:paraId="5CA9E19C" w14:textId="4C35CE7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7C41151B" w14:textId="473FA38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8417 (CHEILITIS)</w:t>
            </w:r>
          </w:p>
        </w:tc>
      </w:tr>
      <w:tr w:rsidR="00FA2784" w:rsidRPr="005B05C2" w14:paraId="7BE23B5A" w14:textId="77777777" w:rsidTr="008E0793">
        <w:tc>
          <w:tcPr>
            <w:tcW w:w="540" w:type="dxa"/>
          </w:tcPr>
          <w:p w14:paraId="6CFCA3DB" w14:textId="687BA8D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430" w:type="dxa"/>
          </w:tcPr>
          <w:p w14:paraId="01F9F86C" w14:textId="6F7106C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DBBFBAF" w14:textId="5E1EA60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0782 (CHEMICAL BURN OF ORAL CAVITY)</w:t>
            </w:r>
          </w:p>
        </w:tc>
      </w:tr>
      <w:tr w:rsidR="00FA2784" w:rsidRPr="005B05C2" w14:paraId="0A0B911F" w14:textId="77777777" w:rsidTr="008E0793">
        <w:tc>
          <w:tcPr>
            <w:tcW w:w="540" w:type="dxa"/>
          </w:tcPr>
          <w:p w14:paraId="06CCE597" w14:textId="6B095D0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430" w:type="dxa"/>
          </w:tcPr>
          <w:p w14:paraId="1A606C50" w14:textId="58D39C2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027EC9E" w14:textId="49196C1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9259 (CLEFT LIP)</w:t>
            </w:r>
          </w:p>
        </w:tc>
      </w:tr>
      <w:tr w:rsidR="00FA2784" w:rsidRPr="005B05C2" w14:paraId="57CBB3FE" w14:textId="77777777" w:rsidTr="008E0793">
        <w:tc>
          <w:tcPr>
            <w:tcW w:w="540" w:type="dxa"/>
          </w:tcPr>
          <w:p w14:paraId="133EFE01" w14:textId="6141D6D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430" w:type="dxa"/>
          </w:tcPr>
          <w:p w14:paraId="4F19CCB9" w14:textId="6F5385F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2BCFC321" w14:textId="7248357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9260 (CLEFT LIP AND PALATE)</w:t>
            </w:r>
          </w:p>
        </w:tc>
      </w:tr>
      <w:tr w:rsidR="00FA2784" w:rsidRPr="005B05C2" w14:paraId="6DAC9D59" w14:textId="77777777" w:rsidTr="008E0793">
        <w:tc>
          <w:tcPr>
            <w:tcW w:w="540" w:type="dxa"/>
          </w:tcPr>
          <w:p w14:paraId="183CDE45" w14:textId="35DBCA1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430" w:type="dxa"/>
          </w:tcPr>
          <w:p w14:paraId="0C4A09F7" w14:textId="573902E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F6D0487" w14:textId="413159E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6999 (CLEFT LIP REPAIR)</w:t>
            </w:r>
          </w:p>
        </w:tc>
      </w:tr>
      <w:tr w:rsidR="00FA2784" w:rsidRPr="005B05C2" w14:paraId="7A16481F" w14:textId="77777777" w:rsidTr="008E0793">
        <w:tc>
          <w:tcPr>
            <w:tcW w:w="540" w:type="dxa"/>
          </w:tcPr>
          <w:p w14:paraId="386367E7" w14:textId="4BE512A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30" w:type="dxa"/>
          </w:tcPr>
          <w:p w14:paraId="4A317475" w14:textId="1D536BD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64D837E" w14:textId="245C8D9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6241 (COMPULSIVE LIP BITING)</w:t>
            </w:r>
          </w:p>
        </w:tc>
      </w:tr>
      <w:tr w:rsidR="00FA2784" w:rsidRPr="005B05C2" w14:paraId="07B15965" w14:textId="77777777" w:rsidTr="008E0793">
        <w:tc>
          <w:tcPr>
            <w:tcW w:w="540" w:type="dxa"/>
          </w:tcPr>
          <w:p w14:paraId="50876C65" w14:textId="2E0A386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430" w:type="dxa"/>
          </w:tcPr>
          <w:p w14:paraId="29BCF4C1" w14:textId="0DB0B11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1064FF4" w14:textId="4E85E9D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371 (HYPOAESTHESIA ORAL)</w:t>
            </w:r>
          </w:p>
        </w:tc>
      </w:tr>
      <w:tr w:rsidR="00FA2784" w:rsidRPr="005B05C2" w14:paraId="442C985C" w14:textId="77777777" w:rsidTr="008E0793">
        <w:tc>
          <w:tcPr>
            <w:tcW w:w="540" w:type="dxa"/>
          </w:tcPr>
          <w:p w14:paraId="67C05D84" w14:textId="5922EB8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430" w:type="dxa"/>
          </w:tcPr>
          <w:p w14:paraId="78C5CBF4" w14:textId="0269937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72E54B6" w14:textId="274AD6F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6772 (LABIAL TIE)</w:t>
            </w:r>
          </w:p>
        </w:tc>
      </w:tr>
      <w:tr w:rsidR="00FA2784" w:rsidRPr="005B05C2" w14:paraId="423A7C0C" w14:textId="77777777" w:rsidTr="008E0793">
        <w:tc>
          <w:tcPr>
            <w:tcW w:w="540" w:type="dxa"/>
          </w:tcPr>
          <w:p w14:paraId="70FC5FF1" w14:textId="2BB1D27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430" w:type="dxa"/>
          </w:tcPr>
          <w:p w14:paraId="2BB51E61" w14:textId="7D262F1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E5B4A20" w14:textId="3CE9FA1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523 (LIP AND/OR ORAL CAVITY CANCER)</w:t>
            </w:r>
          </w:p>
        </w:tc>
      </w:tr>
      <w:tr w:rsidR="00FA2784" w:rsidRPr="005B05C2" w14:paraId="4C0AD240" w14:textId="77777777" w:rsidTr="008E0793">
        <w:tc>
          <w:tcPr>
            <w:tcW w:w="540" w:type="dxa"/>
          </w:tcPr>
          <w:p w14:paraId="47D9C031" w14:textId="5FE4CD5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430" w:type="dxa"/>
          </w:tcPr>
          <w:p w14:paraId="33F03D91" w14:textId="772B67A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2276A457" w14:textId="5734F0D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35 (LIP AND/OR ORAL CAVITY CANCER RECURRENT)</w:t>
            </w:r>
          </w:p>
        </w:tc>
      </w:tr>
      <w:tr w:rsidR="00FA2784" w:rsidRPr="005B05C2" w14:paraId="1DCEDE65" w14:textId="77777777" w:rsidTr="008E0793">
        <w:tc>
          <w:tcPr>
            <w:tcW w:w="540" w:type="dxa"/>
          </w:tcPr>
          <w:p w14:paraId="12C93501" w14:textId="67A66AD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430" w:type="dxa"/>
          </w:tcPr>
          <w:p w14:paraId="1DBE963E" w14:textId="25098EA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33967F13" w14:textId="7AB1746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307 (LIP BLISTER)</w:t>
            </w:r>
          </w:p>
        </w:tc>
      </w:tr>
      <w:tr w:rsidR="00FA2784" w:rsidRPr="005B05C2" w14:paraId="4DDF1877" w14:textId="77777777" w:rsidTr="008E0793">
        <w:tc>
          <w:tcPr>
            <w:tcW w:w="540" w:type="dxa"/>
          </w:tcPr>
          <w:p w14:paraId="26634C79" w14:textId="765D3A4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30" w:type="dxa"/>
          </w:tcPr>
          <w:p w14:paraId="1C97EA95" w14:textId="04CA886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B0F0B42" w14:textId="68E099A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830 (LIP COSMETIC PROCEDURE)</w:t>
            </w:r>
          </w:p>
        </w:tc>
      </w:tr>
      <w:tr w:rsidR="00FA2784" w:rsidRPr="005B05C2" w14:paraId="63E26200" w14:textId="77777777" w:rsidTr="008E0793">
        <w:tc>
          <w:tcPr>
            <w:tcW w:w="540" w:type="dxa"/>
          </w:tcPr>
          <w:p w14:paraId="09723BE6" w14:textId="7190B76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430" w:type="dxa"/>
          </w:tcPr>
          <w:p w14:paraId="600ABF0F" w14:textId="0B74B17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17509026" w14:textId="16C98C8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49 (LIP DISCOLOURATION)</w:t>
            </w:r>
          </w:p>
        </w:tc>
      </w:tr>
      <w:tr w:rsidR="00FA2784" w:rsidRPr="005B05C2" w14:paraId="016B9ECC" w14:textId="77777777" w:rsidTr="008E0793">
        <w:tc>
          <w:tcPr>
            <w:tcW w:w="540" w:type="dxa"/>
          </w:tcPr>
          <w:p w14:paraId="60BF2A8C" w14:textId="57D840D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430" w:type="dxa"/>
          </w:tcPr>
          <w:p w14:paraId="4A983467" w14:textId="4D2116D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4C1F3619" w14:textId="09773E3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8470 (LIP DISORDER)</w:t>
            </w:r>
          </w:p>
        </w:tc>
      </w:tr>
      <w:tr w:rsidR="00FA2784" w:rsidRPr="005B05C2" w14:paraId="30A7D90B" w14:textId="77777777" w:rsidTr="008E0793">
        <w:tc>
          <w:tcPr>
            <w:tcW w:w="540" w:type="dxa"/>
          </w:tcPr>
          <w:p w14:paraId="5383AF59" w14:textId="1E3C0C9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430" w:type="dxa"/>
          </w:tcPr>
          <w:p w14:paraId="4837E207" w14:textId="3E9A3EE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22E70508" w14:textId="3E6B56D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52 (LIP DRY)</w:t>
            </w:r>
          </w:p>
        </w:tc>
      </w:tr>
      <w:tr w:rsidR="00FA2784" w:rsidRPr="005B05C2" w14:paraId="1E5BA3E5" w14:textId="77777777" w:rsidTr="008E0793">
        <w:tc>
          <w:tcPr>
            <w:tcW w:w="540" w:type="dxa"/>
          </w:tcPr>
          <w:p w14:paraId="49E37E56" w14:textId="00BABA5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430" w:type="dxa"/>
          </w:tcPr>
          <w:p w14:paraId="5EA23B64" w14:textId="36EE6D4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10CD54C1" w14:textId="73E36FC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1992 (LIP EROSION)</w:t>
            </w:r>
          </w:p>
        </w:tc>
      </w:tr>
      <w:tr w:rsidR="00FA2784" w:rsidRPr="005B05C2" w14:paraId="40602F73" w14:textId="77777777" w:rsidTr="008E0793">
        <w:tc>
          <w:tcPr>
            <w:tcW w:w="540" w:type="dxa"/>
          </w:tcPr>
          <w:p w14:paraId="1D116EEC" w14:textId="168B872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30" w:type="dxa"/>
          </w:tcPr>
          <w:p w14:paraId="4C44D992" w14:textId="7744BC9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85B9F04" w14:textId="230525F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0124 (LIP ERYTHEMA)</w:t>
            </w:r>
          </w:p>
        </w:tc>
      </w:tr>
      <w:tr w:rsidR="00FA2784" w:rsidRPr="005B05C2" w14:paraId="1C1B85A6" w14:textId="77777777" w:rsidTr="008E0793">
        <w:tc>
          <w:tcPr>
            <w:tcW w:w="540" w:type="dxa"/>
          </w:tcPr>
          <w:p w14:paraId="79FACD38" w14:textId="01CBC99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430" w:type="dxa"/>
          </w:tcPr>
          <w:p w14:paraId="0BEF846C" w14:textId="178E0E2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7EB7DC54" w14:textId="3FC0F7E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4482 (LIP EXFOLIATION)</w:t>
            </w:r>
          </w:p>
        </w:tc>
      </w:tr>
      <w:tr w:rsidR="00FA2784" w:rsidRPr="005B05C2" w14:paraId="21C6640F" w14:textId="77777777" w:rsidTr="008E0793">
        <w:tc>
          <w:tcPr>
            <w:tcW w:w="540" w:type="dxa"/>
          </w:tcPr>
          <w:p w14:paraId="4F81BDCC" w14:textId="0200971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430" w:type="dxa"/>
          </w:tcPr>
          <w:p w14:paraId="17CA532E" w14:textId="68F44D8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47E5B7FE" w14:textId="7F4F661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6304 (LIP HAEMATOMA)</w:t>
            </w:r>
          </w:p>
        </w:tc>
      </w:tr>
      <w:tr w:rsidR="00FA2784" w:rsidRPr="005B05C2" w14:paraId="0B74817A" w14:textId="77777777" w:rsidTr="008E0793">
        <w:tc>
          <w:tcPr>
            <w:tcW w:w="540" w:type="dxa"/>
          </w:tcPr>
          <w:p w14:paraId="1F6E1F3E" w14:textId="6BB0C2D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430" w:type="dxa"/>
          </w:tcPr>
          <w:p w14:paraId="48C1A51B" w14:textId="240BB08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47E7D3BA" w14:textId="6F8126B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297 (LIP HAEMORRHAGE)</w:t>
            </w:r>
          </w:p>
        </w:tc>
      </w:tr>
      <w:tr w:rsidR="00FA2784" w:rsidRPr="005B05C2" w14:paraId="26EA8D31" w14:textId="77777777" w:rsidTr="008E0793">
        <w:tc>
          <w:tcPr>
            <w:tcW w:w="540" w:type="dxa"/>
          </w:tcPr>
          <w:p w14:paraId="24BE6E0A" w14:textId="772F2F1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430" w:type="dxa"/>
          </w:tcPr>
          <w:p w14:paraId="1BF2986F" w14:textId="48B6AF8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44CEAB06" w14:textId="23792D8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5755 (LIP INFECTION)</w:t>
            </w:r>
          </w:p>
        </w:tc>
      </w:tr>
      <w:tr w:rsidR="00FA2784" w:rsidRPr="005B05C2" w14:paraId="10DA3514" w14:textId="77777777" w:rsidTr="008E0793">
        <w:tc>
          <w:tcPr>
            <w:tcW w:w="540" w:type="dxa"/>
          </w:tcPr>
          <w:p w14:paraId="29172E1C" w14:textId="682D76E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430" w:type="dxa"/>
          </w:tcPr>
          <w:p w14:paraId="40532D81" w14:textId="7AD5740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205824F" w14:textId="69D2244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5082 (LIP INJURY)</w:t>
            </w:r>
          </w:p>
        </w:tc>
      </w:tr>
      <w:tr w:rsidR="00FA2784" w:rsidRPr="005B05C2" w14:paraId="0B983F1A" w14:textId="77777777" w:rsidTr="008E0793">
        <w:tc>
          <w:tcPr>
            <w:tcW w:w="540" w:type="dxa"/>
          </w:tcPr>
          <w:p w14:paraId="5F1E175A" w14:textId="3337E3D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30" w:type="dxa"/>
          </w:tcPr>
          <w:p w14:paraId="7F4D7DB3" w14:textId="3DC5FCD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ADC38C8" w14:textId="6F81065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55 (LIP LESION EXCISION)</w:t>
            </w:r>
          </w:p>
        </w:tc>
      </w:tr>
      <w:tr w:rsidR="00FA2784" w:rsidRPr="005B05C2" w14:paraId="5C14CD48" w14:textId="77777777" w:rsidTr="008E0793">
        <w:tc>
          <w:tcPr>
            <w:tcW w:w="540" w:type="dxa"/>
          </w:tcPr>
          <w:p w14:paraId="614F3350" w14:textId="022BCFF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430" w:type="dxa"/>
          </w:tcPr>
          <w:p w14:paraId="759795CE" w14:textId="43DE043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35B00F0" w14:textId="3754712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2038 (LIP NEOPLASM)</w:t>
            </w:r>
          </w:p>
        </w:tc>
      </w:tr>
      <w:tr w:rsidR="00FA2784" w:rsidRPr="005B05C2" w14:paraId="722BC50F" w14:textId="77777777" w:rsidTr="008E0793">
        <w:tc>
          <w:tcPr>
            <w:tcW w:w="540" w:type="dxa"/>
          </w:tcPr>
          <w:p w14:paraId="4F9A4739" w14:textId="65D55CE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430" w:type="dxa"/>
          </w:tcPr>
          <w:p w14:paraId="4A4F6DFB" w14:textId="3D85770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43B1F75" w14:textId="44331DA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58 (LIP OEDEMA)</w:t>
            </w:r>
          </w:p>
        </w:tc>
      </w:tr>
      <w:tr w:rsidR="00FA2784" w:rsidRPr="005B05C2" w14:paraId="26E5C75B" w14:textId="77777777" w:rsidTr="008E0793">
        <w:tc>
          <w:tcPr>
            <w:tcW w:w="540" w:type="dxa"/>
          </w:tcPr>
          <w:p w14:paraId="608AD7C0" w14:textId="455978D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430" w:type="dxa"/>
          </w:tcPr>
          <w:p w14:paraId="74F9EC6E" w14:textId="78067E8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32F01E77" w14:textId="2C3073C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977 (LIP OPERATION)</w:t>
            </w:r>
          </w:p>
        </w:tc>
      </w:tr>
      <w:tr w:rsidR="00FA2784" w:rsidRPr="005B05C2" w14:paraId="0691BA1F" w14:textId="77777777" w:rsidTr="008E0793">
        <w:tc>
          <w:tcPr>
            <w:tcW w:w="540" w:type="dxa"/>
          </w:tcPr>
          <w:p w14:paraId="7D7D4788" w14:textId="147D8AB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430" w:type="dxa"/>
          </w:tcPr>
          <w:p w14:paraId="0FEF2F5F" w14:textId="59D693C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5F90E3A" w14:textId="17F0F8A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61 (LIP PAIN)</w:t>
            </w:r>
          </w:p>
        </w:tc>
      </w:tr>
      <w:tr w:rsidR="00FA2784" w:rsidRPr="005B05C2" w14:paraId="08E3D187" w14:textId="77777777" w:rsidTr="008E0793">
        <w:tc>
          <w:tcPr>
            <w:tcW w:w="540" w:type="dxa"/>
          </w:tcPr>
          <w:p w14:paraId="681187F5" w14:textId="2F3ED08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430" w:type="dxa"/>
          </w:tcPr>
          <w:p w14:paraId="3B2B7A1F" w14:textId="127F64E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DF8D1A1" w14:textId="3C4EA3A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0721 (LIP PRURITUS)</w:t>
            </w:r>
          </w:p>
        </w:tc>
      </w:tr>
      <w:tr w:rsidR="00FA2784" w:rsidRPr="005B05C2" w14:paraId="54B0C5E7" w14:textId="77777777" w:rsidTr="008E0793">
        <w:tc>
          <w:tcPr>
            <w:tcW w:w="540" w:type="dxa"/>
          </w:tcPr>
          <w:p w14:paraId="378839E6" w14:textId="17D2297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430" w:type="dxa"/>
          </w:tcPr>
          <w:p w14:paraId="6B17D4F0" w14:textId="2FE9C85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C50F4E0" w14:textId="36B776B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65 (LIP REPAIR)</w:t>
            </w:r>
          </w:p>
        </w:tc>
      </w:tr>
      <w:tr w:rsidR="00FA2784" w:rsidRPr="005B05C2" w14:paraId="1B9B406B" w14:textId="77777777" w:rsidTr="008E0793">
        <w:tc>
          <w:tcPr>
            <w:tcW w:w="540" w:type="dxa"/>
          </w:tcPr>
          <w:p w14:paraId="4A398835" w14:textId="748DF8C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430" w:type="dxa"/>
          </w:tcPr>
          <w:p w14:paraId="22E38794" w14:textId="375129E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DD4EFC4" w14:textId="3FC19FA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767 (LIP SCAB)</w:t>
            </w:r>
          </w:p>
        </w:tc>
      </w:tr>
      <w:tr w:rsidR="00FA2784" w:rsidRPr="005B05C2" w14:paraId="13DF094C" w14:textId="77777777" w:rsidTr="008E0793">
        <w:tc>
          <w:tcPr>
            <w:tcW w:w="540" w:type="dxa"/>
          </w:tcPr>
          <w:p w14:paraId="780E9C4D" w14:textId="058D9A6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430" w:type="dxa"/>
          </w:tcPr>
          <w:p w14:paraId="4295C18F" w14:textId="02173CA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62F6FE2" w14:textId="507EFB8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70 (LIP SWELLING)</w:t>
            </w:r>
          </w:p>
        </w:tc>
      </w:tr>
      <w:tr w:rsidR="00FA2784" w:rsidRPr="005B05C2" w14:paraId="2FA2A449" w14:textId="77777777" w:rsidTr="008E0793">
        <w:tc>
          <w:tcPr>
            <w:tcW w:w="540" w:type="dxa"/>
          </w:tcPr>
          <w:p w14:paraId="3BC51FF2" w14:textId="2469063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430" w:type="dxa"/>
          </w:tcPr>
          <w:p w14:paraId="454BF6B4" w14:textId="3285607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0E44417C" w14:textId="41D2729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72 (LIP ULCERATION)</w:t>
            </w:r>
          </w:p>
        </w:tc>
      </w:tr>
      <w:tr w:rsidR="00FA2784" w:rsidRPr="005B05C2" w14:paraId="4D49EA39" w14:textId="77777777" w:rsidTr="008E0793">
        <w:tc>
          <w:tcPr>
            <w:tcW w:w="540" w:type="dxa"/>
          </w:tcPr>
          <w:p w14:paraId="07D06C2A" w14:textId="6C20003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430" w:type="dxa"/>
          </w:tcPr>
          <w:p w14:paraId="20C957D3" w14:textId="4183285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673AF19F" w14:textId="5FAFFD8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294 (MOUTH INJURY)</w:t>
            </w:r>
          </w:p>
        </w:tc>
      </w:tr>
      <w:tr w:rsidR="00FA2784" w:rsidRPr="005B05C2" w14:paraId="6BA409B9" w14:textId="77777777" w:rsidTr="008E0793">
        <w:tc>
          <w:tcPr>
            <w:tcW w:w="540" w:type="dxa"/>
          </w:tcPr>
          <w:p w14:paraId="18E56EB2" w14:textId="22B4F31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430" w:type="dxa"/>
          </w:tcPr>
          <w:p w14:paraId="37C5CCCF" w14:textId="7D9F09E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3A4EFB0A" w14:textId="594BAA2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8170 (ORAL CONTUSION)</w:t>
            </w:r>
          </w:p>
        </w:tc>
      </w:tr>
      <w:tr w:rsidR="00FA2784" w:rsidRPr="005B05C2" w14:paraId="71B357BD" w14:textId="77777777" w:rsidTr="008E0793">
        <w:tc>
          <w:tcPr>
            <w:tcW w:w="540" w:type="dxa"/>
          </w:tcPr>
          <w:p w14:paraId="6806519A" w14:textId="12DF246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430" w:type="dxa"/>
          </w:tcPr>
          <w:p w14:paraId="1A6B128D" w14:textId="46CC504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18B359AE" w14:textId="2731462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73 (ORAL DISCOMFORT)</w:t>
            </w:r>
          </w:p>
        </w:tc>
      </w:tr>
      <w:tr w:rsidR="00FA2784" w:rsidRPr="005B05C2" w14:paraId="16BE9923" w14:textId="77777777" w:rsidTr="008E0793">
        <w:tc>
          <w:tcPr>
            <w:tcW w:w="540" w:type="dxa"/>
          </w:tcPr>
          <w:p w14:paraId="1A24AB98" w14:textId="15847C3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430" w:type="dxa"/>
          </w:tcPr>
          <w:p w14:paraId="611FD744" w14:textId="285E32F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1D923D72" w14:textId="40D723C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0820 (ORAL DYSAESTHESIA)</w:t>
            </w:r>
          </w:p>
        </w:tc>
      </w:tr>
      <w:tr w:rsidR="00FA2784" w:rsidRPr="005B05C2" w14:paraId="4BE4DD26" w14:textId="77777777" w:rsidTr="008E0793">
        <w:tc>
          <w:tcPr>
            <w:tcW w:w="540" w:type="dxa"/>
          </w:tcPr>
          <w:p w14:paraId="6B5E21F9" w14:textId="169DA93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430" w:type="dxa"/>
          </w:tcPr>
          <w:p w14:paraId="71AC1417" w14:textId="1884332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718BA147" w14:textId="22AC33C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152 (ORAL HERPES)</w:t>
            </w:r>
          </w:p>
        </w:tc>
      </w:tr>
      <w:tr w:rsidR="00FA2784" w:rsidRPr="005B05C2" w14:paraId="49B61C47" w14:textId="77777777" w:rsidTr="008E0793">
        <w:tc>
          <w:tcPr>
            <w:tcW w:w="540" w:type="dxa"/>
          </w:tcPr>
          <w:p w14:paraId="4EF11498" w14:textId="3972548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430" w:type="dxa"/>
          </w:tcPr>
          <w:p w14:paraId="5718FA9E" w14:textId="434BC28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74537508" w14:textId="4C73397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4426 (ORAL MUCOSAL SCAR)</w:t>
            </w:r>
          </w:p>
        </w:tc>
      </w:tr>
      <w:tr w:rsidR="00FA2784" w:rsidRPr="005B05C2" w14:paraId="12C520C4" w14:textId="77777777" w:rsidTr="008E0793">
        <w:tc>
          <w:tcPr>
            <w:tcW w:w="540" w:type="dxa"/>
          </w:tcPr>
          <w:p w14:paraId="2EC32E80" w14:textId="722201A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430" w:type="dxa"/>
          </w:tcPr>
          <w:p w14:paraId="1EDC9FE1" w14:textId="7B717F4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10EE2FCA" w14:textId="4C2D6F5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6674 (ORAL PUSTULE)</w:t>
            </w:r>
          </w:p>
        </w:tc>
      </w:tr>
      <w:tr w:rsidR="00FA2784" w:rsidRPr="005B05C2" w14:paraId="33805384" w14:textId="77777777" w:rsidTr="008E0793">
        <w:tc>
          <w:tcPr>
            <w:tcW w:w="540" w:type="dxa"/>
          </w:tcPr>
          <w:p w14:paraId="3234A319" w14:textId="1DA572F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</w:t>
            </w:r>
          </w:p>
        </w:tc>
        <w:tc>
          <w:tcPr>
            <w:tcW w:w="2430" w:type="dxa"/>
          </w:tcPr>
          <w:p w14:paraId="47E8FEDC" w14:textId="0615F3D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Lips OR Lip OR Labial</w:t>
            </w:r>
          </w:p>
        </w:tc>
        <w:tc>
          <w:tcPr>
            <w:tcW w:w="7299" w:type="dxa"/>
          </w:tcPr>
          <w:p w14:paraId="5086204D" w14:textId="13393E2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372 (PARAESTHESIA ORAL)</w:t>
            </w:r>
          </w:p>
        </w:tc>
      </w:tr>
      <w:tr w:rsidR="00FA2784" w:rsidRPr="005B05C2" w14:paraId="5835C516" w14:textId="77777777" w:rsidTr="008E0793">
        <w:tc>
          <w:tcPr>
            <w:tcW w:w="540" w:type="dxa"/>
          </w:tcPr>
          <w:p w14:paraId="1A90CDFF" w14:textId="6F38B37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430" w:type="dxa"/>
          </w:tcPr>
          <w:p w14:paraId="07C65BE7" w14:textId="161221F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5FC04EA2" w14:textId="50AE5C6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5690 (EXOSTOSIS OF JAW)</w:t>
            </w:r>
          </w:p>
        </w:tc>
      </w:tr>
      <w:tr w:rsidR="00FA2784" w:rsidRPr="005B05C2" w14:paraId="62E6F144" w14:textId="77777777" w:rsidTr="008E0793">
        <w:tc>
          <w:tcPr>
            <w:tcW w:w="540" w:type="dxa"/>
          </w:tcPr>
          <w:p w14:paraId="3BC4BE1E" w14:textId="6D49C37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430" w:type="dxa"/>
          </w:tcPr>
          <w:p w14:paraId="72319D80" w14:textId="4C1C649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747429EA" w14:textId="784BC80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18 (FACE AND MOUTH X-RAY)</w:t>
            </w:r>
          </w:p>
        </w:tc>
      </w:tr>
      <w:tr w:rsidR="00FA2784" w:rsidRPr="005B05C2" w14:paraId="691E02CF" w14:textId="77777777" w:rsidTr="008E0793">
        <w:tc>
          <w:tcPr>
            <w:tcW w:w="540" w:type="dxa"/>
          </w:tcPr>
          <w:p w14:paraId="7B33BBB4" w14:textId="41DD2B3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430" w:type="dxa"/>
          </w:tcPr>
          <w:p w14:paraId="310FB6AE" w14:textId="0E457FD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42E00462" w14:textId="1B46707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19 (FACE AND MOUTH X-RAY ABNORMAL)</w:t>
            </w:r>
          </w:p>
        </w:tc>
      </w:tr>
      <w:tr w:rsidR="00FA2784" w:rsidRPr="005B05C2" w14:paraId="0CF85BDE" w14:textId="77777777" w:rsidTr="008E0793">
        <w:tc>
          <w:tcPr>
            <w:tcW w:w="540" w:type="dxa"/>
          </w:tcPr>
          <w:p w14:paraId="6C4DCFD3" w14:textId="5CCF954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430" w:type="dxa"/>
          </w:tcPr>
          <w:p w14:paraId="0C38DEC6" w14:textId="785452E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7CC6FA50" w14:textId="55FD361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20 (FACE AND MOUTH X-RAY NORMAL)</w:t>
            </w:r>
          </w:p>
        </w:tc>
      </w:tr>
      <w:tr w:rsidR="00FA2784" w:rsidRPr="005B05C2" w14:paraId="0E1B9C1A" w14:textId="77777777" w:rsidTr="008E0793">
        <w:tc>
          <w:tcPr>
            <w:tcW w:w="540" w:type="dxa"/>
          </w:tcPr>
          <w:p w14:paraId="04F1AF94" w14:textId="229DA1E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430" w:type="dxa"/>
          </w:tcPr>
          <w:p w14:paraId="273DF77C" w14:textId="6E10156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0F4C1B81" w14:textId="7A11C11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3149 (JAW FRACTURE)</w:t>
            </w:r>
          </w:p>
        </w:tc>
      </w:tr>
      <w:tr w:rsidR="00FA2784" w:rsidRPr="005B05C2" w14:paraId="3769F564" w14:textId="77777777" w:rsidTr="008E0793">
        <w:tc>
          <w:tcPr>
            <w:tcW w:w="540" w:type="dxa"/>
          </w:tcPr>
          <w:p w14:paraId="0D645C8E" w14:textId="1458D2B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430" w:type="dxa"/>
          </w:tcPr>
          <w:p w14:paraId="66F6C1F5" w14:textId="162A9EC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237BD02A" w14:textId="7C1ADE8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9242 (JAW OPERATION)</w:t>
            </w:r>
          </w:p>
        </w:tc>
      </w:tr>
      <w:tr w:rsidR="00FA2784" w:rsidRPr="005B05C2" w14:paraId="10DF2041" w14:textId="77777777" w:rsidTr="008E0793">
        <w:tc>
          <w:tcPr>
            <w:tcW w:w="540" w:type="dxa"/>
          </w:tcPr>
          <w:p w14:paraId="1AACA91C" w14:textId="2E9982D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430" w:type="dxa"/>
          </w:tcPr>
          <w:p w14:paraId="448128F4" w14:textId="2DD8133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2A0CE0CC" w14:textId="5566497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5188 (LYMPHADENITIS)</w:t>
            </w:r>
          </w:p>
        </w:tc>
      </w:tr>
      <w:tr w:rsidR="00FA2784" w:rsidRPr="005B05C2" w14:paraId="0252428B" w14:textId="77777777" w:rsidTr="008E0793">
        <w:tc>
          <w:tcPr>
            <w:tcW w:w="540" w:type="dxa"/>
          </w:tcPr>
          <w:p w14:paraId="67D67EAA" w14:textId="523E28D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430" w:type="dxa"/>
          </w:tcPr>
          <w:p w14:paraId="52E081CE" w14:textId="501C8F2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09E09CA6" w14:textId="72ACA4D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5197 (LYMPHADENOPATHY)</w:t>
            </w:r>
          </w:p>
        </w:tc>
      </w:tr>
      <w:tr w:rsidR="00FA2784" w:rsidRPr="005B05C2" w14:paraId="0890B0A6" w14:textId="77777777" w:rsidTr="008E0793">
        <w:tc>
          <w:tcPr>
            <w:tcW w:w="540" w:type="dxa"/>
          </w:tcPr>
          <w:p w14:paraId="64DCDCD3" w14:textId="35B1575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430" w:type="dxa"/>
          </w:tcPr>
          <w:p w14:paraId="753B7CCC" w14:textId="643D4FA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062FA5E2" w14:textId="1F25C1A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878 (MANDIBULAR MASS)</w:t>
            </w:r>
          </w:p>
        </w:tc>
      </w:tr>
      <w:tr w:rsidR="00FA2784" w:rsidRPr="005B05C2" w14:paraId="6EAF4E10" w14:textId="77777777" w:rsidTr="008E0793">
        <w:tc>
          <w:tcPr>
            <w:tcW w:w="540" w:type="dxa"/>
          </w:tcPr>
          <w:p w14:paraId="785E110B" w14:textId="6F703D8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430" w:type="dxa"/>
          </w:tcPr>
          <w:p w14:paraId="0C72EE11" w14:textId="0683643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3023C1F1" w14:textId="79A9249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7541 (MICROGENIA)</w:t>
            </w:r>
          </w:p>
        </w:tc>
      </w:tr>
      <w:tr w:rsidR="00FA2784" w:rsidRPr="005B05C2" w14:paraId="16A52D44" w14:textId="77777777" w:rsidTr="008E0793">
        <w:tc>
          <w:tcPr>
            <w:tcW w:w="540" w:type="dxa"/>
          </w:tcPr>
          <w:p w14:paraId="6489C0E8" w14:textId="3FF65D1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430" w:type="dxa"/>
          </w:tcPr>
          <w:p w14:paraId="2FF58EE3" w14:textId="68EDAA0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7A77647E" w14:textId="00A1452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954 (OROMANDIBULAR DYSTONIA)</w:t>
            </w:r>
          </w:p>
        </w:tc>
      </w:tr>
      <w:tr w:rsidR="00FA2784" w:rsidRPr="005B05C2" w14:paraId="3C409360" w14:textId="77777777" w:rsidTr="008E0793">
        <w:tc>
          <w:tcPr>
            <w:tcW w:w="540" w:type="dxa"/>
          </w:tcPr>
          <w:p w14:paraId="17C4CD91" w14:textId="695DC91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30" w:type="dxa"/>
          </w:tcPr>
          <w:p w14:paraId="59093AA4" w14:textId="45E5FAB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521B85EF" w14:textId="22D06F1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394 (SALIVARY GLAND CALCULUS)</w:t>
            </w:r>
          </w:p>
        </w:tc>
      </w:tr>
      <w:tr w:rsidR="00FA2784" w:rsidRPr="005B05C2" w14:paraId="25BE916F" w14:textId="77777777" w:rsidTr="008E0793">
        <w:tc>
          <w:tcPr>
            <w:tcW w:w="540" w:type="dxa"/>
          </w:tcPr>
          <w:p w14:paraId="0D10B6E3" w14:textId="4DF7743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430" w:type="dxa"/>
          </w:tcPr>
          <w:p w14:paraId="52ADB722" w14:textId="3142892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6D576A7E" w14:textId="6094F8D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934 (SALIVARY GLAND CANCER)</w:t>
            </w:r>
          </w:p>
        </w:tc>
      </w:tr>
      <w:tr w:rsidR="00FA2784" w:rsidRPr="005B05C2" w14:paraId="04B55656" w14:textId="77777777" w:rsidTr="008E0793">
        <w:tc>
          <w:tcPr>
            <w:tcW w:w="540" w:type="dxa"/>
          </w:tcPr>
          <w:p w14:paraId="5A0F901C" w14:textId="2932DA3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430" w:type="dxa"/>
          </w:tcPr>
          <w:p w14:paraId="66E02B35" w14:textId="4E1BD94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40E67602" w14:textId="1D6B4BF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002 (SALIVARY GLAND MASS)</w:t>
            </w:r>
          </w:p>
        </w:tc>
      </w:tr>
      <w:tr w:rsidR="00FA2784" w:rsidRPr="005B05C2" w14:paraId="6F76B22F" w14:textId="77777777" w:rsidTr="008E0793">
        <w:tc>
          <w:tcPr>
            <w:tcW w:w="540" w:type="dxa"/>
          </w:tcPr>
          <w:p w14:paraId="0F936891" w14:textId="1EEA679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430" w:type="dxa"/>
          </w:tcPr>
          <w:p w14:paraId="68E23D39" w14:textId="384E0E0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4A539005" w14:textId="257D37C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0628 (SIALOADENITIS)</w:t>
            </w:r>
          </w:p>
        </w:tc>
      </w:tr>
      <w:tr w:rsidR="00FA2784" w:rsidRPr="005B05C2" w14:paraId="70F12A00" w14:textId="77777777" w:rsidTr="008E0793">
        <w:tc>
          <w:tcPr>
            <w:tcW w:w="540" w:type="dxa"/>
          </w:tcPr>
          <w:p w14:paraId="63B00257" w14:textId="2193FB9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430" w:type="dxa"/>
          </w:tcPr>
          <w:p w14:paraId="06D75C74" w14:textId="4FD286B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0F02769B" w14:textId="5A87131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0123 (TEMPOROMANDIBULAR JOINT SURGERY)</w:t>
            </w:r>
          </w:p>
        </w:tc>
      </w:tr>
      <w:tr w:rsidR="00FA2784" w:rsidRPr="005B05C2" w14:paraId="23919F86" w14:textId="77777777" w:rsidTr="008E0793">
        <w:tc>
          <w:tcPr>
            <w:tcW w:w="540" w:type="dxa"/>
          </w:tcPr>
          <w:p w14:paraId="2FE22A8D" w14:textId="4528C35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430" w:type="dxa"/>
          </w:tcPr>
          <w:p w14:paraId="336FA423" w14:textId="0AF52A5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Mandible OR Mandibular</w:t>
            </w:r>
          </w:p>
        </w:tc>
        <w:tc>
          <w:tcPr>
            <w:tcW w:w="7299" w:type="dxa"/>
          </w:tcPr>
          <w:p w14:paraId="5CF8AE80" w14:textId="7A64EC5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220 (TEMPOROMANDIBULAR JOINT SYNDROME)</w:t>
            </w:r>
          </w:p>
        </w:tc>
      </w:tr>
      <w:tr w:rsidR="00FA2784" w:rsidRPr="005B05C2" w14:paraId="50EBAA5F" w14:textId="77777777" w:rsidTr="008E0793">
        <w:tc>
          <w:tcPr>
            <w:tcW w:w="540" w:type="dxa"/>
          </w:tcPr>
          <w:p w14:paraId="0BC486D5" w14:textId="47DB1D3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430" w:type="dxa"/>
          </w:tcPr>
          <w:p w14:paraId="1A30C622" w14:textId="0CCAD48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5C2DB70E" w14:textId="5C48886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0305 (ABSCESS OF SALIVARY GLAND)</w:t>
            </w:r>
          </w:p>
        </w:tc>
      </w:tr>
      <w:tr w:rsidR="00FA2784" w:rsidRPr="005B05C2" w14:paraId="20EDE61F" w14:textId="77777777" w:rsidTr="008E0793">
        <w:tc>
          <w:tcPr>
            <w:tcW w:w="540" w:type="dxa"/>
          </w:tcPr>
          <w:p w14:paraId="6709DC06" w14:textId="3BFC0EA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430" w:type="dxa"/>
          </w:tcPr>
          <w:p w14:paraId="047067FB" w14:textId="65A4A75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6751AD92" w14:textId="78B46D9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3369 (ACINIC CELL CARCINOMA OF SALIVARY GLAND)</w:t>
            </w:r>
          </w:p>
        </w:tc>
      </w:tr>
      <w:tr w:rsidR="00FA2784" w:rsidRPr="005B05C2" w14:paraId="430C24D1" w14:textId="77777777" w:rsidTr="008E0793">
        <w:tc>
          <w:tcPr>
            <w:tcW w:w="540" w:type="dxa"/>
          </w:tcPr>
          <w:p w14:paraId="35E6DD88" w14:textId="4FCA464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430" w:type="dxa"/>
          </w:tcPr>
          <w:p w14:paraId="72D78EB5" w14:textId="3CDE75B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528ABBBA" w14:textId="3D57624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2016 (AMYLASE INCREASED)</w:t>
            </w:r>
          </w:p>
        </w:tc>
      </w:tr>
      <w:tr w:rsidR="00FA2784" w:rsidRPr="005B05C2" w14:paraId="35B72259" w14:textId="77777777" w:rsidTr="008E0793">
        <w:tc>
          <w:tcPr>
            <w:tcW w:w="540" w:type="dxa"/>
          </w:tcPr>
          <w:p w14:paraId="5639CBD1" w14:textId="1DF6DB1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430" w:type="dxa"/>
          </w:tcPr>
          <w:p w14:paraId="38BCA911" w14:textId="5C61DB0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38AECF96" w14:textId="311BFC2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3068 (APTYALISM)</w:t>
            </w:r>
          </w:p>
        </w:tc>
      </w:tr>
      <w:tr w:rsidR="00FA2784" w:rsidRPr="005B05C2" w14:paraId="6C1A628F" w14:textId="77777777" w:rsidTr="008E0793">
        <w:tc>
          <w:tcPr>
            <w:tcW w:w="540" w:type="dxa"/>
          </w:tcPr>
          <w:p w14:paraId="52E2E329" w14:textId="223F341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430" w:type="dxa"/>
          </w:tcPr>
          <w:p w14:paraId="36DDE50F" w14:textId="19A5138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9A94531" w14:textId="6CEACDB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453 (BENIGN SALIVARY GLAND NEOPLASM)</w:t>
            </w:r>
          </w:p>
        </w:tc>
      </w:tr>
      <w:tr w:rsidR="00FA2784" w:rsidRPr="005B05C2" w14:paraId="4FC99763" w14:textId="77777777" w:rsidTr="008E0793">
        <w:tc>
          <w:tcPr>
            <w:tcW w:w="540" w:type="dxa"/>
          </w:tcPr>
          <w:p w14:paraId="5FFCA1C3" w14:textId="6DBEBF3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2430" w:type="dxa"/>
          </w:tcPr>
          <w:p w14:paraId="777AC7CC" w14:textId="06E32E7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3C4FDA17" w14:textId="54795ED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865 (BIOPSY SALIVARY GLAND)</w:t>
            </w:r>
          </w:p>
        </w:tc>
      </w:tr>
      <w:tr w:rsidR="00FA2784" w:rsidRPr="005B05C2" w14:paraId="31966B8B" w14:textId="77777777" w:rsidTr="008E0793">
        <w:tc>
          <w:tcPr>
            <w:tcW w:w="540" w:type="dxa"/>
          </w:tcPr>
          <w:p w14:paraId="0D5A2A3F" w14:textId="49BB28F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430" w:type="dxa"/>
          </w:tcPr>
          <w:p w14:paraId="01845E6C" w14:textId="4F3779D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4E26F96D" w14:textId="1E4A78B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866 (BIOPSY SALIVARY GLAND ABNORMAL)</w:t>
            </w:r>
          </w:p>
        </w:tc>
      </w:tr>
      <w:tr w:rsidR="00FA2784" w:rsidRPr="005B05C2" w14:paraId="3BE5EDAA" w14:textId="77777777" w:rsidTr="008E0793">
        <w:tc>
          <w:tcPr>
            <w:tcW w:w="540" w:type="dxa"/>
          </w:tcPr>
          <w:p w14:paraId="4C9E69DE" w14:textId="2C1EEF7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430" w:type="dxa"/>
          </w:tcPr>
          <w:p w14:paraId="74DC59F7" w14:textId="2A04BF4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44743EB5" w14:textId="132A90E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867 (BIOPSY SALIVARY GLAND NORMAL)</w:t>
            </w:r>
          </w:p>
        </w:tc>
      </w:tr>
      <w:tr w:rsidR="00FA2784" w:rsidRPr="005B05C2" w14:paraId="0B5DAF85" w14:textId="77777777" w:rsidTr="008E0793">
        <w:tc>
          <w:tcPr>
            <w:tcW w:w="540" w:type="dxa"/>
          </w:tcPr>
          <w:p w14:paraId="238589DF" w14:textId="39D62F8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430" w:type="dxa"/>
          </w:tcPr>
          <w:p w14:paraId="0DAA342D" w14:textId="6306022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55A062DC" w14:textId="788C6A6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5243 (NONINFECTIVE SIALOADENITIS)</w:t>
            </w:r>
          </w:p>
        </w:tc>
      </w:tr>
      <w:tr w:rsidR="00FA2784" w:rsidRPr="005B05C2" w14:paraId="0759E952" w14:textId="77777777" w:rsidTr="008E0793">
        <w:tc>
          <w:tcPr>
            <w:tcW w:w="540" w:type="dxa"/>
          </w:tcPr>
          <w:p w14:paraId="3A750BE9" w14:textId="68EA32D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430" w:type="dxa"/>
          </w:tcPr>
          <w:p w14:paraId="30F074BA" w14:textId="3DDAD70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13BADD6A" w14:textId="0F77C05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379 (SALIVA ALTERED)</w:t>
            </w:r>
          </w:p>
        </w:tc>
      </w:tr>
      <w:tr w:rsidR="00FA2784" w:rsidRPr="005B05C2" w14:paraId="417DE7D8" w14:textId="77777777" w:rsidTr="008E0793">
        <w:tc>
          <w:tcPr>
            <w:tcW w:w="540" w:type="dxa"/>
          </w:tcPr>
          <w:p w14:paraId="19B26CFD" w14:textId="7BAC87E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430" w:type="dxa"/>
          </w:tcPr>
          <w:p w14:paraId="512D82AE" w14:textId="001ACE8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59FB2F7A" w14:textId="1F71F3B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069 (SALIVA DISCOLOURATION)</w:t>
            </w:r>
          </w:p>
        </w:tc>
      </w:tr>
      <w:tr w:rsidR="00FA2784" w:rsidRPr="005B05C2" w14:paraId="0F28069D" w14:textId="77777777" w:rsidTr="008E0793">
        <w:tc>
          <w:tcPr>
            <w:tcW w:w="540" w:type="dxa"/>
          </w:tcPr>
          <w:p w14:paraId="70B4C0CD" w14:textId="24E61B5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430" w:type="dxa"/>
          </w:tcPr>
          <w:p w14:paraId="1D40B871" w14:textId="719FE28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56F0823E" w14:textId="1DC1AFC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6681 (SALIVARY DUCT INFLAMMATION)</w:t>
            </w:r>
          </w:p>
        </w:tc>
      </w:tr>
      <w:tr w:rsidR="00FA2784" w:rsidRPr="005B05C2" w14:paraId="0FC69590" w14:textId="77777777" w:rsidTr="008E0793">
        <w:tc>
          <w:tcPr>
            <w:tcW w:w="540" w:type="dxa"/>
          </w:tcPr>
          <w:p w14:paraId="7EFB699A" w14:textId="2AB450B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430" w:type="dxa"/>
          </w:tcPr>
          <w:p w14:paraId="4E58FF56" w14:textId="2A82413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4748768F" w14:textId="620B8FA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386 (SALIVARY DUCT OBSTRUCTION)</w:t>
            </w:r>
          </w:p>
        </w:tc>
      </w:tr>
      <w:tr w:rsidR="00FA2784" w:rsidRPr="005B05C2" w14:paraId="4702BF72" w14:textId="77777777" w:rsidTr="008E0793">
        <w:tc>
          <w:tcPr>
            <w:tcW w:w="540" w:type="dxa"/>
          </w:tcPr>
          <w:p w14:paraId="41AA76E5" w14:textId="62887FF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430" w:type="dxa"/>
          </w:tcPr>
          <w:p w14:paraId="532FA8A2" w14:textId="7091C80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66652F22" w14:textId="23B3019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388 (SALIVARY DUCT STENOSIS)</w:t>
            </w:r>
          </w:p>
        </w:tc>
      </w:tr>
      <w:tr w:rsidR="00FA2784" w:rsidRPr="005B05C2" w14:paraId="76DDFBFC" w14:textId="77777777" w:rsidTr="008E0793">
        <w:tc>
          <w:tcPr>
            <w:tcW w:w="540" w:type="dxa"/>
          </w:tcPr>
          <w:p w14:paraId="71418863" w14:textId="29A16B7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430" w:type="dxa"/>
          </w:tcPr>
          <w:p w14:paraId="65B15ED0" w14:textId="2550EA4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608F3A50" w14:textId="2C38794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1636 (SALIVARY GLAND ADENOMA)</w:t>
            </w:r>
          </w:p>
        </w:tc>
      </w:tr>
      <w:tr w:rsidR="00FA2784" w:rsidRPr="005B05C2" w14:paraId="5E5383E3" w14:textId="77777777" w:rsidTr="008E0793">
        <w:tc>
          <w:tcPr>
            <w:tcW w:w="540" w:type="dxa"/>
          </w:tcPr>
          <w:p w14:paraId="31B2069B" w14:textId="30A4741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430" w:type="dxa"/>
          </w:tcPr>
          <w:p w14:paraId="28FCBE15" w14:textId="0D90E68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03150180" w14:textId="0AE8345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394 (SALIVARY GLAND CALCULUS)</w:t>
            </w:r>
          </w:p>
        </w:tc>
      </w:tr>
      <w:tr w:rsidR="00FA2784" w:rsidRPr="005B05C2" w14:paraId="66301A4E" w14:textId="77777777" w:rsidTr="008E0793">
        <w:tc>
          <w:tcPr>
            <w:tcW w:w="540" w:type="dxa"/>
          </w:tcPr>
          <w:p w14:paraId="7A282FDA" w14:textId="3005A71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430" w:type="dxa"/>
          </w:tcPr>
          <w:p w14:paraId="7DE27706" w14:textId="092DA88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3FD219B" w14:textId="37A72D9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934 (SALIVARY GLAND CANCER)</w:t>
            </w:r>
          </w:p>
        </w:tc>
      </w:tr>
      <w:tr w:rsidR="00FA2784" w:rsidRPr="005B05C2" w14:paraId="4E9CAF8C" w14:textId="77777777" w:rsidTr="008E0793">
        <w:tc>
          <w:tcPr>
            <w:tcW w:w="540" w:type="dxa"/>
          </w:tcPr>
          <w:p w14:paraId="777700BE" w14:textId="63E7DAF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430" w:type="dxa"/>
          </w:tcPr>
          <w:p w14:paraId="23408877" w14:textId="238CDEF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DBFF26D" w14:textId="6E5151E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248 (SALIVARY GLAND CYST)</w:t>
            </w:r>
          </w:p>
        </w:tc>
      </w:tr>
      <w:tr w:rsidR="00FA2784" w:rsidRPr="005B05C2" w14:paraId="4605887C" w14:textId="77777777" w:rsidTr="008E0793">
        <w:tc>
          <w:tcPr>
            <w:tcW w:w="540" w:type="dxa"/>
          </w:tcPr>
          <w:p w14:paraId="47F4AA2F" w14:textId="50C75B9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430" w:type="dxa"/>
          </w:tcPr>
          <w:p w14:paraId="46AE94CA" w14:textId="40C1393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328EDD27" w14:textId="4FBD6C9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935 (SALIVARY GLAND DISORDER)</w:t>
            </w:r>
          </w:p>
        </w:tc>
      </w:tr>
      <w:tr w:rsidR="00FA2784" w:rsidRPr="005B05C2" w14:paraId="3B746D00" w14:textId="77777777" w:rsidTr="008E0793">
        <w:tc>
          <w:tcPr>
            <w:tcW w:w="540" w:type="dxa"/>
          </w:tcPr>
          <w:p w14:paraId="75063D31" w14:textId="0B119C5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430" w:type="dxa"/>
          </w:tcPr>
          <w:p w14:paraId="3B71BC4D" w14:textId="30FAD23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1551B150" w14:textId="216046A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408 (SALIVARY GLAND ENLARGEMENT)</w:t>
            </w:r>
          </w:p>
        </w:tc>
      </w:tr>
      <w:tr w:rsidR="00FA2784" w:rsidRPr="005B05C2" w14:paraId="76223AAE" w14:textId="77777777" w:rsidTr="008E0793">
        <w:tc>
          <w:tcPr>
            <w:tcW w:w="540" w:type="dxa"/>
          </w:tcPr>
          <w:p w14:paraId="4BE36DFC" w14:textId="3DA80322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430" w:type="dxa"/>
          </w:tcPr>
          <w:p w14:paraId="57A186D9" w14:textId="05833C0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6ABF2372" w14:textId="16A1A2D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1363 (SALIVARY GLAND INDURATION)</w:t>
            </w:r>
          </w:p>
        </w:tc>
      </w:tr>
      <w:tr w:rsidR="00FA2784" w:rsidRPr="005B05C2" w14:paraId="2A547530" w14:textId="77777777" w:rsidTr="008E0793">
        <w:tc>
          <w:tcPr>
            <w:tcW w:w="540" w:type="dxa"/>
          </w:tcPr>
          <w:p w14:paraId="44011952" w14:textId="718D126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430" w:type="dxa"/>
          </w:tcPr>
          <w:p w14:paraId="20C73400" w14:textId="51F0FFF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1522A424" w14:textId="2597F20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002 (SALIVARY GLAND MASS)</w:t>
            </w:r>
          </w:p>
        </w:tc>
      </w:tr>
      <w:tr w:rsidR="00FA2784" w:rsidRPr="005B05C2" w14:paraId="73F437E6" w14:textId="77777777" w:rsidTr="008E0793">
        <w:tc>
          <w:tcPr>
            <w:tcW w:w="540" w:type="dxa"/>
          </w:tcPr>
          <w:p w14:paraId="600783CB" w14:textId="4C07FE9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430" w:type="dxa"/>
          </w:tcPr>
          <w:p w14:paraId="08F46DAC" w14:textId="512DE8B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24201728" w14:textId="69448D7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0870 (SALIVARY GLAND MUCOCOELE)</w:t>
            </w:r>
          </w:p>
        </w:tc>
      </w:tr>
      <w:tr w:rsidR="00FA2784" w:rsidRPr="005B05C2" w14:paraId="4E4C52EC" w14:textId="77777777" w:rsidTr="008E0793">
        <w:tc>
          <w:tcPr>
            <w:tcW w:w="540" w:type="dxa"/>
          </w:tcPr>
          <w:p w14:paraId="5BF0F1AE" w14:textId="69BDD1F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2430" w:type="dxa"/>
          </w:tcPr>
          <w:p w14:paraId="024A64E3" w14:textId="05F3ECC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B0D0ABD" w14:textId="79CFE40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497 (SALIVARY GLAND NEOPLASM)</w:t>
            </w:r>
          </w:p>
        </w:tc>
      </w:tr>
      <w:tr w:rsidR="00FA2784" w:rsidRPr="005B05C2" w14:paraId="34CE8623" w14:textId="77777777" w:rsidTr="008E0793">
        <w:tc>
          <w:tcPr>
            <w:tcW w:w="540" w:type="dxa"/>
          </w:tcPr>
          <w:p w14:paraId="46DF4ACB" w14:textId="322D1A5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430" w:type="dxa"/>
          </w:tcPr>
          <w:p w14:paraId="52391DF6" w14:textId="376D1C1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43F3796" w14:textId="6FDC90B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4759 (SALIVARY GLAND OPERATION)</w:t>
            </w:r>
          </w:p>
        </w:tc>
      </w:tr>
      <w:tr w:rsidR="00FA2784" w:rsidRPr="005B05C2" w14:paraId="6C1AD052" w14:textId="77777777" w:rsidTr="008E0793">
        <w:tc>
          <w:tcPr>
            <w:tcW w:w="540" w:type="dxa"/>
          </w:tcPr>
          <w:p w14:paraId="4A7F9D12" w14:textId="07596AF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430" w:type="dxa"/>
          </w:tcPr>
          <w:p w14:paraId="3E05C2E6" w14:textId="7BA903A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E12CB64" w14:textId="1DFD7CE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421 (SALIVARY GLAND PAIN)</w:t>
            </w:r>
          </w:p>
        </w:tc>
      </w:tr>
      <w:tr w:rsidR="00FA2784" w:rsidRPr="005B05C2" w14:paraId="53127CBA" w14:textId="77777777" w:rsidTr="008E0793">
        <w:tc>
          <w:tcPr>
            <w:tcW w:w="540" w:type="dxa"/>
          </w:tcPr>
          <w:p w14:paraId="58DA23EA" w14:textId="0C69E91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430" w:type="dxa"/>
          </w:tcPr>
          <w:p w14:paraId="523277A1" w14:textId="20AE5B8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75242DE8" w14:textId="5BFB06B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424 (SALIVARY HYPERSECRETION)</w:t>
            </w:r>
          </w:p>
        </w:tc>
      </w:tr>
      <w:tr w:rsidR="00FA2784" w:rsidRPr="005B05C2" w14:paraId="39684271" w14:textId="77777777" w:rsidTr="008E0793">
        <w:tc>
          <w:tcPr>
            <w:tcW w:w="540" w:type="dxa"/>
          </w:tcPr>
          <w:p w14:paraId="20E68383" w14:textId="561EE86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430" w:type="dxa"/>
          </w:tcPr>
          <w:p w14:paraId="19EF0587" w14:textId="483C7F4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01B3DCE5" w14:textId="53ECA65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9426 (SALIVARY SCAN)</w:t>
            </w:r>
          </w:p>
        </w:tc>
      </w:tr>
      <w:tr w:rsidR="00FA2784" w:rsidRPr="005B05C2" w14:paraId="2452DCEB" w14:textId="77777777" w:rsidTr="008E0793">
        <w:tc>
          <w:tcPr>
            <w:tcW w:w="540" w:type="dxa"/>
          </w:tcPr>
          <w:p w14:paraId="28BE58BF" w14:textId="7AC665D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430" w:type="dxa"/>
          </w:tcPr>
          <w:p w14:paraId="4A65F6C5" w14:textId="38B6D4C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Saliva OR Salivary Gland</w:t>
            </w:r>
          </w:p>
        </w:tc>
        <w:tc>
          <w:tcPr>
            <w:tcW w:w="7299" w:type="dxa"/>
          </w:tcPr>
          <w:p w14:paraId="44B8D263" w14:textId="590E1A2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0628 (SIALOADENITIS)</w:t>
            </w:r>
          </w:p>
        </w:tc>
      </w:tr>
      <w:tr w:rsidR="00FA2784" w:rsidRPr="005B05C2" w14:paraId="17E5F135" w14:textId="77777777" w:rsidTr="008E0793">
        <w:tc>
          <w:tcPr>
            <w:tcW w:w="540" w:type="dxa"/>
          </w:tcPr>
          <w:p w14:paraId="76A9A61E" w14:textId="283F0D8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430" w:type="dxa"/>
          </w:tcPr>
          <w:p w14:paraId="00B4B0E9" w14:textId="0D0E4308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2EF3788B" w14:textId="772E3CD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833 (BIOPSY PALATE)</w:t>
            </w:r>
          </w:p>
        </w:tc>
      </w:tr>
      <w:tr w:rsidR="00FA2784" w:rsidRPr="005B05C2" w14:paraId="7FD05FE7" w14:textId="77777777" w:rsidTr="008E0793">
        <w:tc>
          <w:tcPr>
            <w:tcW w:w="540" w:type="dxa"/>
          </w:tcPr>
          <w:p w14:paraId="53FB2FA9" w14:textId="15F6D514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430" w:type="dxa"/>
          </w:tcPr>
          <w:p w14:paraId="72F217E6" w14:textId="43E18B2E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4C8BD0CF" w14:textId="3EA533A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9260 (CLEFT LIP AND PALATE)</w:t>
            </w:r>
          </w:p>
        </w:tc>
      </w:tr>
      <w:tr w:rsidR="00FA2784" w:rsidRPr="005B05C2" w14:paraId="286EA91E" w14:textId="77777777" w:rsidTr="008E0793">
        <w:tc>
          <w:tcPr>
            <w:tcW w:w="540" w:type="dxa"/>
          </w:tcPr>
          <w:p w14:paraId="46DA0BD0" w14:textId="39591C5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430" w:type="dxa"/>
          </w:tcPr>
          <w:p w14:paraId="0E1645D9" w14:textId="62BBACF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07823F92" w14:textId="54E7600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6999 (CLEFT LIP REPAIR)</w:t>
            </w:r>
          </w:p>
        </w:tc>
      </w:tr>
      <w:tr w:rsidR="00FA2784" w:rsidRPr="005B05C2" w14:paraId="374A3273" w14:textId="77777777" w:rsidTr="008E0793">
        <w:tc>
          <w:tcPr>
            <w:tcW w:w="540" w:type="dxa"/>
          </w:tcPr>
          <w:p w14:paraId="33DCAC7D" w14:textId="2AA1C2D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430" w:type="dxa"/>
          </w:tcPr>
          <w:p w14:paraId="4C9DCCE1" w14:textId="4B5B3C9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5CC9C1E2" w14:textId="06303D1C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9269 (CLEFT PALATE)</w:t>
            </w:r>
          </w:p>
        </w:tc>
      </w:tr>
      <w:tr w:rsidR="00FA2784" w:rsidRPr="005B05C2" w14:paraId="49B17647" w14:textId="77777777" w:rsidTr="008E0793">
        <w:tc>
          <w:tcPr>
            <w:tcW w:w="540" w:type="dxa"/>
          </w:tcPr>
          <w:p w14:paraId="26A881A1" w14:textId="1ABBE47B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430" w:type="dxa"/>
          </w:tcPr>
          <w:p w14:paraId="0168A590" w14:textId="03A4FCE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26A424B6" w14:textId="6B8686A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418 (ORAL MUCOSAL ERYTHEMA)</w:t>
            </w:r>
          </w:p>
        </w:tc>
      </w:tr>
      <w:tr w:rsidR="00FA2784" w:rsidRPr="005B05C2" w14:paraId="766F3A7E" w14:textId="77777777" w:rsidTr="008E0793">
        <w:tc>
          <w:tcPr>
            <w:tcW w:w="540" w:type="dxa"/>
          </w:tcPr>
          <w:p w14:paraId="58984DE2" w14:textId="353915A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430" w:type="dxa"/>
          </w:tcPr>
          <w:p w14:paraId="7FF87534" w14:textId="22E7932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79B548DE" w14:textId="2903F4C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1009 (ORAL PAIN)</w:t>
            </w:r>
          </w:p>
        </w:tc>
      </w:tr>
      <w:tr w:rsidR="00FA2784" w:rsidRPr="005B05C2" w14:paraId="45CB96B0" w14:textId="77777777" w:rsidTr="008E0793">
        <w:tc>
          <w:tcPr>
            <w:tcW w:w="540" w:type="dxa"/>
          </w:tcPr>
          <w:p w14:paraId="72EE7F96" w14:textId="69FF9E3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2430" w:type="dxa"/>
          </w:tcPr>
          <w:p w14:paraId="3B845B19" w14:textId="17D2ABC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5FA7AAFE" w14:textId="08147BD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453 (PALATAL DISORDER)</w:t>
            </w:r>
          </w:p>
        </w:tc>
      </w:tr>
      <w:tr w:rsidR="00FA2784" w:rsidRPr="005B05C2" w14:paraId="61073266" w14:textId="77777777" w:rsidTr="008E0793">
        <w:tc>
          <w:tcPr>
            <w:tcW w:w="540" w:type="dxa"/>
          </w:tcPr>
          <w:p w14:paraId="7327047B" w14:textId="0E66D22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2430" w:type="dxa"/>
          </w:tcPr>
          <w:p w14:paraId="3F90F4A0" w14:textId="14E071D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3705799D" w14:textId="017C844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6998 (PALATAL OEDEMA)</w:t>
            </w:r>
          </w:p>
        </w:tc>
      </w:tr>
      <w:tr w:rsidR="00FA2784" w:rsidRPr="005B05C2" w14:paraId="09B24A64" w14:textId="77777777" w:rsidTr="008E0793">
        <w:tc>
          <w:tcPr>
            <w:tcW w:w="540" w:type="dxa"/>
          </w:tcPr>
          <w:p w14:paraId="73448AA1" w14:textId="1998A791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430" w:type="dxa"/>
          </w:tcPr>
          <w:p w14:paraId="37F2D2B6" w14:textId="20EA4CB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798A63BC" w14:textId="578EBF0F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2012 (PALATAL PALSY)</w:t>
            </w:r>
          </w:p>
        </w:tc>
      </w:tr>
      <w:tr w:rsidR="00FA2784" w:rsidRPr="005B05C2" w14:paraId="72B0EAC4" w14:textId="77777777" w:rsidTr="008E0793">
        <w:tc>
          <w:tcPr>
            <w:tcW w:w="540" w:type="dxa"/>
          </w:tcPr>
          <w:p w14:paraId="3C0FE9B9" w14:textId="10611C27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430" w:type="dxa"/>
          </w:tcPr>
          <w:p w14:paraId="679DFBB8" w14:textId="1A4483F9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32CEABCB" w14:textId="5187974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4403 (PALATAL SWELLING)</w:t>
            </w:r>
          </w:p>
        </w:tc>
      </w:tr>
      <w:tr w:rsidR="00FA2784" w:rsidRPr="005B05C2" w14:paraId="38A53AAE" w14:textId="77777777" w:rsidTr="008E0793">
        <w:tc>
          <w:tcPr>
            <w:tcW w:w="540" w:type="dxa"/>
          </w:tcPr>
          <w:p w14:paraId="30955851" w14:textId="7881B9AA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430" w:type="dxa"/>
          </w:tcPr>
          <w:p w14:paraId="231D3770" w14:textId="59C2BAD5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32E4956F" w14:textId="1E8660E3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7519 (PALATAL ULCER)</w:t>
            </w:r>
          </w:p>
        </w:tc>
      </w:tr>
      <w:tr w:rsidR="00FA2784" w:rsidRPr="005B05C2" w14:paraId="2432C4A8" w14:textId="77777777" w:rsidTr="008E0793">
        <w:tc>
          <w:tcPr>
            <w:tcW w:w="540" w:type="dxa"/>
          </w:tcPr>
          <w:p w14:paraId="5C70937E" w14:textId="23BCA320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430" w:type="dxa"/>
          </w:tcPr>
          <w:p w14:paraId="628609E5" w14:textId="243FA056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Palate OR Palatal</w:t>
            </w:r>
          </w:p>
        </w:tc>
        <w:tc>
          <w:tcPr>
            <w:tcW w:w="7299" w:type="dxa"/>
          </w:tcPr>
          <w:p w14:paraId="4B368E87" w14:textId="37F6BBBD" w:rsidR="00FA2784" w:rsidRPr="005B05C2" w:rsidRDefault="00FA2784" w:rsidP="00FA278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812 (PALATE INJURY)</w:t>
            </w:r>
          </w:p>
        </w:tc>
      </w:tr>
      <w:tr w:rsidR="00295BCF" w:rsidRPr="005B05C2" w14:paraId="6AD74086" w14:textId="77777777" w:rsidTr="008E0793">
        <w:tc>
          <w:tcPr>
            <w:tcW w:w="540" w:type="dxa"/>
          </w:tcPr>
          <w:p w14:paraId="5CF70969" w14:textId="534D225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2430" w:type="dxa"/>
          </w:tcPr>
          <w:p w14:paraId="0C30EE52" w14:textId="1FA5C83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C3365DA" w14:textId="78C4399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8835 (ACQUIRED MACROGLOSSIA)</w:t>
            </w:r>
          </w:p>
        </w:tc>
      </w:tr>
      <w:tr w:rsidR="00295BCF" w:rsidRPr="005B05C2" w14:paraId="5B01E99D" w14:textId="77777777" w:rsidTr="008E0793">
        <w:tc>
          <w:tcPr>
            <w:tcW w:w="540" w:type="dxa"/>
          </w:tcPr>
          <w:p w14:paraId="5EB1A909" w14:textId="512BFD5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430" w:type="dxa"/>
          </w:tcPr>
          <w:p w14:paraId="014FF7E5" w14:textId="138C5FF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3E5C1C3" w14:textId="3325920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548 (ANAESTHESIA ORAL)</w:t>
            </w:r>
          </w:p>
        </w:tc>
      </w:tr>
      <w:tr w:rsidR="00295BCF" w:rsidRPr="005B05C2" w14:paraId="58CF8DE1" w14:textId="77777777" w:rsidTr="008E0793">
        <w:tc>
          <w:tcPr>
            <w:tcW w:w="540" w:type="dxa"/>
          </w:tcPr>
          <w:p w14:paraId="0ECA3FE9" w14:textId="1FA2A4E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430" w:type="dxa"/>
          </w:tcPr>
          <w:p w14:paraId="73DE22F6" w14:textId="1E63898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BF03EC4" w14:textId="297704C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243 (ANKYLOGLOSSIA ACQUIRED)</w:t>
            </w:r>
          </w:p>
        </w:tc>
      </w:tr>
      <w:tr w:rsidR="00295BCF" w:rsidRPr="005B05C2" w14:paraId="007E72F0" w14:textId="77777777" w:rsidTr="008E0793">
        <w:tc>
          <w:tcPr>
            <w:tcW w:w="540" w:type="dxa"/>
          </w:tcPr>
          <w:p w14:paraId="28573539" w14:textId="478217C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430" w:type="dxa"/>
          </w:tcPr>
          <w:p w14:paraId="34A1A207" w14:textId="56202A3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7D1A39C" w14:textId="2AFFD73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244 (ANKYLOGLOSSIA CONGENITAL)</w:t>
            </w:r>
          </w:p>
        </w:tc>
      </w:tr>
      <w:tr w:rsidR="00295BCF" w:rsidRPr="005B05C2" w14:paraId="3D848E2F" w14:textId="77777777" w:rsidTr="008E0793">
        <w:tc>
          <w:tcPr>
            <w:tcW w:w="540" w:type="dxa"/>
          </w:tcPr>
          <w:p w14:paraId="34C0871B" w14:textId="64D821F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2430" w:type="dxa"/>
          </w:tcPr>
          <w:p w14:paraId="4A77673D" w14:textId="6CDDDE8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1C0634E" w14:textId="5B66AA9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9085 (ATROPHIC GLOSSITIS)</w:t>
            </w:r>
          </w:p>
        </w:tc>
      </w:tr>
      <w:tr w:rsidR="00295BCF" w:rsidRPr="005B05C2" w14:paraId="646163DF" w14:textId="77777777" w:rsidTr="008E0793">
        <w:tc>
          <w:tcPr>
            <w:tcW w:w="540" w:type="dxa"/>
          </w:tcPr>
          <w:p w14:paraId="4465B310" w14:textId="529CC3D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430" w:type="dxa"/>
          </w:tcPr>
          <w:p w14:paraId="0FC43D83" w14:textId="27413E1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6787FC0" w14:textId="78A7129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3712 (ATROPHY OF TONGUE PAPILLAE)</w:t>
            </w:r>
          </w:p>
        </w:tc>
      </w:tr>
      <w:tr w:rsidR="00295BCF" w:rsidRPr="005B05C2" w14:paraId="704A9776" w14:textId="77777777" w:rsidTr="008E0793">
        <w:tc>
          <w:tcPr>
            <w:tcW w:w="540" w:type="dxa"/>
          </w:tcPr>
          <w:p w14:paraId="14CA9A90" w14:textId="6311321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430" w:type="dxa"/>
          </w:tcPr>
          <w:p w14:paraId="0A1E4E97" w14:textId="77BAC7C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7B99AAC" w14:textId="47F52FC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891 (BIOPSY TONGUE)</w:t>
            </w:r>
          </w:p>
        </w:tc>
      </w:tr>
      <w:tr w:rsidR="00295BCF" w:rsidRPr="005B05C2" w14:paraId="77E52317" w14:textId="77777777" w:rsidTr="008E0793">
        <w:tc>
          <w:tcPr>
            <w:tcW w:w="540" w:type="dxa"/>
          </w:tcPr>
          <w:p w14:paraId="6619B707" w14:textId="25BC992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2430" w:type="dxa"/>
          </w:tcPr>
          <w:p w14:paraId="33DB2407" w14:textId="263166A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901EE8A" w14:textId="786E39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4892 (BIOPSY TONGUE ABNORMAL)</w:t>
            </w:r>
          </w:p>
        </w:tc>
      </w:tr>
      <w:tr w:rsidR="00295BCF" w:rsidRPr="005B05C2" w14:paraId="3D9A194D" w14:textId="77777777" w:rsidTr="008E0793">
        <w:tc>
          <w:tcPr>
            <w:tcW w:w="540" w:type="dxa"/>
          </w:tcPr>
          <w:p w14:paraId="76761498" w14:textId="4F4BD7A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430" w:type="dxa"/>
          </w:tcPr>
          <w:p w14:paraId="2B1C5732" w14:textId="3800162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949DBFF" w14:textId="2D50D4D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5532 (BURN ORAL CAVITY)</w:t>
            </w:r>
          </w:p>
        </w:tc>
      </w:tr>
      <w:tr w:rsidR="00295BCF" w:rsidRPr="005B05C2" w14:paraId="04C70B24" w14:textId="77777777" w:rsidTr="008E0793">
        <w:tc>
          <w:tcPr>
            <w:tcW w:w="540" w:type="dxa"/>
          </w:tcPr>
          <w:p w14:paraId="2472FA8C" w14:textId="2B9D699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2430" w:type="dxa"/>
          </w:tcPr>
          <w:p w14:paraId="11BFFB4C" w14:textId="4BB8651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D184F01" w14:textId="77724E4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077 (CONGENITAL TONGUE ANOMALY)</w:t>
            </w:r>
          </w:p>
        </w:tc>
      </w:tr>
      <w:tr w:rsidR="00295BCF" w:rsidRPr="005B05C2" w14:paraId="2133A9FE" w14:textId="77777777" w:rsidTr="008E0793">
        <w:tc>
          <w:tcPr>
            <w:tcW w:w="540" w:type="dxa"/>
          </w:tcPr>
          <w:p w14:paraId="5367AF1B" w14:textId="50E81DE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2430" w:type="dxa"/>
          </w:tcPr>
          <w:p w14:paraId="543712C6" w14:textId="76B5D41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5FD8190F" w14:textId="4DD89C4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8386 (GLOSSITIS)</w:t>
            </w:r>
          </w:p>
        </w:tc>
      </w:tr>
      <w:tr w:rsidR="00295BCF" w:rsidRPr="005B05C2" w14:paraId="4D5B38DB" w14:textId="77777777" w:rsidTr="008E0793">
        <w:tc>
          <w:tcPr>
            <w:tcW w:w="540" w:type="dxa"/>
          </w:tcPr>
          <w:p w14:paraId="26016B5C" w14:textId="73D0A15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430" w:type="dxa"/>
          </w:tcPr>
          <w:p w14:paraId="14F220A6" w14:textId="29B5355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7DB2CF7" w14:textId="7079A2B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8388 (GLOSSODYNIA)</w:t>
            </w:r>
          </w:p>
        </w:tc>
      </w:tr>
      <w:tr w:rsidR="00295BCF" w:rsidRPr="005B05C2" w14:paraId="7FE881D9" w14:textId="77777777" w:rsidTr="008E0793">
        <w:tc>
          <w:tcPr>
            <w:tcW w:w="540" w:type="dxa"/>
          </w:tcPr>
          <w:p w14:paraId="69EA401B" w14:textId="25C9EF0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2430" w:type="dxa"/>
          </w:tcPr>
          <w:p w14:paraId="30D548B9" w14:textId="7D7FABE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153ACF7" w14:textId="5D4CB2E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0893 (HYPERTROPHY OF TONGUE PAPILLAE)</w:t>
            </w:r>
          </w:p>
        </w:tc>
      </w:tr>
      <w:tr w:rsidR="00295BCF" w:rsidRPr="005B05C2" w14:paraId="1B11FFF4" w14:textId="77777777" w:rsidTr="008E0793">
        <w:tc>
          <w:tcPr>
            <w:tcW w:w="540" w:type="dxa"/>
          </w:tcPr>
          <w:p w14:paraId="10018AB9" w14:textId="4EE2CAF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430" w:type="dxa"/>
          </w:tcPr>
          <w:p w14:paraId="5033A8E8" w14:textId="0EE6717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8E3A90A" w14:textId="4F8A179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371 (HYPOAESTHESIA ORAL)</w:t>
            </w:r>
          </w:p>
        </w:tc>
      </w:tr>
      <w:tr w:rsidR="00295BCF" w:rsidRPr="005B05C2" w14:paraId="486E5370" w14:textId="77777777" w:rsidTr="008E0793">
        <w:tc>
          <w:tcPr>
            <w:tcW w:w="540" w:type="dxa"/>
          </w:tcPr>
          <w:p w14:paraId="230BACCD" w14:textId="6D9111C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2430" w:type="dxa"/>
          </w:tcPr>
          <w:p w14:paraId="42843584" w14:textId="3DA965E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505CE1C" w14:textId="2CB856F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0963 (INFECTIVE GLOSSITIS)</w:t>
            </w:r>
          </w:p>
        </w:tc>
      </w:tr>
      <w:tr w:rsidR="00295BCF" w:rsidRPr="005B05C2" w14:paraId="61A726A8" w14:textId="77777777" w:rsidTr="008E0793">
        <w:tc>
          <w:tcPr>
            <w:tcW w:w="540" w:type="dxa"/>
          </w:tcPr>
          <w:p w14:paraId="4ECCD8EA" w14:textId="716444B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2430" w:type="dxa"/>
          </w:tcPr>
          <w:p w14:paraId="36C2F371" w14:textId="02C5097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001FE47" w14:textId="3263ED3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396 (LEUKOPLAKIA ORAL)</w:t>
            </w:r>
          </w:p>
        </w:tc>
      </w:tr>
      <w:tr w:rsidR="00295BCF" w:rsidRPr="005B05C2" w14:paraId="13F92433" w14:textId="77777777" w:rsidTr="008E0793">
        <w:tc>
          <w:tcPr>
            <w:tcW w:w="540" w:type="dxa"/>
          </w:tcPr>
          <w:p w14:paraId="59F24BEA" w14:textId="1E12B3C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430" w:type="dxa"/>
          </w:tcPr>
          <w:p w14:paraId="3F573589" w14:textId="63447E0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FADA755" w14:textId="6996ED7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5391 (MACROGLOSSIA)</w:t>
            </w:r>
          </w:p>
        </w:tc>
      </w:tr>
      <w:tr w:rsidR="00295BCF" w:rsidRPr="005B05C2" w14:paraId="56A67034" w14:textId="77777777" w:rsidTr="008E0793">
        <w:tc>
          <w:tcPr>
            <w:tcW w:w="540" w:type="dxa"/>
          </w:tcPr>
          <w:p w14:paraId="0A0B1644" w14:textId="4E87073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430" w:type="dxa"/>
          </w:tcPr>
          <w:p w14:paraId="44F84895" w14:textId="455E6A0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4055D17" w14:textId="2267689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8170 (ORAL CONTUSION)</w:t>
            </w:r>
          </w:p>
        </w:tc>
      </w:tr>
      <w:tr w:rsidR="00295BCF" w:rsidRPr="005B05C2" w14:paraId="0549C024" w14:textId="77777777" w:rsidTr="008E0793">
        <w:tc>
          <w:tcPr>
            <w:tcW w:w="540" w:type="dxa"/>
          </w:tcPr>
          <w:p w14:paraId="289762AB" w14:textId="2D2DD9B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2430" w:type="dxa"/>
          </w:tcPr>
          <w:p w14:paraId="5CBD3C36" w14:textId="484671D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2BBCE50" w14:textId="24AB253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0820 (ORAL DYSAESTHESIA)</w:t>
            </w:r>
          </w:p>
        </w:tc>
      </w:tr>
      <w:tr w:rsidR="00295BCF" w:rsidRPr="005B05C2" w14:paraId="2C8955FA" w14:textId="77777777" w:rsidTr="008E0793">
        <w:tc>
          <w:tcPr>
            <w:tcW w:w="540" w:type="dxa"/>
          </w:tcPr>
          <w:p w14:paraId="01707492" w14:textId="53056B6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430" w:type="dxa"/>
          </w:tcPr>
          <w:p w14:paraId="311D7B80" w14:textId="48739E9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5317AE92" w14:textId="66B3CE5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7632 (ORAL HAEMANGIOMA)</w:t>
            </w:r>
          </w:p>
        </w:tc>
      </w:tr>
      <w:tr w:rsidR="00295BCF" w:rsidRPr="005B05C2" w14:paraId="33170E89" w14:textId="77777777" w:rsidTr="008E0793">
        <w:tc>
          <w:tcPr>
            <w:tcW w:w="540" w:type="dxa"/>
          </w:tcPr>
          <w:p w14:paraId="4EE8E93F" w14:textId="11F59A1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430" w:type="dxa"/>
          </w:tcPr>
          <w:p w14:paraId="61D1CDAB" w14:textId="53673C7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8CC088A" w14:textId="6A8C5C9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954 (OROMANDIBULAR DYSTONIA)</w:t>
            </w:r>
          </w:p>
        </w:tc>
      </w:tr>
      <w:tr w:rsidR="00295BCF" w:rsidRPr="005B05C2" w14:paraId="1EE6B01E" w14:textId="77777777" w:rsidTr="008E0793">
        <w:tc>
          <w:tcPr>
            <w:tcW w:w="540" w:type="dxa"/>
          </w:tcPr>
          <w:p w14:paraId="2CBA4675" w14:textId="162652F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2430" w:type="dxa"/>
          </w:tcPr>
          <w:p w14:paraId="364BCEE7" w14:textId="18619B7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154D4F2F" w14:textId="0AEFD2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372 (PARAESTHESIA ORAL)</w:t>
            </w:r>
          </w:p>
        </w:tc>
      </w:tr>
      <w:tr w:rsidR="00295BCF" w:rsidRPr="005B05C2" w14:paraId="7F2EA995" w14:textId="77777777" w:rsidTr="008E0793">
        <w:tc>
          <w:tcPr>
            <w:tcW w:w="540" w:type="dxa"/>
          </w:tcPr>
          <w:p w14:paraId="5962377E" w14:textId="574A381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2430" w:type="dxa"/>
          </w:tcPr>
          <w:p w14:paraId="2FE18320" w14:textId="59276DE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97041DB" w14:textId="7FA40D4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5630 (PLICATED TONGUE)</w:t>
            </w:r>
          </w:p>
        </w:tc>
      </w:tr>
      <w:tr w:rsidR="00295BCF" w:rsidRPr="005B05C2" w14:paraId="4BECE4BF" w14:textId="77777777" w:rsidTr="008E0793">
        <w:tc>
          <w:tcPr>
            <w:tcW w:w="540" w:type="dxa"/>
          </w:tcPr>
          <w:p w14:paraId="6666A2D7" w14:textId="5557443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430" w:type="dxa"/>
          </w:tcPr>
          <w:p w14:paraId="7E612D81" w14:textId="792E89B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11BA4D9" w14:textId="1084980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7076 (PROTRUSION TONGUE)</w:t>
            </w:r>
          </w:p>
        </w:tc>
      </w:tr>
      <w:tr w:rsidR="00295BCF" w:rsidRPr="005B05C2" w14:paraId="38EBD96D" w14:textId="77777777" w:rsidTr="008E0793">
        <w:tc>
          <w:tcPr>
            <w:tcW w:w="540" w:type="dxa"/>
          </w:tcPr>
          <w:p w14:paraId="628F86FA" w14:textId="0FE1CF9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430" w:type="dxa"/>
          </w:tcPr>
          <w:p w14:paraId="13725C48" w14:textId="4061E1F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54AE12B" w14:textId="2D5587F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4686 (SCALLOPED TONGUE)</w:t>
            </w:r>
          </w:p>
        </w:tc>
      </w:tr>
      <w:tr w:rsidR="00295BCF" w:rsidRPr="005B05C2" w14:paraId="6327A742" w14:textId="77777777" w:rsidTr="008E0793">
        <w:tc>
          <w:tcPr>
            <w:tcW w:w="540" w:type="dxa"/>
          </w:tcPr>
          <w:p w14:paraId="74184363" w14:textId="64E5E89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2430" w:type="dxa"/>
          </w:tcPr>
          <w:p w14:paraId="52F8A7B0" w14:textId="1BD213D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845E142" w14:textId="76E3810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1865 (SQUAMOUS CELL CARCINOMA OF THE TONGUE)</w:t>
            </w:r>
          </w:p>
        </w:tc>
      </w:tr>
      <w:tr w:rsidR="00295BCF" w:rsidRPr="005B05C2" w14:paraId="7647E403" w14:textId="77777777" w:rsidTr="008E0793">
        <w:tc>
          <w:tcPr>
            <w:tcW w:w="540" w:type="dxa"/>
          </w:tcPr>
          <w:p w14:paraId="7D043FB2" w14:textId="6318B1A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430" w:type="dxa"/>
          </w:tcPr>
          <w:p w14:paraId="3B1BDF6A" w14:textId="1B43D17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756B7A1" w14:textId="068C449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1491 (STIFF TONGUE)</w:t>
            </w:r>
          </w:p>
        </w:tc>
      </w:tr>
      <w:tr w:rsidR="00295BCF" w:rsidRPr="005B05C2" w14:paraId="1CA09913" w14:textId="77777777" w:rsidTr="008E0793">
        <w:tc>
          <w:tcPr>
            <w:tcW w:w="540" w:type="dxa"/>
          </w:tcPr>
          <w:p w14:paraId="27218716" w14:textId="456575B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430" w:type="dxa"/>
          </w:tcPr>
          <w:p w14:paraId="4CEE21EB" w14:textId="6E926F7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69813D4" w14:textId="32D0E8D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2128 (STOMATITIS)</w:t>
            </w:r>
          </w:p>
        </w:tc>
      </w:tr>
      <w:tr w:rsidR="00295BCF" w:rsidRPr="005B05C2" w14:paraId="5E508CFA" w14:textId="77777777" w:rsidTr="008E0793">
        <w:tc>
          <w:tcPr>
            <w:tcW w:w="540" w:type="dxa"/>
          </w:tcPr>
          <w:p w14:paraId="5933A714" w14:textId="6060EF7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430" w:type="dxa"/>
          </w:tcPr>
          <w:p w14:paraId="355A972E" w14:textId="68429B6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F668AF0" w14:textId="0B078D9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1495 (STRAWBERRY TONGUE)</w:t>
            </w:r>
          </w:p>
        </w:tc>
      </w:tr>
      <w:tr w:rsidR="00295BCF" w:rsidRPr="005B05C2" w14:paraId="20D4F2BE" w14:textId="77777777" w:rsidTr="008E0793">
        <w:tc>
          <w:tcPr>
            <w:tcW w:w="540" w:type="dxa"/>
          </w:tcPr>
          <w:p w14:paraId="61E56F68" w14:textId="01CEFB0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430" w:type="dxa"/>
          </w:tcPr>
          <w:p w14:paraId="51AE1044" w14:textId="539DB3C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1DB2D3E0" w14:textId="1531170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2727 (SWOLLEN TONGUE)</w:t>
            </w:r>
          </w:p>
        </w:tc>
      </w:tr>
      <w:tr w:rsidR="00295BCF" w:rsidRPr="005B05C2" w14:paraId="28047C63" w14:textId="77777777" w:rsidTr="008E0793">
        <w:tc>
          <w:tcPr>
            <w:tcW w:w="540" w:type="dxa"/>
          </w:tcPr>
          <w:p w14:paraId="36EF495D" w14:textId="7C81E74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2430" w:type="dxa"/>
          </w:tcPr>
          <w:p w14:paraId="67DB8212" w14:textId="77AA199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B19E1A6" w14:textId="252F431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6991 (TONGUE ABSCESS)</w:t>
            </w:r>
          </w:p>
        </w:tc>
      </w:tr>
      <w:tr w:rsidR="00295BCF" w:rsidRPr="005B05C2" w14:paraId="4214A0AD" w14:textId="77777777" w:rsidTr="008E0793">
        <w:tc>
          <w:tcPr>
            <w:tcW w:w="540" w:type="dxa"/>
          </w:tcPr>
          <w:p w14:paraId="0D3C4308" w14:textId="1E91980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2430" w:type="dxa"/>
          </w:tcPr>
          <w:p w14:paraId="7DAE1EAD" w14:textId="78CB146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1BDBC830" w14:textId="070190A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5028 (TONGUE ATROPHY)</w:t>
            </w:r>
          </w:p>
        </w:tc>
      </w:tr>
      <w:tr w:rsidR="00295BCF" w:rsidRPr="005B05C2" w14:paraId="6F4E14AF" w14:textId="77777777" w:rsidTr="008E0793">
        <w:tc>
          <w:tcPr>
            <w:tcW w:w="540" w:type="dxa"/>
          </w:tcPr>
          <w:p w14:paraId="1A992573" w14:textId="52825F9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430" w:type="dxa"/>
          </w:tcPr>
          <w:p w14:paraId="5B91E3EE" w14:textId="6287DA2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6E20EEF" w14:textId="33FC5FB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0467 (TONGUE BITING)</w:t>
            </w:r>
          </w:p>
        </w:tc>
      </w:tr>
      <w:tr w:rsidR="00295BCF" w:rsidRPr="005B05C2" w14:paraId="667A8BB7" w14:textId="77777777" w:rsidTr="008E0793">
        <w:tc>
          <w:tcPr>
            <w:tcW w:w="540" w:type="dxa"/>
          </w:tcPr>
          <w:p w14:paraId="015C3425" w14:textId="6E9936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430" w:type="dxa"/>
          </w:tcPr>
          <w:p w14:paraId="32DD9F04" w14:textId="5EC9D49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B2A27FA" w14:textId="09ACEE0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41 (TONGUE BLACK HAIRY)</w:t>
            </w:r>
          </w:p>
        </w:tc>
      </w:tr>
      <w:tr w:rsidR="00295BCF" w:rsidRPr="005B05C2" w14:paraId="2C827D7E" w14:textId="77777777" w:rsidTr="008E0793">
        <w:tc>
          <w:tcPr>
            <w:tcW w:w="540" w:type="dxa"/>
          </w:tcPr>
          <w:p w14:paraId="557AFFDC" w14:textId="06D69EB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2430" w:type="dxa"/>
          </w:tcPr>
          <w:p w14:paraId="2A2BBF70" w14:textId="4932ADC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B5C0526" w14:textId="73C3D3F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42 (TONGUE BLISTERING)</w:t>
            </w:r>
          </w:p>
        </w:tc>
      </w:tr>
      <w:tr w:rsidR="00295BCF" w:rsidRPr="005B05C2" w14:paraId="347027E7" w14:textId="77777777" w:rsidTr="008E0793">
        <w:tc>
          <w:tcPr>
            <w:tcW w:w="540" w:type="dxa"/>
          </w:tcPr>
          <w:p w14:paraId="2D6F00C2" w14:textId="7292F3F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430" w:type="dxa"/>
          </w:tcPr>
          <w:p w14:paraId="7EA95906" w14:textId="73A39D6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1C92CD9" w14:textId="541216F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5109 (TONGUE CANCER METASTATIC)</w:t>
            </w:r>
          </w:p>
        </w:tc>
      </w:tr>
      <w:tr w:rsidR="00295BCF" w:rsidRPr="005B05C2" w14:paraId="1D247519" w14:textId="77777777" w:rsidTr="008E0793">
        <w:tc>
          <w:tcPr>
            <w:tcW w:w="540" w:type="dxa"/>
          </w:tcPr>
          <w:p w14:paraId="75F0080B" w14:textId="0AA7559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430" w:type="dxa"/>
          </w:tcPr>
          <w:p w14:paraId="0D5019C3" w14:textId="66ED768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54F8FF84" w14:textId="391DADD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1251 (TONGUE CANCER RECURRENT)</w:t>
            </w:r>
          </w:p>
        </w:tc>
      </w:tr>
      <w:tr w:rsidR="00295BCF" w:rsidRPr="005B05C2" w14:paraId="28C63FF0" w14:textId="77777777" w:rsidTr="008E0793">
        <w:tc>
          <w:tcPr>
            <w:tcW w:w="540" w:type="dxa"/>
          </w:tcPr>
          <w:p w14:paraId="77202C30" w14:textId="508BD86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430" w:type="dxa"/>
          </w:tcPr>
          <w:p w14:paraId="7DA545B9" w14:textId="061A238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870C936" w14:textId="5FDC5F8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45 (TONGUE COATED)</w:t>
            </w:r>
          </w:p>
        </w:tc>
      </w:tr>
      <w:tr w:rsidR="00295BCF" w:rsidRPr="005B05C2" w14:paraId="1ECF73EC" w14:textId="77777777" w:rsidTr="008E0793">
        <w:tc>
          <w:tcPr>
            <w:tcW w:w="540" w:type="dxa"/>
          </w:tcPr>
          <w:p w14:paraId="5297D39A" w14:textId="1FF8B62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430" w:type="dxa"/>
          </w:tcPr>
          <w:p w14:paraId="4EF35CEF" w14:textId="2D77588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941208D" w14:textId="0DC2FE0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1879 (TONGUE CYST)</w:t>
            </w:r>
          </w:p>
        </w:tc>
      </w:tr>
      <w:tr w:rsidR="00295BCF" w:rsidRPr="005B05C2" w14:paraId="5B2100B7" w14:textId="77777777" w:rsidTr="008E0793">
        <w:tc>
          <w:tcPr>
            <w:tcW w:w="540" w:type="dxa"/>
          </w:tcPr>
          <w:p w14:paraId="485AAE5D" w14:textId="23703FB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2430" w:type="dxa"/>
          </w:tcPr>
          <w:p w14:paraId="490E6FAB" w14:textId="4BF85D7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9DED773" w14:textId="4583D66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49 (TONGUE DISCOLOURATION)</w:t>
            </w:r>
          </w:p>
        </w:tc>
      </w:tr>
      <w:tr w:rsidR="00295BCF" w:rsidRPr="005B05C2" w14:paraId="72E04B59" w14:textId="77777777" w:rsidTr="008E0793">
        <w:tc>
          <w:tcPr>
            <w:tcW w:w="540" w:type="dxa"/>
          </w:tcPr>
          <w:p w14:paraId="57D45A2B" w14:textId="2448677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430" w:type="dxa"/>
          </w:tcPr>
          <w:p w14:paraId="3C4401E5" w14:textId="5438A9C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180978D3" w14:textId="5365444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7855 (TONGUE DISCOMFORT)</w:t>
            </w:r>
          </w:p>
        </w:tc>
      </w:tr>
      <w:tr w:rsidR="00295BCF" w:rsidRPr="005B05C2" w14:paraId="12FD9EFC" w14:textId="77777777" w:rsidTr="008E0793">
        <w:tc>
          <w:tcPr>
            <w:tcW w:w="540" w:type="dxa"/>
          </w:tcPr>
          <w:p w14:paraId="2DBED5BE" w14:textId="08B6AF0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2430" w:type="dxa"/>
          </w:tcPr>
          <w:p w14:paraId="2441DB91" w14:textId="62F61F7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D90FEE1" w14:textId="509FBDA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51 (TONGUE DISORDER)</w:t>
            </w:r>
          </w:p>
        </w:tc>
      </w:tr>
      <w:tr w:rsidR="00295BCF" w:rsidRPr="005B05C2" w14:paraId="485C33D4" w14:textId="77777777" w:rsidTr="008E0793">
        <w:tc>
          <w:tcPr>
            <w:tcW w:w="540" w:type="dxa"/>
          </w:tcPr>
          <w:p w14:paraId="40D719F5" w14:textId="6365751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2430" w:type="dxa"/>
          </w:tcPr>
          <w:p w14:paraId="74CBB49B" w14:textId="13943A8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5DC9AD7" w14:textId="48A92C9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713 (TONGUE DRY)</w:t>
            </w:r>
          </w:p>
        </w:tc>
      </w:tr>
      <w:tr w:rsidR="00295BCF" w:rsidRPr="005B05C2" w14:paraId="79810AE2" w14:textId="77777777" w:rsidTr="008E0793">
        <w:tc>
          <w:tcPr>
            <w:tcW w:w="540" w:type="dxa"/>
          </w:tcPr>
          <w:p w14:paraId="640D4361" w14:textId="464A9DA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430" w:type="dxa"/>
          </w:tcPr>
          <w:p w14:paraId="7F0BB148" w14:textId="01A9B92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E9D023A" w14:textId="6763C8A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002 (TONGUE ERUPTION)</w:t>
            </w:r>
          </w:p>
        </w:tc>
      </w:tr>
      <w:tr w:rsidR="00295BCF" w:rsidRPr="005B05C2" w14:paraId="1A391B25" w14:textId="77777777" w:rsidTr="008E0793">
        <w:tc>
          <w:tcPr>
            <w:tcW w:w="540" w:type="dxa"/>
          </w:tcPr>
          <w:p w14:paraId="431ACCEC" w14:textId="378EA10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430" w:type="dxa"/>
          </w:tcPr>
          <w:p w14:paraId="591C7EF3" w14:textId="4A3D602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53F02C6" w14:textId="0711264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075 (TONGUE ERYTHEMA)</w:t>
            </w:r>
          </w:p>
        </w:tc>
      </w:tr>
      <w:tr w:rsidR="00295BCF" w:rsidRPr="005B05C2" w14:paraId="158DCEBD" w14:textId="77777777" w:rsidTr="008E0793">
        <w:tc>
          <w:tcPr>
            <w:tcW w:w="540" w:type="dxa"/>
          </w:tcPr>
          <w:p w14:paraId="2518B2C8" w14:textId="75C54EF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2430" w:type="dxa"/>
          </w:tcPr>
          <w:p w14:paraId="22D7D60A" w14:textId="5AC26C5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D3B1167" w14:textId="5B0B72C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4488 (TONGUE EXFOLIATION)</w:t>
            </w:r>
          </w:p>
        </w:tc>
      </w:tr>
      <w:tr w:rsidR="00295BCF" w:rsidRPr="005B05C2" w14:paraId="3C919EFD" w14:textId="77777777" w:rsidTr="008E0793">
        <w:tc>
          <w:tcPr>
            <w:tcW w:w="540" w:type="dxa"/>
          </w:tcPr>
          <w:p w14:paraId="1295D047" w14:textId="2D72E1A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2430" w:type="dxa"/>
          </w:tcPr>
          <w:p w14:paraId="65FC964A" w14:textId="30CFEE1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61E8E58" w14:textId="4FA500F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5845 (TONGUE FUNGAL INFECTION)</w:t>
            </w:r>
          </w:p>
        </w:tc>
      </w:tr>
      <w:tr w:rsidR="00295BCF" w:rsidRPr="005B05C2" w14:paraId="7894B627" w14:textId="77777777" w:rsidTr="008E0793">
        <w:tc>
          <w:tcPr>
            <w:tcW w:w="540" w:type="dxa"/>
          </w:tcPr>
          <w:p w14:paraId="5431411C" w14:textId="2B48673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2430" w:type="dxa"/>
          </w:tcPr>
          <w:p w14:paraId="786039C4" w14:textId="32DB06A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1E951E60" w14:textId="3FBFD78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57 (TONGUE GEOGRAPHIC)</w:t>
            </w:r>
          </w:p>
        </w:tc>
      </w:tr>
      <w:tr w:rsidR="00295BCF" w:rsidRPr="005B05C2" w14:paraId="3AC82AE6" w14:textId="77777777" w:rsidTr="008E0793">
        <w:tc>
          <w:tcPr>
            <w:tcW w:w="540" w:type="dxa"/>
          </w:tcPr>
          <w:p w14:paraId="636E9BFE" w14:textId="13AC79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430" w:type="dxa"/>
          </w:tcPr>
          <w:p w14:paraId="3E1823F7" w14:textId="3185AE8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F28923F" w14:textId="4EC3583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59 (TONGUE HAEMATOMA)</w:t>
            </w:r>
          </w:p>
        </w:tc>
      </w:tr>
      <w:tr w:rsidR="00295BCF" w:rsidRPr="005B05C2" w14:paraId="73DD80E0" w14:textId="77777777" w:rsidTr="008E0793">
        <w:tc>
          <w:tcPr>
            <w:tcW w:w="540" w:type="dxa"/>
          </w:tcPr>
          <w:p w14:paraId="215B29D6" w14:textId="5AC7B39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430" w:type="dxa"/>
          </w:tcPr>
          <w:p w14:paraId="6FD6E5B6" w14:textId="53DBE1E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2377AEB" w14:textId="5B6F7AF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870 (TONGUE HAEMORRHAGE)</w:t>
            </w:r>
          </w:p>
        </w:tc>
      </w:tr>
      <w:tr w:rsidR="00295BCF" w:rsidRPr="005B05C2" w14:paraId="4C0BC73D" w14:textId="77777777" w:rsidTr="008E0793">
        <w:tc>
          <w:tcPr>
            <w:tcW w:w="540" w:type="dxa"/>
          </w:tcPr>
          <w:p w14:paraId="3BC079A0" w14:textId="3A4240F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2430" w:type="dxa"/>
          </w:tcPr>
          <w:p w14:paraId="345B0377" w14:textId="00FE158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2A0C1CD" w14:textId="0B518AD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4548 (TONGUE INDURATION)</w:t>
            </w:r>
          </w:p>
        </w:tc>
      </w:tr>
      <w:tr w:rsidR="00295BCF" w:rsidRPr="005B05C2" w14:paraId="2FD0E31B" w14:textId="77777777" w:rsidTr="008E0793">
        <w:tc>
          <w:tcPr>
            <w:tcW w:w="540" w:type="dxa"/>
          </w:tcPr>
          <w:p w14:paraId="4ADD88EC" w14:textId="1AC3F12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430" w:type="dxa"/>
          </w:tcPr>
          <w:p w14:paraId="0635F6F2" w14:textId="5938516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5F4F4E0C" w14:textId="47E0DA1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9924 (TONGUE INJURY)</w:t>
            </w:r>
          </w:p>
        </w:tc>
      </w:tr>
      <w:tr w:rsidR="00295BCF" w:rsidRPr="005B05C2" w14:paraId="05FB60FB" w14:textId="77777777" w:rsidTr="008E0793">
        <w:tc>
          <w:tcPr>
            <w:tcW w:w="540" w:type="dxa"/>
          </w:tcPr>
          <w:p w14:paraId="2DBEE484" w14:textId="6A07CE7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2430" w:type="dxa"/>
          </w:tcPr>
          <w:p w14:paraId="7E32DDE5" w14:textId="2FC7795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0778E1C" w14:textId="62F8804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63 (TONGUE MOVEMENT DISTURBANCE)</w:t>
            </w:r>
          </w:p>
        </w:tc>
      </w:tr>
      <w:tr w:rsidR="00295BCF" w:rsidRPr="005B05C2" w14:paraId="3AC5FAE0" w14:textId="77777777" w:rsidTr="008E0793">
        <w:tc>
          <w:tcPr>
            <w:tcW w:w="540" w:type="dxa"/>
          </w:tcPr>
          <w:p w14:paraId="7888C34F" w14:textId="4889A9B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30" w:type="dxa"/>
          </w:tcPr>
          <w:p w14:paraId="5894D5C9" w14:textId="7E13018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60DA77D4" w14:textId="299ED75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2129 (TONGUE NEOPLASM)</w:t>
            </w:r>
          </w:p>
        </w:tc>
      </w:tr>
      <w:tr w:rsidR="00295BCF" w:rsidRPr="005B05C2" w14:paraId="5140BD27" w14:textId="77777777" w:rsidTr="008E0793">
        <w:tc>
          <w:tcPr>
            <w:tcW w:w="540" w:type="dxa"/>
          </w:tcPr>
          <w:p w14:paraId="4DB0F423" w14:textId="64419C1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2430" w:type="dxa"/>
          </w:tcPr>
          <w:p w14:paraId="59E0CC83" w14:textId="7D306E5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2012A1C5" w14:textId="1901CA5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66 (TONGUE NEOPLASM MALIGNANT STAGE UNSPECIFIED)</w:t>
            </w:r>
          </w:p>
        </w:tc>
      </w:tr>
      <w:tr w:rsidR="00295BCF" w:rsidRPr="005B05C2" w14:paraId="47D1CEFE" w14:textId="77777777" w:rsidTr="008E0793">
        <w:tc>
          <w:tcPr>
            <w:tcW w:w="540" w:type="dxa"/>
          </w:tcPr>
          <w:p w14:paraId="3430751F" w14:textId="440CFAF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430" w:type="dxa"/>
          </w:tcPr>
          <w:p w14:paraId="1602C74E" w14:textId="7660476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3A4C2D2" w14:textId="7F074D4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67 (TONGUE OEDEMA)</w:t>
            </w:r>
          </w:p>
        </w:tc>
      </w:tr>
      <w:tr w:rsidR="00295BCF" w:rsidRPr="005B05C2" w14:paraId="12817353" w14:textId="77777777" w:rsidTr="008E0793">
        <w:tc>
          <w:tcPr>
            <w:tcW w:w="540" w:type="dxa"/>
          </w:tcPr>
          <w:p w14:paraId="356843FB" w14:textId="41039CF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430" w:type="dxa"/>
          </w:tcPr>
          <w:p w14:paraId="45A583CC" w14:textId="07CAF82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9BE0EEF" w14:textId="6D4C6E6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2130 (TONGUE OPERATION)</w:t>
            </w:r>
          </w:p>
        </w:tc>
      </w:tr>
      <w:tr w:rsidR="00295BCF" w:rsidRPr="005B05C2" w14:paraId="62D6333D" w14:textId="77777777" w:rsidTr="008E0793">
        <w:tc>
          <w:tcPr>
            <w:tcW w:w="540" w:type="dxa"/>
          </w:tcPr>
          <w:p w14:paraId="2D83B390" w14:textId="42A93FB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2430" w:type="dxa"/>
          </w:tcPr>
          <w:p w14:paraId="183F896E" w14:textId="27874F6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588801D9" w14:textId="605E424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72 (TONGUE PARALYSIS)</w:t>
            </w:r>
          </w:p>
        </w:tc>
      </w:tr>
      <w:tr w:rsidR="00295BCF" w:rsidRPr="005B05C2" w14:paraId="379424E5" w14:textId="77777777" w:rsidTr="008E0793">
        <w:tc>
          <w:tcPr>
            <w:tcW w:w="540" w:type="dxa"/>
          </w:tcPr>
          <w:p w14:paraId="3468DB43" w14:textId="71FD373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2430" w:type="dxa"/>
          </w:tcPr>
          <w:p w14:paraId="156742D6" w14:textId="606ADB4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57BCAD5" w14:textId="1591AB6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9164 (TONGUE PIGMENTATION)</w:t>
            </w:r>
          </w:p>
        </w:tc>
      </w:tr>
      <w:tr w:rsidR="00295BCF" w:rsidRPr="005B05C2" w14:paraId="1493A0A8" w14:textId="77777777" w:rsidTr="008E0793">
        <w:tc>
          <w:tcPr>
            <w:tcW w:w="540" w:type="dxa"/>
          </w:tcPr>
          <w:p w14:paraId="6A269DAC" w14:textId="1A3C825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430" w:type="dxa"/>
          </w:tcPr>
          <w:p w14:paraId="6DEE8CA7" w14:textId="079AD47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396D814" w14:textId="26361CE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4778 (TONGUE POLYP)</w:t>
            </w:r>
          </w:p>
        </w:tc>
      </w:tr>
      <w:tr w:rsidR="00295BCF" w:rsidRPr="005B05C2" w14:paraId="037480B9" w14:textId="77777777" w:rsidTr="008E0793">
        <w:tc>
          <w:tcPr>
            <w:tcW w:w="540" w:type="dxa"/>
          </w:tcPr>
          <w:p w14:paraId="661E298E" w14:textId="1E60139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430" w:type="dxa"/>
          </w:tcPr>
          <w:p w14:paraId="366C7400" w14:textId="5477507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9AB03FB" w14:textId="7A3278F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0072 (TONGUE PRURITUS)</w:t>
            </w:r>
          </w:p>
        </w:tc>
      </w:tr>
      <w:tr w:rsidR="00295BCF" w:rsidRPr="005B05C2" w14:paraId="42386DB7" w14:textId="77777777" w:rsidTr="008E0793">
        <w:tc>
          <w:tcPr>
            <w:tcW w:w="540" w:type="dxa"/>
          </w:tcPr>
          <w:p w14:paraId="41B6B94C" w14:textId="66DCBAE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430" w:type="dxa"/>
          </w:tcPr>
          <w:p w14:paraId="1D1D0EE9" w14:textId="33CEC8A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ED1BCBC" w14:textId="4F91677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77 (TONGUE ROUGH)</w:t>
            </w:r>
          </w:p>
        </w:tc>
      </w:tr>
      <w:tr w:rsidR="00295BCF" w:rsidRPr="005B05C2" w14:paraId="466FD7E3" w14:textId="77777777" w:rsidTr="008E0793">
        <w:tc>
          <w:tcPr>
            <w:tcW w:w="540" w:type="dxa"/>
          </w:tcPr>
          <w:p w14:paraId="6FF464E5" w14:textId="3CFC414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430" w:type="dxa"/>
          </w:tcPr>
          <w:p w14:paraId="09B4F88F" w14:textId="7D9156A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7EB035C0" w14:textId="4534EF6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81 (TONGUE SPASM)</w:t>
            </w:r>
          </w:p>
        </w:tc>
      </w:tr>
      <w:tr w:rsidR="00295BCF" w:rsidRPr="005B05C2" w14:paraId="56F60A6B" w14:textId="77777777" w:rsidTr="008E0793">
        <w:tc>
          <w:tcPr>
            <w:tcW w:w="540" w:type="dxa"/>
          </w:tcPr>
          <w:p w14:paraId="1C5DFDE3" w14:textId="34624F6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2430" w:type="dxa"/>
          </w:tcPr>
          <w:p w14:paraId="62FA43B0" w14:textId="3C3AA46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603B019" w14:textId="7E4569F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545 (TONGUE THRUST)</w:t>
            </w:r>
          </w:p>
        </w:tc>
      </w:tr>
      <w:tr w:rsidR="00295BCF" w:rsidRPr="005B05C2" w14:paraId="55830C90" w14:textId="77777777" w:rsidTr="008E0793">
        <w:tc>
          <w:tcPr>
            <w:tcW w:w="540" w:type="dxa"/>
          </w:tcPr>
          <w:p w14:paraId="57BBCFFE" w14:textId="3A8D559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430" w:type="dxa"/>
          </w:tcPr>
          <w:p w14:paraId="1B129C3F" w14:textId="379D363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3400D097" w14:textId="292761A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88 (TONGUE TIE OPERATION)</w:t>
            </w:r>
          </w:p>
        </w:tc>
      </w:tr>
      <w:tr w:rsidR="00295BCF" w:rsidRPr="005B05C2" w14:paraId="6BD9FFB6" w14:textId="77777777" w:rsidTr="008E0793">
        <w:tc>
          <w:tcPr>
            <w:tcW w:w="540" w:type="dxa"/>
          </w:tcPr>
          <w:p w14:paraId="28665E88" w14:textId="5B18A77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430" w:type="dxa"/>
          </w:tcPr>
          <w:p w14:paraId="36C231DE" w14:textId="1C05430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52FFDEAD" w14:textId="3987DC8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3991 (TONGUE ULCERATION)</w:t>
            </w:r>
          </w:p>
        </w:tc>
      </w:tr>
      <w:tr w:rsidR="00295BCF" w:rsidRPr="005B05C2" w14:paraId="0E9A3653" w14:textId="77777777" w:rsidTr="008E0793">
        <w:tc>
          <w:tcPr>
            <w:tcW w:w="540" w:type="dxa"/>
          </w:tcPr>
          <w:p w14:paraId="6A250FD6" w14:textId="5BDE645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430" w:type="dxa"/>
          </w:tcPr>
          <w:p w14:paraId="6181A6EE" w14:textId="3578A75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45EDE003" w14:textId="70029CD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293 (TRANSIENT LINGUAL PAPILLITIS)</w:t>
            </w:r>
          </w:p>
        </w:tc>
      </w:tr>
      <w:tr w:rsidR="00295BCF" w:rsidRPr="005B05C2" w14:paraId="1BF82344" w14:textId="77777777" w:rsidTr="008E0793">
        <w:tc>
          <w:tcPr>
            <w:tcW w:w="540" w:type="dxa"/>
          </w:tcPr>
          <w:p w14:paraId="099BC63F" w14:textId="2152D0C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430" w:type="dxa"/>
          </w:tcPr>
          <w:p w14:paraId="381105C6" w14:textId="0B91248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ongue OR Lingual OR Glossia</w:t>
            </w:r>
          </w:p>
        </w:tc>
        <w:tc>
          <w:tcPr>
            <w:tcW w:w="7299" w:type="dxa"/>
          </w:tcPr>
          <w:p w14:paraId="00176130" w14:textId="4885DBE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0276 (TRICHOGLOSSIA)</w:t>
            </w:r>
          </w:p>
        </w:tc>
      </w:tr>
      <w:tr w:rsidR="00295BCF" w:rsidRPr="005B05C2" w14:paraId="1249E747" w14:textId="77777777" w:rsidTr="008E0793">
        <w:tc>
          <w:tcPr>
            <w:tcW w:w="540" w:type="dxa"/>
          </w:tcPr>
          <w:p w14:paraId="7EFFB213" w14:textId="0120811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430" w:type="dxa"/>
          </w:tcPr>
          <w:p w14:paraId="54C17E08" w14:textId="2F48D19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E0CCDA7" w14:textId="179E02F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0311 (ABSCESS ORAL)</w:t>
            </w:r>
          </w:p>
        </w:tc>
      </w:tr>
      <w:tr w:rsidR="00295BCF" w:rsidRPr="005B05C2" w14:paraId="10AA13C4" w14:textId="77777777" w:rsidTr="008E0793">
        <w:tc>
          <w:tcPr>
            <w:tcW w:w="540" w:type="dxa"/>
          </w:tcPr>
          <w:p w14:paraId="7FE66211" w14:textId="57043F0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2430" w:type="dxa"/>
          </w:tcPr>
          <w:p w14:paraId="0953129A" w14:textId="23E3DD6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2FD50AC" w14:textId="77B06F1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548 (ANAESTHESIA ORAL)</w:t>
            </w:r>
          </w:p>
        </w:tc>
      </w:tr>
      <w:tr w:rsidR="00295BCF" w:rsidRPr="005B05C2" w14:paraId="523539A8" w14:textId="77777777" w:rsidTr="008E0793">
        <w:tc>
          <w:tcPr>
            <w:tcW w:w="540" w:type="dxa"/>
          </w:tcPr>
          <w:p w14:paraId="6D144405" w14:textId="58F368F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430" w:type="dxa"/>
          </w:tcPr>
          <w:p w14:paraId="27043A40" w14:textId="46A2763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83B6E08" w14:textId="619DB99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2509 (ANGULAR CHEILITIS)</w:t>
            </w:r>
          </w:p>
        </w:tc>
      </w:tr>
      <w:tr w:rsidR="00295BCF" w:rsidRPr="005B05C2" w14:paraId="2248DD85" w14:textId="77777777" w:rsidTr="008E0793">
        <w:tc>
          <w:tcPr>
            <w:tcW w:w="540" w:type="dxa"/>
          </w:tcPr>
          <w:p w14:paraId="27333635" w14:textId="0D0F3E4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430" w:type="dxa"/>
          </w:tcPr>
          <w:p w14:paraId="09519A2B" w14:textId="7AE532F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A9417C6" w14:textId="45E008A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2958 (APHTHOUS STOMATITIS)</w:t>
            </w:r>
          </w:p>
        </w:tc>
      </w:tr>
      <w:tr w:rsidR="00295BCF" w:rsidRPr="005B05C2" w14:paraId="3DFDF471" w14:textId="77777777" w:rsidTr="008E0793">
        <w:tc>
          <w:tcPr>
            <w:tcW w:w="540" w:type="dxa"/>
          </w:tcPr>
          <w:p w14:paraId="45765EDB" w14:textId="1CD4DC2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430" w:type="dxa"/>
          </w:tcPr>
          <w:p w14:paraId="56C55B27" w14:textId="3EB935C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C46BDA2" w14:textId="624FF85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2959 (APHTHOUS ULCER)</w:t>
            </w:r>
          </w:p>
        </w:tc>
      </w:tr>
      <w:tr w:rsidR="00295BCF" w:rsidRPr="005B05C2" w14:paraId="62E81D9D" w14:textId="77777777" w:rsidTr="008E0793">
        <w:tc>
          <w:tcPr>
            <w:tcW w:w="540" w:type="dxa"/>
          </w:tcPr>
          <w:p w14:paraId="33ACFA85" w14:textId="2D0E53A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430" w:type="dxa"/>
          </w:tcPr>
          <w:p w14:paraId="00DEE211" w14:textId="30F7098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1935576" w14:textId="10357DC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8479 (BUCCAL MUCOSAL ROUGHENING)</w:t>
            </w:r>
          </w:p>
        </w:tc>
      </w:tr>
      <w:tr w:rsidR="00295BCF" w:rsidRPr="005B05C2" w14:paraId="339EEFE6" w14:textId="77777777" w:rsidTr="008E0793">
        <w:tc>
          <w:tcPr>
            <w:tcW w:w="540" w:type="dxa"/>
          </w:tcPr>
          <w:p w14:paraId="0B8E89B4" w14:textId="19AD04B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430" w:type="dxa"/>
          </w:tcPr>
          <w:p w14:paraId="0ED80276" w14:textId="6F26E6D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FE3100F" w14:textId="42721AF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5532 (BURN ORAL CAVITY)</w:t>
            </w:r>
          </w:p>
        </w:tc>
      </w:tr>
      <w:tr w:rsidR="00295BCF" w:rsidRPr="005B05C2" w14:paraId="6871450B" w14:textId="77777777" w:rsidTr="008E0793">
        <w:tc>
          <w:tcPr>
            <w:tcW w:w="540" w:type="dxa"/>
          </w:tcPr>
          <w:p w14:paraId="21DF4488" w14:textId="1D99C2E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430" w:type="dxa"/>
          </w:tcPr>
          <w:p w14:paraId="40781361" w14:textId="2E809E2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98C4B20" w14:textId="173F97F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8065 (BURNING MOUTH SYNDROME)</w:t>
            </w:r>
          </w:p>
        </w:tc>
      </w:tr>
      <w:tr w:rsidR="00295BCF" w:rsidRPr="005B05C2" w14:paraId="56904F40" w14:textId="77777777" w:rsidTr="008E0793">
        <w:tc>
          <w:tcPr>
            <w:tcW w:w="540" w:type="dxa"/>
          </w:tcPr>
          <w:p w14:paraId="62A6ACC5" w14:textId="2ED7187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430" w:type="dxa"/>
          </w:tcPr>
          <w:p w14:paraId="11895691" w14:textId="7DB5536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CCAB956" w14:textId="304DF94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8417 (CHEILITIS)</w:t>
            </w:r>
          </w:p>
        </w:tc>
      </w:tr>
      <w:tr w:rsidR="00295BCF" w:rsidRPr="005B05C2" w14:paraId="32F5F6C3" w14:textId="77777777" w:rsidTr="008E0793">
        <w:tc>
          <w:tcPr>
            <w:tcW w:w="540" w:type="dxa"/>
          </w:tcPr>
          <w:p w14:paraId="4E7ABFCD" w14:textId="0CD38E4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2430" w:type="dxa"/>
          </w:tcPr>
          <w:p w14:paraId="0A07831D" w14:textId="3A61D91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D3DA1F6" w14:textId="56D2F4B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250 (CIRCUMORAL OEDEMA)</w:t>
            </w:r>
          </w:p>
        </w:tc>
      </w:tr>
      <w:tr w:rsidR="00295BCF" w:rsidRPr="005B05C2" w14:paraId="465C867C" w14:textId="77777777" w:rsidTr="008E0793">
        <w:tc>
          <w:tcPr>
            <w:tcW w:w="540" w:type="dxa"/>
          </w:tcPr>
          <w:p w14:paraId="4601C8A2" w14:textId="2B0671A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430" w:type="dxa"/>
          </w:tcPr>
          <w:p w14:paraId="34B6E161" w14:textId="7602FFB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6F104BA" w14:textId="6C1A387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1703 (CIRCUMORAL SWELLING)</w:t>
            </w:r>
          </w:p>
        </w:tc>
      </w:tr>
      <w:tr w:rsidR="00295BCF" w:rsidRPr="005B05C2" w14:paraId="60605511" w14:textId="77777777" w:rsidTr="008E0793">
        <w:tc>
          <w:tcPr>
            <w:tcW w:w="540" w:type="dxa"/>
          </w:tcPr>
          <w:p w14:paraId="2A6CD1F9" w14:textId="31437D3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2430" w:type="dxa"/>
          </w:tcPr>
          <w:p w14:paraId="413D71D2" w14:textId="44F55DF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D446E1C" w14:textId="1423794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5366 (COATING IN MOUTH)</w:t>
            </w:r>
          </w:p>
        </w:tc>
      </w:tr>
      <w:tr w:rsidR="00295BCF" w:rsidRPr="005B05C2" w14:paraId="015F8927" w14:textId="77777777" w:rsidTr="008E0793">
        <w:tc>
          <w:tcPr>
            <w:tcW w:w="540" w:type="dxa"/>
          </w:tcPr>
          <w:p w14:paraId="6BED8F37" w14:textId="0527ADD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2430" w:type="dxa"/>
          </w:tcPr>
          <w:p w14:paraId="55B44060" w14:textId="2FF0150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F167FC8" w14:textId="2864440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070 (CONGENITAL ORAL MALFORMATION)</w:t>
            </w:r>
          </w:p>
        </w:tc>
      </w:tr>
      <w:tr w:rsidR="00295BCF" w:rsidRPr="005B05C2" w14:paraId="39A705E7" w14:textId="77777777" w:rsidTr="008E0793">
        <w:tc>
          <w:tcPr>
            <w:tcW w:w="540" w:type="dxa"/>
          </w:tcPr>
          <w:p w14:paraId="51860C3E" w14:textId="5E455C3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2430" w:type="dxa"/>
          </w:tcPr>
          <w:p w14:paraId="38185008" w14:textId="299386A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7C31F72" w14:textId="1BA0BB8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3781 (DRY MOUTH)</w:t>
            </w:r>
          </w:p>
        </w:tc>
      </w:tr>
      <w:tr w:rsidR="00295BCF" w:rsidRPr="005B05C2" w14:paraId="7ED2870C" w14:textId="77777777" w:rsidTr="008E0793">
        <w:tc>
          <w:tcPr>
            <w:tcW w:w="540" w:type="dxa"/>
          </w:tcPr>
          <w:p w14:paraId="238327DA" w14:textId="25F0540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2430" w:type="dxa"/>
          </w:tcPr>
          <w:p w14:paraId="77620C75" w14:textId="00464F1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784CB4F" w14:textId="24549ED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18 (FACE AND MOUTH X-RAY)</w:t>
            </w:r>
          </w:p>
        </w:tc>
      </w:tr>
      <w:tr w:rsidR="00295BCF" w:rsidRPr="005B05C2" w14:paraId="3D4BCE2B" w14:textId="77777777" w:rsidTr="008E0793">
        <w:tc>
          <w:tcPr>
            <w:tcW w:w="540" w:type="dxa"/>
          </w:tcPr>
          <w:p w14:paraId="0BA942DB" w14:textId="0FD5199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2430" w:type="dxa"/>
          </w:tcPr>
          <w:p w14:paraId="61784352" w14:textId="5D5E592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DBB886A" w14:textId="078EF42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19 (FACE AND MOUTH X-RAY ABNORMAL)</w:t>
            </w:r>
          </w:p>
        </w:tc>
      </w:tr>
      <w:tr w:rsidR="00295BCF" w:rsidRPr="005B05C2" w14:paraId="1B3384EC" w14:textId="77777777" w:rsidTr="008E0793">
        <w:tc>
          <w:tcPr>
            <w:tcW w:w="540" w:type="dxa"/>
          </w:tcPr>
          <w:p w14:paraId="55B7CD69" w14:textId="7D4294E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2430" w:type="dxa"/>
          </w:tcPr>
          <w:p w14:paraId="22A03E98" w14:textId="123849F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88E0CD4" w14:textId="147B4B0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6020 (FACE AND MOUTH X-RAY NORMAL)</w:t>
            </w:r>
          </w:p>
        </w:tc>
      </w:tr>
      <w:tr w:rsidR="00295BCF" w:rsidRPr="005B05C2" w14:paraId="3A7CD10A" w14:textId="77777777" w:rsidTr="008E0793">
        <w:tc>
          <w:tcPr>
            <w:tcW w:w="540" w:type="dxa"/>
          </w:tcPr>
          <w:p w14:paraId="1D71BC76" w14:textId="7E57823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2430" w:type="dxa"/>
          </w:tcPr>
          <w:p w14:paraId="6D29A2ED" w14:textId="58F8FB8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15C4ECA" w14:textId="62D6D45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9113 (HAND-FOOT-AND-MOUTH DISEASE)</w:t>
            </w:r>
          </w:p>
        </w:tc>
      </w:tr>
      <w:tr w:rsidR="00295BCF" w:rsidRPr="005B05C2" w14:paraId="13AF2EF2" w14:textId="77777777" w:rsidTr="008E0793">
        <w:tc>
          <w:tcPr>
            <w:tcW w:w="540" w:type="dxa"/>
          </w:tcPr>
          <w:p w14:paraId="006AD9A1" w14:textId="7E2A59A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430" w:type="dxa"/>
          </w:tcPr>
          <w:p w14:paraId="289D955E" w14:textId="669D0D6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077F3EA" w14:textId="3219308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371 (HYPOAESTHESIA ORAL)</w:t>
            </w:r>
          </w:p>
        </w:tc>
      </w:tr>
      <w:tr w:rsidR="00295BCF" w:rsidRPr="005B05C2" w14:paraId="6751EFD3" w14:textId="77777777" w:rsidTr="008E0793">
        <w:tc>
          <w:tcPr>
            <w:tcW w:w="540" w:type="dxa"/>
          </w:tcPr>
          <w:p w14:paraId="57FCCCB8" w14:textId="39BE635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2430" w:type="dxa"/>
          </w:tcPr>
          <w:p w14:paraId="69580505" w14:textId="0B6725F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0C58EFE" w14:textId="0F27A7A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3743 (HYPOPHAGIA)</w:t>
            </w:r>
          </w:p>
        </w:tc>
      </w:tr>
      <w:tr w:rsidR="00295BCF" w:rsidRPr="005B05C2" w14:paraId="2B893835" w14:textId="77777777" w:rsidTr="008E0793">
        <w:tc>
          <w:tcPr>
            <w:tcW w:w="540" w:type="dxa"/>
          </w:tcPr>
          <w:p w14:paraId="4FAD1F0E" w14:textId="57F6BED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2430" w:type="dxa"/>
          </w:tcPr>
          <w:p w14:paraId="13FBD4EF" w14:textId="7F56A8D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F24A3CD" w14:textId="3A98731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396 (LEUKOPLAKIA ORAL)</w:t>
            </w:r>
          </w:p>
        </w:tc>
      </w:tr>
      <w:tr w:rsidR="00295BCF" w:rsidRPr="005B05C2" w14:paraId="560BBCC0" w14:textId="77777777" w:rsidTr="008E0793">
        <w:tc>
          <w:tcPr>
            <w:tcW w:w="540" w:type="dxa"/>
          </w:tcPr>
          <w:p w14:paraId="54ACBF04" w14:textId="30038EE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2430" w:type="dxa"/>
          </w:tcPr>
          <w:p w14:paraId="23E36074" w14:textId="0584D0C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4F80580" w14:textId="5349AFA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523 (LIP AND/OR ORAL CAVITY CANCER)</w:t>
            </w:r>
          </w:p>
        </w:tc>
      </w:tr>
      <w:tr w:rsidR="00295BCF" w:rsidRPr="005B05C2" w14:paraId="479FB173" w14:textId="77777777" w:rsidTr="008E0793">
        <w:tc>
          <w:tcPr>
            <w:tcW w:w="540" w:type="dxa"/>
          </w:tcPr>
          <w:p w14:paraId="7FD3C29E" w14:textId="138DFD2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2430" w:type="dxa"/>
          </w:tcPr>
          <w:p w14:paraId="6FDF856B" w14:textId="4CE4088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D0E4923" w14:textId="63274C9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4535 (LIP AND/OR ORAL CAVITY CANCER RECURRENT)</w:t>
            </w:r>
          </w:p>
        </w:tc>
      </w:tr>
      <w:tr w:rsidR="00295BCF" w:rsidRPr="005B05C2" w14:paraId="570EA73B" w14:textId="77777777" w:rsidTr="008E0793">
        <w:tc>
          <w:tcPr>
            <w:tcW w:w="540" w:type="dxa"/>
          </w:tcPr>
          <w:p w14:paraId="3D9BF91D" w14:textId="493479D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2430" w:type="dxa"/>
          </w:tcPr>
          <w:p w14:paraId="11FDBB79" w14:textId="75B18C1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E0DC867" w14:textId="3757AB9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8017 (MOUTH BREATHING)</w:t>
            </w:r>
          </w:p>
        </w:tc>
      </w:tr>
      <w:tr w:rsidR="00295BCF" w:rsidRPr="005B05C2" w14:paraId="2680C2CC" w14:textId="77777777" w:rsidTr="008E0793">
        <w:tc>
          <w:tcPr>
            <w:tcW w:w="540" w:type="dxa"/>
          </w:tcPr>
          <w:p w14:paraId="2F1B8BCB" w14:textId="7D33C07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2430" w:type="dxa"/>
          </w:tcPr>
          <w:p w14:paraId="362D2BDB" w14:textId="395E8EE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DF8467F" w14:textId="7B9D25F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8020 (MOUTH CYST)</w:t>
            </w:r>
          </w:p>
        </w:tc>
      </w:tr>
      <w:tr w:rsidR="00295BCF" w:rsidRPr="005B05C2" w14:paraId="1EE3099C" w14:textId="77777777" w:rsidTr="008E0793">
        <w:tc>
          <w:tcPr>
            <w:tcW w:w="540" w:type="dxa"/>
          </w:tcPr>
          <w:p w14:paraId="72D5A232" w14:textId="456B836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2430" w:type="dxa"/>
          </w:tcPr>
          <w:p w14:paraId="318DD2EA" w14:textId="56C6136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8E12796" w14:textId="07E22EF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8024 (MOUTH HAEMORRHAGE)</w:t>
            </w:r>
          </w:p>
        </w:tc>
      </w:tr>
      <w:tr w:rsidR="00295BCF" w:rsidRPr="005B05C2" w14:paraId="49937A6E" w14:textId="77777777" w:rsidTr="008E0793">
        <w:tc>
          <w:tcPr>
            <w:tcW w:w="540" w:type="dxa"/>
          </w:tcPr>
          <w:p w14:paraId="3D9EE904" w14:textId="489BD45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2430" w:type="dxa"/>
          </w:tcPr>
          <w:p w14:paraId="6C25A618" w14:textId="0B3021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B61EAD0" w14:textId="508BBE2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9294 (MOUTH INJURY)</w:t>
            </w:r>
          </w:p>
        </w:tc>
      </w:tr>
      <w:tr w:rsidR="00295BCF" w:rsidRPr="005B05C2" w14:paraId="619F61C8" w14:textId="77777777" w:rsidTr="008E0793">
        <w:tc>
          <w:tcPr>
            <w:tcW w:w="540" w:type="dxa"/>
          </w:tcPr>
          <w:p w14:paraId="18C242A8" w14:textId="1D2CE41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2430" w:type="dxa"/>
          </w:tcPr>
          <w:p w14:paraId="1F28C7E1" w14:textId="1C0AE49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A88CD10" w14:textId="68F0497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8032 (MOUTH PLAQUE)</w:t>
            </w:r>
          </w:p>
        </w:tc>
      </w:tr>
      <w:tr w:rsidR="00295BCF" w:rsidRPr="005B05C2" w14:paraId="6AAFFF9B" w14:textId="77777777" w:rsidTr="008E0793">
        <w:tc>
          <w:tcPr>
            <w:tcW w:w="540" w:type="dxa"/>
          </w:tcPr>
          <w:p w14:paraId="5F359250" w14:textId="5E3831A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2430" w:type="dxa"/>
          </w:tcPr>
          <w:p w14:paraId="63729A4C" w14:textId="653E9D6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E9638BD" w14:textId="2E28CC4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5203 (MOUTH SWELLING)</w:t>
            </w:r>
          </w:p>
        </w:tc>
      </w:tr>
      <w:tr w:rsidR="00295BCF" w:rsidRPr="005B05C2" w14:paraId="09E8AA27" w14:textId="77777777" w:rsidTr="008E0793">
        <w:tc>
          <w:tcPr>
            <w:tcW w:w="540" w:type="dxa"/>
          </w:tcPr>
          <w:p w14:paraId="5F50795D" w14:textId="2CD6D7C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2430" w:type="dxa"/>
          </w:tcPr>
          <w:p w14:paraId="37DA0D80" w14:textId="6E31E6E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344BB32" w14:textId="0B73483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8034 (MOUTH ULCERATION)</w:t>
            </w:r>
          </w:p>
        </w:tc>
      </w:tr>
      <w:tr w:rsidR="00295BCF" w:rsidRPr="005B05C2" w14:paraId="7A5B2EEE" w14:textId="77777777" w:rsidTr="008E0793">
        <w:tc>
          <w:tcPr>
            <w:tcW w:w="540" w:type="dxa"/>
          </w:tcPr>
          <w:p w14:paraId="1BB6B0D2" w14:textId="4921830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2430" w:type="dxa"/>
          </w:tcPr>
          <w:p w14:paraId="742E0D13" w14:textId="60A53C6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5B87EED" w14:textId="3E0BACB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5670 (NECROTISING ULCERATIVE GINGIVOSTOMATITIS)</w:t>
            </w:r>
          </w:p>
        </w:tc>
      </w:tr>
      <w:tr w:rsidR="00295BCF" w:rsidRPr="005B05C2" w14:paraId="135D62DD" w14:textId="77777777" w:rsidTr="008E0793">
        <w:tc>
          <w:tcPr>
            <w:tcW w:w="540" w:type="dxa"/>
          </w:tcPr>
          <w:p w14:paraId="00CFF94B" w14:textId="25AD70A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2430" w:type="dxa"/>
          </w:tcPr>
          <w:p w14:paraId="5F82C223" w14:textId="60ECB14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65EA2AA" w14:textId="7359ECB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0668 (NOTHING BY MOUTH ORDER)</w:t>
            </w:r>
          </w:p>
        </w:tc>
      </w:tr>
      <w:tr w:rsidR="00295BCF" w:rsidRPr="005B05C2" w14:paraId="0DC95529" w14:textId="77777777" w:rsidTr="008E0793">
        <w:tc>
          <w:tcPr>
            <w:tcW w:w="540" w:type="dxa"/>
          </w:tcPr>
          <w:p w14:paraId="4494A736" w14:textId="09C8665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2430" w:type="dxa"/>
          </w:tcPr>
          <w:p w14:paraId="7C5624D2" w14:textId="5BDB5FA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FCF7BAC" w14:textId="09F2746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110 (OEDEMA MOUTH)</w:t>
            </w:r>
          </w:p>
        </w:tc>
      </w:tr>
      <w:tr w:rsidR="00295BCF" w:rsidRPr="005B05C2" w14:paraId="73E3C8AF" w14:textId="77777777" w:rsidTr="008E0793">
        <w:tc>
          <w:tcPr>
            <w:tcW w:w="540" w:type="dxa"/>
          </w:tcPr>
          <w:p w14:paraId="0730D3EB" w14:textId="680B6BC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2430" w:type="dxa"/>
          </w:tcPr>
          <w:p w14:paraId="3BA0C1FA" w14:textId="35682CE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13E64AC" w14:textId="788F1DB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8355 (ORAL ALLERGY SYNDROME)</w:t>
            </w:r>
          </w:p>
        </w:tc>
      </w:tr>
      <w:tr w:rsidR="00295BCF" w:rsidRPr="005B05C2" w14:paraId="7372CC18" w14:textId="77777777" w:rsidTr="008E0793">
        <w:tc>
          <w:tcPr>
            <w:tcW w:w="540" w:type="dxa"/>
          </w:tcPr>
          <w:p w14:paraId="134B3F62" w14:textId="193380E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2430" w:type="dxa"/>
          </w:tcPr>
          <w:p w14:paraId="08AAB550" w14:textId="2574BF9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7FA6C25" w14:textId="0AE7CFD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5233 (ORAL BACTERIAL INFECTION)</w:t>
            </w:r>
          </w:p>
        </w:tc>
      </w:tr>
      <w:tr w:rsidR="00295BCF" w:rsidRPr="005B05C2" w14:paraId="6EFE7F29" w14:textId="77777777" w:rsidTr="008E0793">
        <w:tc>
          <w:tcPr>
            <w:tcW w:w="540" w:type="dxa"/>
          </w:tcPr>
          <w:p w14:paraId="768F5C17" w14:textId="67E4C0D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2430" w:type="dxa"/>
          </w:tcPr>
          <w:p w14:paraId="47F6EDB2" w14:textId="7A1E255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709A44C" w14:textId="718BE64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6590 (ORAL BLOOD BLISTER)</w:t>
            </w:r>
          </w:p>
        </w:tc>
      </w:tr>
      <w:tr w:rsidR="00295BCF" w:rsidRPr="005B05C2" w14:paraId="2344AFF8" w14:textId="77777777" w:rsidTr="008E0793">
        <w:tc>
          <w:tcPr>
            <w:tcW w:w="540" w:type="dxa"/>
          </w:tcPr>
          <w:p w14:paraId="4F7C97D0" w14:textId="4DC69DF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2430" w:type="dxa"/>
          </w:tcPr>
          <w:p w14:paraId="6E242FD2" w14:textId="1F0D2F7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D4B74A3" w14:textId="57E3D38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63 (ORAL CANDIDIASIS)</w:t>
            </w:r>
          </w:p>
        </w:tc>
      </w:tr>
      <w:tr w:rsidR="00295BCF" w:rsidRPr="005B05C2" w14:paraId="12EF869D" w14:textId="77777777" w:rsidTr="008E0793">
        <w:tc>
          <w:tcPr>
            <w:tcW w:w="540" w:type="dxa"/>
          </w:tcPr>
          <w:p w14:paraId="24DBF7F9" w14:textId="57A61C5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2430" w:type="dxa"/>
          </w:tcPr>
          <w:p w14:paraId="1DB475A0" w14:textId="5A37E62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F113E7D" w14:textId="2D85FBE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6211 (ORAL CAVITY EXAMINATION)</w:t>
            </w:r>
          </w:p>
        </w:tc>
      </w:tr>
      <w:tr w:rsidR="00295BCF" w:rsidRPr="005B05C2" w14:paraId="4D50DAA8" w14:textId="77777777" w:rsidTr="008E0793">
        <w:tc>
          <w:tcPr>
            <w:tcW w:w="540" w:type="dxa"/>
          </w:tcPr>
          <w:p w14:paraId="431FD39D" w14:textId="1A99FDC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2430" w:type="dxa"/>
          </w:tcPr>
          <w:p w14:paraId="158ED608" w14:textId="081E9A0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3B5B9BD" w14:textId="1908AE3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5720 (ORAL CAVITY FISTULA)</w:t>
            </w:r>
          </w:p>
        </w:tc>
      </w:tr>
      <w:tr w:rsidR="00295BCF" w:rsidRPr="005B05C2" w14:paraId="0ED26C06" w14:textId="77777777" w:rsidTr="008E0793">
        <w:tc>
          <w:tcPr>
            <w:tcW w:w="540" w:type="dxa"/>
          </w:tcPr>
          <w:p w14:paraId="2F709BCA" w14:textId="20A8F89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2430" w:type="dxa"/>
          </w:tcPr>
          <w:p w14:paraId="4323A1D6" w14:textId="7D10C82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9046A87" w14:textId="07DC4FC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70 (ORAL CONTRACEPTION)</w:t>
            </w:r>
          </w:p>
        </w:tc>
      </w:tr>
      <w:tr w:rsidR="00295BCF" w:rsidRPr="005B05C2" w14:paraId="2120EBA1" w14:textId="77777777" w:rsidTr="008E0793">
        <w:tc>
          <w:tcPr>
            <w:tcW w:w="540" w:type="dxa"/>
          </w:tcPr>
          <w:p w14:paraId="55F632C4" w14:textId="0D56393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2430" w:type="dxa"/>
          </w:tcPr>
          <w:p w14:paraId="73BED2CF" w14:textId="29ED284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AAA4CB3" w14:textId="0A2F4BB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8170 (ORAL CONTUSION)</w:t>
            </w:r>
          </w:p>
        </w:tc>
      </w:tr>
      <w:tr w:rsidR="00295BCF" w:rsidRPr="005B05C2" w14:paraId="6BB1D3BA" w14:textId="77777777" w:rsidTr="008E0793">
        <w:tc>
          <w:tcPr>
            <w:tcW w:w="540" w:type="dxa"/>
          </w:tcPr>
          <w:p w14:paraId="1925BD3C" w14:textId="3FDCA8F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2430" w:type="dxa"/>
          </w:tcPr>
          <w:p w14:paraId="5EE3DE38" w14:textId="5377909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6D1030D" w14:textId="2CF352D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72 (ORAL DISCHARGE)</w:t>
            </w:r>
          </w:p>
        </w:tc>
      </w:tr>
      <w:tr w:rsidR="00295BCF" w:rsidRPr="005B05C2" w14:paraId="39600851" w14:textId="77777777" w:rsidTr="008E0793">
        <w:tc>
          <w:tcPr>
            <w:tcW w:w="540" w:type="dxa"/>
          </w:tcPr>
          <w:p w14:paraId="2F4BE94B" w14:textId="0F4B3DB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2430" w:type="dxa"/>
          </w:tcPr>
          <w:p w14:paraId="77027A90" w14:textId="0DBDD55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524DA3A" w14:textId="46AEAFF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73 (ORAL DISCOMFORT)</w:t>
            </w:r>
          </w:p>
        </w:tc>
      </w:tr>
      <w:tr w:rsidR="00295BCF" w:rsidRPr="005B05C2" w14:paraId="59F2F72C" w14:textId="77777777" w:rsidTr="008E0793">
        <w:tc>
          <w:tcPr>
            <w:tcW w:w="540" w:type="dxa"/>
          </w:tcPr>
          <w:p w14:paraId="44E9454D" w14:textId="548A4B9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2430" w:type="dxa"/>
          </w:tcPr>
          <w:p w14:paraId="3967F4B6" w14:textId="36A1818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423CB00" w14:textId="6CF2057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621 (ORAL DISORDER)</w:t>
            </w:r>
          </w:p>
        </w:tc>
      </w:tr>
      <w:tr w:rsidR="00295BCF" w:rsidRPr="005B05C2" w14:paraId="7A6FE735" w14:textId="77777777" w:rsidTr="008E0793">
        <w:tc>
          <w:tcPr>
            <w:tcW w:w="540" w:type="dxa"/>
          </w:tcPr>
          <w:p w14:paraId="3E63CC96" w14:textId="588405E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2430" w:type="dxa"/>
          </w:tcPr>
          <w:p w14:paraId="038DC661" w14:textId="1BC934C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10031E8" w14:textId="10FB4C5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0820 (ORAL DYSAESTHESIA)</w:t>
            </w:r>
          </w:p>
        </w:tc>
      </w:tr>
      <w:tr w:rsidR="00295BCF" w:rsidRPr="005B05C2" w14:paraId="2C056555" w14:textId="77777777" w:rsidTr="008E0793">
        <w:tc>
          <w:tcPr>
            <w:tcW w:w="540" w:type="dxa"/>
          </w:tcPr>
          <w:p w14:paraId="5E5BAB15" w14:textId="5BE435E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2430" w:type="dxa"/>
          </w:tcPr>
          <w:p w14:paraId="6E357576" w14:textId="13ACF52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3E82642" w14:textId="6D45DEE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559 (ORAL DYSPLASIA)</w:t>
            </w:r>
          </w:p>
        </w:tc>
      </w:tr>
      <w:tr w:rsidR="00295BCF" w:rsidRPr="005B05C2" w14:paraId="0B8E1757" w14:textId="77777777" w:rsidTr="008E0793">
        <w:tc>
          <w:tcPr>
            <w:tcW w:w="540" w:type="dxa"/>
          </w:tcPr>
          <w:p w14:paraId="2288DF1E" w14:textId="5CF4D2D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2430" w:type="dxa"/>
          </w:tcPr>
          <w:p w14:paraId="1A4A05C6" w14:textId="2C85999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4CC2FF6" w14:textId="1C62F76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324 (ORAL FUNGAL INFECTION)</w:t>
            </w:r>
          </w:p>
        </w:tc>
      </w:tr>
      <w:tr w:rsidR="00295BCF" w:rsidRPr="005B05C2" w14:paraId="6F1F16A5" w14:textId="77777777" w:rsidTr="008E0793">
        <w:tc>
          <w:tcPr>
            <w:tcW w:w="540" w:type="dxa"/>
          </w:tcPr>
          <w:p w14:paraId="4336E29B" w14:textId="37490F2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2430" w:type="dxa"/>
          </w:tcPr>
          <w:p w14:paraId="799B07B6" w14:textId="1BB8E17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B83D3CB" w14:textId="1EAE3F9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7632 (ORAL HAEMANGIOMA)</w:t>
            </w:r>
          </w:p>
        </w:tc>
      </w:tr>
      <w:tr w:rsidR="00295BCF" w:rsidRPr="005B05C2" w14:paraId="793F1475" w14:textId="77777777" w:rsidTr="008E0793">
        <w:tc>
          <w:tcPr>
            <w:tcW w:w="540" w:type="dxa"/>
          </w:tcPr>
          <w:p w14:paraId="5018E5BC" w14:textId="08D6C92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2430" w:type="dxa"/>
          </w:tcPr>
          <w:p w14:paraId="0952483F" w14:textId="1DC94D0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4AA41CD" w14:textId="4E9CFDF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152 (ORAL HERPES)</w:t>
            </w:r>
          </w:p>
        </w:tc>
      </w:tr>
      <w:tr w:rsidR="00295BCF" w:rsidRPr="005B05C2" w14:paraId="17D55ED4" w14:textId="77777777" w:rsidTr="008E0793">
        <w:tc>
          <w:tcPr>
            <w:tcW w:w="540" w:type="dxa"/>
          </w:tcPr>
          <w:p w14:paraId="03D91572" w14:textId="32EF6DF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2430" w:type="dxa"/>
          </w:tcPr>
          <w:p w14:paraId="0B488712" w14:textId="77C74F8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87273EF" w14:textId="34420E3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8685 (ORAL INFECTION)</w:t>
            </w:r>
          </w:p>
        </w:tc>
      </w:tr>
      <w:tr w:rsidR="00295BCF" w:rsidRPr="005B05C2" w14:paraId="3EBEDEAA" w14:textId="77777777" w:rsidTr="008E0793">
        <w:tc>
          <w:tcPr>
            <w:tcW w:w="540" w:type="dxa"/>
          </w:tcPr>
          <w:p w14:paraId="1A2F0F0C" w14:textId="2659F77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2430" w:type="dxa"/>
          </w:tcPr>
          <w:p w14:paraId="18B44EFA" w14:textId="6527FB5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8469367" w14:textId="49E13A2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3889 (ORAL INTAKE REDUCED)</w:t>
            </w:r>
          </w:p>
        </w:tc>
      </w:tr>
      <w:tr w:rsidR="00295BCF" w:rsidRPr="005B05C2" w14:paraId="767F811B" w14:textId="77777777" w:rsidTr="008E0793">
        <w:tc>
          <w:tcPr>
            <w:tcW w:w="540" w:type="dxa"/>
          </w:tcPr>
          <w:p w14:paraId="378E407E" w14:textId="64786C0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2430" w:type="dxa"/>
          </w:tcPr>
          <w:p w14:paraId="641AB721" w14:textId="607FC67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FF046F9" w14:textId="20ED080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83 (ORAL LICHEN PLANUS)</w:t>
            </w:r>
          </w:p>
        </w:tc>
      </w:tr>
      <w:tr w:rsidR="00295BCF" w:rsidRPr="005B05C2" w14:paraId="69CD6633" w14:textId="77777777" w:rsidTr="008E0793">
        <w:tc>
          <w:tcPr>
            <w:tcW w:w="540" w:type="dxa"/>
          </w:tcPr>
          <w:p w14:paraId="76AFCA58" w14:textId="7AD5E8F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2430" w:type="dxa"/>
          </w:tcPr>
          <w:p w14:paraId="77B66D59" w14:textId="405A2E7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C8DEA37" w14:textId="5EB4717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3833 (ORAL LICHENOID REACTION)</w:t>
            </w:r>
          </w:p>
        </w:tc>
      </w:tr>
      <w:tr w:rsidR="00295BCF" w:rsidRPr="005B05C2" w14:paraId="3652ECD1" w14:textId="77777777" w:rsidTr="008E0793">
        <w:tc>
          <w:tcPr>
            <w:tcW w:w="540" w:type="dxa"/>
          </w:tcPr>
          <w:p w14:paraId="1E586BB5" w14:textId="7B56448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2430" w:type="dxa"/>
          </w:tcPr>
          <w:p w14:paraId="53BA71A8" w14:textId="4B7239A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2A7251B" w14:textId="781A777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4594 (ORAL MUCOSA EROSION)</w:t>
            </w:r>
          </w:p>
        </w:tc>
      </w:tr>
      <w:tr w:rsidR="00295BCF" w:rsidRPr="005B05C2" w14:paraId="3DD3E5A6" w14:textId="77777777" w:rsidTr="008E0793">
        <w:tc>
          <w:tcPr>
            <w:tcW w:w="540" w:type="dxa"/>
          </w:tcPr>
          <w:p w14:paraId="617452DD" w14:textId="3791081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2430" w:type="dxa"/>
          </w:tcPr>
          <w:p w14:paraId="79C8CC8B" w14:textId="2A65C1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75BFC04" w14:textId="1CC70BD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4779 (ORAL MUCOSA HAEMATOMA)</w:t>
            </w:r>
          </w:p>
        </w:tc>
      </w:tr>
      <w:tr w:rsidR="00295BCF" w:rsidRPr="005B05C2" w14:paraId="0D3D8B77" w14:textId="77777777" w:rsidTr="008E0793">
        <w:tc>
          <w:tcPr>
            <w:tcW w:w="540" w:type="dxa"/>
          </w:tcPr>
          <w:p w14:paraId="2C839A7C" w14:textId="51EFB0E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2430" w:type="dxa"/>
          </w:tcPr>
          <w:p w14:paraId="1267D6DD" w14:textId="1B1EF5B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4AAA8CA" w14:textId="0DC4BAC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95 (ORAL MUCOSAL BLISTERING)</w:t>
            </w:r>
          </w:p>
        </w:tc>
      </w:tr>
      <w:tr w:rsidR="00295BCF" w:rsidRPr="005B05C2" w14:paraId="5E2815AD" w14:textId="77777777" w:rsidTr="008E0793">
        <w:tc>
          <w:tcPr>
            <w:tcW w:w="540" w:type="dxa"/>
          </w:tcPr>
          <w:p w14:paraId="0DE8296B" w14:textId="7363166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2430" w:type="dxa"/>
          </w:tcPr>
          <w:p w14:paraId="0EAB35E1" w14:textId="4F3D591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93EC1B8" w14:textId="7F8F1B5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96 (ORAL MUCOSAL DISCOLOURATION)</w:t>
            </w:r>
          </w:p>
        </w:tc>
      </w:tr>
      <w:tr w:rsidR="00295BCF" w:rsidRPr="005B05C2" w14:paraId="7D4CA02C" w14:textId="77777777" w:rsidTr="008E0793">
        <w:tc>
          <w:tcPr>
            <w:tcW w:w="540" w:type="dxa"/>
          </w:tcPr>
          <w:p w14:paraId="5FB12DA3" w14:textId="3B5FC1B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430" w:type="dxa"/>
          </w:tcPr>
          <w:p w14:paraId="17B4F606" w14:textId="3019F3D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44F03B9" w14:textId="6EAB466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97 (ORAL MUCOSAL ERUPTION)</w:t>
            </w:r>
          </w:p>
        </w:tc>
      </w:tr>
      <w:tr w:rsidR="00295BCF" w:rsidRPr="005B05C2" w14:paraId="2233B487" w14:textId="77777777" w:rsidTr="008E0793">
        <w:tc>
          <w:tcPr>
            <w:tcW w:w="540" w:type="dxa"/>
          </w:tcPr>
          <w:p w14:paraId="7002C640" w14:textId="63966D6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2430" w:type="dxa"/>
          </w:tcPr>
          <w:p w14:paraId="315FDA48" w14:textId="3BB8E77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545D0E6" w14:textId="3F937DA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418 (ORAL MUCOSAL ERYTHEMA)</w:t>
            </w:r>
          </w:p>
        </w:tc>
      </w:tr>
      <w:tr w:rsidR="00295BCF" w:rsidRPr="005B05C2" w14:paraId="6A19E9EF" w14:textId="77777777" w:rsidTr="008E0793">
        <w:tc>
          <w:tcPr>
            <w:tcW w:w="540" w:type="dxa"/>
          </w:tcPr>
          <w:p w14:paraId="731DCD7B" w14:textId="1CEFFAE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2430" w:type="dxa"/>
          </w:tcPr>
          <w:p w14:paraId="5D7C13A5" w14:textId="1847E12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C0A7D8D" w14:textId="1894A60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4487 (ORAL MUCOSAL EXFOLIATION)</w:t>
            </w:r>
          </w:p>
        </w:tc>
      </w:tr>
      <w:tr w:rsidR="00295BCF" w:rsidRPr="005B05C2" w14:paraId="607C6A6A" w14:textId="77777777" w:rsidTr="008E0793">
        <w:tc>
          <w:tcPr>
            <w:tcW w:w="540" w:type="dxa"/>
          </w:tcPr>
          <w:p w14:paraId="60CC5AF9" w14:textId="3D79851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430" w:type="dxa"/>
          </w:tcPr>
          <w:p w14:paraId="472702CE" w14:textId="19B30C4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EA382A3" w14:textId="04E9D0B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2956 (ORAL MUCOSAL HYPERTROPHY)</w:t>
            </w:r>
          </w:p>
        </w:tc>
      </w:tr>
      <w:tr w:rsidR="00295BCF" w:rsidRPr="005B05C2" w14:paraId="0BA9C674" w14:textId="77777777" w:rsidTr="008E0793">
        <w:tc>
          <w:tcPr>
            <w:tcW w:w="540" w:type="dxa"/>
          </w:tcPr>
          <w:p w14:paraId="15E5A29E" w14:textId="79F402B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2430" w:type="dxa"/>
          </w:tcPr>
          <w:p w14:paraId="6F1AAC1D" w14:textId="18F7B6D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D49B929" w14:textId="722D69A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0998 (ORAL MUCOSAL PETECHIAE)</w:t>
            </w:r>
          </w:p>
        </w:tc>
      </w:tr>
      <w:tr w:rsidR="00295BCF" w:rsidRPr="005B05C2" w14:paraId="7FD110BA" w14:textId="77777777" w:rsidTr="008E0793">
        <w:tc>
          <w:tcPr>
            <w:tcW w:w="540" w:type="dxa"/>
          </w:tcPr>
          <w:p w14:paraId="40707307" w14:textId="2119499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2430" w:type="dxa"/>
          </w:tcPr>
          <w:p w14:paraId="58464023" w14:textId="533C3EC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A176345" w14:textId="4941613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4009 (ORAL MUCOSAL ROUGHENING)</w:t>
            </w:r>
          </w:p>
        </w:tc>
      </w:tr>
      <w:tr w:rsidR="00295BCF" w:rsidRPr="005B05C2" w14:paraId="6EE05CE6" w14:textId="77777777" w:rsidTr="008E0793">
        <w:tc>
          <w:tcPr>
            <w:tcW w:w="540" w:type="dxa"/>
          </w:tcPr>
          <w:p w14:paraId="40E73C3F" w14:textId="62295D0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2430" w:type="dxa"/>
          </w:tcPr>
          <w:p w14:paraId="08B1CE18" w14:textId="6C3A42C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83C2B43" w14:textId="1221C6E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769 (ORAL MUCOSAL SCAB)</w:t>
            </w:r>
          </w:p>
        </w:tc>
      </w:tr>
      <w:tr w:rsidR="00295BCF" w:rsidRPr="005B05C2" w14:paraId="70FF0969" w14:textId="77777777" w:rsidTr="008E0793">
        <w:tc>
          <w:tcPr>
            <w:tcW w:w="540" w:type="dxa"/>
          </w:tcPr>
          <w:p w14:paraId="14939372" w14:textId="67E3C03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2430" w:type="dxa"/>
          </w:tcPr>
          <w:p w14:paraId="2C8A3BB6" w14:textId="34D885A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E21757B" w14:textId="718D1E0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4426 (ORAL MUCOSAL SCAR)</w:t>
            </w:r>
          </w:p>
        </w:tc>
      </w:tr>
      <w:tr w:rsidR="00295BCF" w:rsidRPr="005B05C2" w14:paraId="344FF412" w14:textId="77777777" w:rsidTr="008E0793">
        <w:tc>
          <w:tcPr>
            <w:tcW w:w="540" w:type="dxa"/>
          </w:tcPr>
          <w:p w14:paraId="535A602D" w14:textId="27511D6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2430" w:type="dxa"/>
          </w:tcPr>
          <w:p w14:paraId="0C8DAAD5" w14:textId="4DC6E19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1DF5877" w14:textId="61CA3ED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325 (ORAL NEOPLASM)</w:t>
            </w:r>
          </w:p>
        </w:tc>
      </w:tr>
      <w:tr w:rsidR="00295BCF" w:rsidRPr="005B05C2" w14:paraId="10D309BC" w14:textId="77777777" w:rsidTr="008E0793">
        <w:tc>
          <w:tcPr>
            <w:tcW w:w="540" w:type="dxa"/>
          </w:tcPr>
          <w:p w14:paraId="1C4270F7" w14:textId="6DE1A6B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2430" w:type="dxa"/>
          </w:tcPr>
          <w:p w14:paraId="060B3C35" w14:textId="26D9B32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81176DF" w14:textId="08BA61A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1009 (ORAL PAIN)</w:t>
            </w:r>
          </w:p>
        </w:tc>
      </w:tr>
      <w:tr w:rsidR="00295BCF" w:rsidRPr="005B05C2" w14:paraId="2D41E70B" w14:textId="77777777" w:rsidTr="008E0793">
        <w:tc>
          <w:tcPr>
            <w:tcW w:w="540" w:type="dxa"/>
          </w:tcPr>
          <w:p w14:paraId="5398246D" w14:textId="04C5EAC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2430" w:type="dxa"/>
          </w:tcPr>
          <w:p w14:paraId="12EB872D" w14:textId="7140AA3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0AD8570" w14:textId="58CDFCE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8322 (ORAL PAPILLOMA)</w:t>
            </w:r>
          </w:p>
        </w:tc>
      </w:tr>
      <w:tr w:rsidR="00295BCF" w:rsidRPr="005B05C2" w14:paraId="120F174D" w14:textId="77777777" w:rsidTr="008E0793">
        <w:tc>
          <w:tcPr>
            <w:tcW w:w="540" w:type="dxa"/>
          </w:tcPr>
          <w:p w14:paraId="6B07EAD5" w14:textId="37CD0A4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2430" w:type="dxa"/>
          </w:tcPr>
          <w:p w14:paraId="70C1D1FB" w14:textId="716D1C4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6A178C7" w14:textId="01E316F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1010 (ORAL PAPULE)</w:t>
            </w:r>
          </w:p>
        </w:tc>
      </w:tr>
      <w:tr w:rsidR="00295BCF" w:rsidRPr="005B05C2" w14:paraId="1E72CF3A" w14:textId="77777777" w:rsidTr="008E0793">
        <w:tc>
          <w:tcPr>
            <w:tcW w:w="540" w:type="dxa"/>
          </w:tcPr>
          <w:p w14:paraId="3A173E14" w14:textId="5010C0F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430" w:type="dxa"/>
          </w:tcPr>
          <w:p w14:paraId="2F6C979E" w14:textId="7FF460F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40157BF" w14:textId="5D39954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7552 (ORAL PIGMENTATION)</w:t>
            </w:r>
          </w:p>
        </w:tc>
      </w:tr>
      <w:tr w:rsidR="00295BCF" w:rsidRPr="005B05C2" w14:paraId="157ECBE8" w14:textId="77777777" w:rsidTr="008E0793">
        <w:tc>
          <w:tcPr>
            <w:tcW w:w="540" w:type="dxa"/>
          </w:tcPr>
          <w:p w14:paraId="2DFF51FC" w14:textId="2DC7251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2430" w:type="dxa"/>
          </w:tcPr>
          <w:p w14:paraId="06AD1986" w14:textId="05211E7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9B8DB5C" w14:textId="629A61E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894 (ORAL PRURITUS)</w:t>
            </w:r>
          </w:p>
        </w:tc>
      </w:tr>
      <w:tr w:rsidR="00295BCF" w:rsidRPr="005B05C2" w14:paraId="11678635" w14:textId="77777777" w:rsidTr="008E0793">
        <w:tc>
          <w:tcPr>
            <w:tcW w:w="540" w:type="dxa"/>
          </w:tcPr>
          <w:p w14:paraId="4E5C2178" w14:textId="4BE68BA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430" w:type="dxa"/>
          </w:tcPr>
          <w:p w14:paraId="3E671D98" w14:textId="57AA5D8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4E73347" w14:textId="3DD35EA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3533 (ORAL PURPURA)</w:t>
            </w:r>
          </w:p>
        </w:tc>
      </w:tr>
      <w:tr w:rsidR="00295BCF" w:rsidRPr="005B05C2" w14:paraId="0F79E459" w14:textId="77777777" w:rsidTr="008E0793">
        <w:tc>
          <w:tcPr>
            <w:tcW w:w="540" w:type="dxa"/>
          </w:tcPr>
          <w:p w14:paraId="2112ADC3" w14:textId="6688EE5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2430" w:type="dxa"/>
          </w:tcPr>
          <w:p w14:paraId="7955A6B5" w14:textId="70E43A7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65E9572D" w14:textId="7EA3A75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6674 (ORAL PUSTULE)</w:t>
            </w:r>
          </w:p>
        </w:tc>
      </w:tr>
      <w:tr w:rsidR="00295BCF" w:rsidRPr="005B05C2" w14:paraId="4C039294" w14:textId="77777777" w:rsidTr="008E0793">
        <w:tc>
          <w:tcPr>
            <w:tcW w:w="540" w:type="dxa"/>
          </w:tcPr>
          <w:p w14:paraId="4DD74D34" w14:textId="2E2B996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2430" w:type="dxa"/>
          </w:tcPr>
          <w:p w14:paraId="4500E91F" w14:textId="6758AD9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EFC3509" w14:textId="50078D9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8906 (ORAL SOFT TISSUE BIOPSY)</w:t>
            </w:r>
          </w:p>
        </w:tc>
      </w:tr>
      <w:tr w:rsidR="00295BCF" w:rsidRPr="005B05C2" w14:paraId="0753E8D1" w14:textId="77777777" w:rsidTr="008E0793">
        <w:tc>
          <w:tcPr>
            <w:tcW w:w="540" w:type="dxa"/>
          </w:tcPr>
          <w:p w14:paraId="35E2B549" w14:textId="59A8E78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2430" w:type="dxa"/>
          </w:tcPr>
          <w:p w14:paraId="619B51B1" w14:textId="4CCF7B4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E99D22A" w14:textId="4EB906B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1326 (ORAL SOFT TISSUE DISORDER)</w:t>
            </w:r>
          </w:p>
        </w:tc>
      </w:tr>
      <w:tr w:rsidR="00295BCF" w:rsidRPr="005B05C2" w14:paraId="0317631C" w14:textId="77777777" w:rsidTr="008E0793">
        <w:tc>
          <w:tcPr>
            <w:tcW w:w="540" w:type="dxa"/>
          </w:tcPr>
          <w:p w14:paraId="65C52499" w14:textId="3FC7CB9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2430" w:type="dxa"/>
          </w:tcPr>
          <w:p w14:paraId="19A79B1D" w14:textId="2B4395F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DF65F35" w14:textId="5ADCE56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1059 (ORAL SURGERY)</w:t>
            </w:r>
          </w:p>
        </w:tc>
      </w:tr>
      <w:tr w:rsidR="00295BCF" w:rsidRPr="005B05C2" w14:paraId="60504AC8" w14:textId="77777777" w:rsidTr="008E0793">
        <w:tc>
          <w:tcPr>
            <w:tcW w:w="540" w:type="dxa"/>
          </w:tcPr>
          <w:p w14:paraId="38B1ACE0" w14:textId="6EDB132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2430" w:type="dxa"/>
          </w:tcPr>
          <w:p w14:paraId="12AC2CB1" w14:textId="6759242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723B5026" w14:textId="61CD3C3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5234 (ORAL VIRAL INFECTION)</w:t>
            </w:r>
          </w:p>
        </w:tc>
      </w:tr>
      <w:tr w:rsidR="00295BCF" w:rsidRPr="005B05C2" w14:paraId="6CEBBE7C" w14:textId="77777777" w:rsidTr="008E0793">
        <w:tc>
          <w:tcPr>
            <w:tcW w:w="540" w:type="dxa"/>
          </w:tcPr>
          <w:p w14:paraId="3707ED2B" w14:textId="6579FC0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2430" w:type="dxa"/>
          </w:tcPr>
          <w:p w14:paraId="3D79F4DD" w14:textId="198D005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AB3A2A6" w14:textId="515235E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950 (OROPHARYNGEAL BLISTERING)</w:t>
            </w:r>
          </w:p>
        </w:tc>
      </w:tr>
      <w:tr w:rsidR="00295BCF" w:rsidRPr="005B05C2" w14:paraId="7895F0F8" w14:textId="77777777" w:rsidTr="008E0793">
        <w:tc>
          <w:tcPr>
            <w:tcW w:w="540" w:type="dxa"/>
          </w:tcPr>
          <w:p w14:paraId="43AFB7C4" w14:textId="13C6A25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2430" w:type="dxa"/>
          </w:tcPr>
          <w:p w14:paraId="052AFEDA" w14:textId="59EB099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D7FB049" w14:textId="28DC509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7721 (OROPHARYNGEAL PLAQUE)</w:t>
            </w:r>
          </w:p>
        </w:tc>
      </w:tr>
      <w:tr w:rsidR="00295BCF" w:rsidRPr="005B05C2" w14:paraId="7E16ED40" w14:textId="77777777" w:rsidTr="008E0793">
        <w:tc>
          <w:tcPr>
            <w:tcW w:w="540" w:type="dxa"/>
          </w:tcPr>
          <w:p w14:paraId="6E240B5D" w14:textId="464E9881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2430" w:type="dxa"/>
          </w:tcPr>
          <w:p w14:paraId="14489EE0" w14:textId="270D273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103C6CD" w14:textId="3EA6722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4403 (PALATAL SWELLING)</w:t>
            </w:r>
          </w:p>
        </w:tc>
      </w:tr>
      <w:tr w:rsidR="00295BCF" w:rsidRPr="005B05C2" w14:paraId="26DF615C" w14:textId="77777777" w:rsidTr="008E0793">
        <w:tc>
          <w:tcPr>
            <w:tcW w:w="540" w:type="dxa"/>
          </w:tcPr>
          <w:p w14:paraId="5E4BA7D4" w14:textId="503D6FD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2430" w:type="dxa"/>
          </w:tcPr>
          <w:p w14:paraId="3EC43B0A" w14:textId="1276F23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919BBD0" w14:textId="783778A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7372 (PARAESTHESIA ORAL)</w:t>
            </w:r>
          </w:p>
        </w:tc>
      </w:tr>
      <w:tr w:rsidR="00295BCF" w:rsidRPr="005B05C2" w14:paraId="2B96136A" w14:textId="77777777" w:rsidTr="008E0793">
        <w:tc>
          <w:tcPr>
            <w:tcW w:w="540" w:type="dxa"/>
          </w:tcPr>
          <w:p w14:paraId="03815050" w14:textId="5FF8894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2430" w:type="dxa"/>
          </w:tcPr>
          <w:p w14:paraId="546411F5" w14:textId="031C99D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1E11CE54" w14:textId="7B470B5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34541 (PERIORAL DERMATITIS)</w:t>
            </w:r>
          </w:p>
        </w:tc>
      </w:tr>
      <w:tr w:rsidR="00295BCF" w:rsidRPr="005B05C2" w14:paraId="58ABFFBC" w14:textId="77777777" w:rsidTr="008E0793">
        <w:tc>
          <w:tcPr>
            <w:tcW w:w="540" w:type="dxa"/>
          </w:tcPr>
          <w:p w14:paraId="1E6218C5" w14:textId="5CB78AD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2430" w:type="dxa"/>
          </w:tcPr>
          <w:p w14:paraId="0CDB3453" w14:textId="6F8B364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0730335" w14:textId="4AAEA77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0870 (SALIVARY GLAND MUCOCOELE)</w:t>
            </w:r>
          </w:p>
        </w:tc>
      </w:tr>
      <w:tr w:rsidR="00295BCF" w:rsidRPr="005B05C2" w14:paraId="681FD671" w14:textId="77777777" w:rsidTr="008E0793">
        <w:tc>
          <w:tcPr>
            <w:tcW w:w="540" w:type="dxa"/>
          </w:tcPr>
          <w:p w14:paraId="3C9E6947" w14:textId="085715D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2430" w:type="dxa"/>
          </w:tcPr>
          <w:p w14:paraId="621E4DEE" w14:textId="295AB64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3FA08205" w14:textId="180F90E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1857 (SQUAMOUS CELL CARCINOMA OF THE ORAL CAVITY)</w:t>
            </w:r>
          </w:p>
        </w:tc>
      </w:tr>
      <w:tr w:rsidR="00295BCF" w:rsidRPr="005B05C2" w14:paraId="5E078D39" w14:textId="77777777" w:rsidTr="008E0793">
        <w:tc>
          <w:tcPr>
            <w:tcW w:w="540" w:type="dxa"/>
          </w:tcPr>
          <w:p w14:paraId="3014C8EE" w14:textId="0FEE36A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2430" w:type="dxa"/>
          </w:tcPr>
          <w:p w14:paraId="076A1E80" w14:textId="28375A0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0D20C5E2" w14:textId="6E8532B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2128 (STOMATITIS)</w:t>
            </w:r>
          </w:p>
        </w:tc>
      </w:tr>
      <w:tr w:rsidR="00295BCF" w:rsidRPr="005B05C2" w14:paraId="5F100C6F" w14:textId="77777777" w:rsidTr="008E0793">
        <w:tc>
          <w:tcPr>
            <w:tcW w:w="540" w:type="dxa"/>
          </w:tcPr>
          <w:p w14:paraId="563D75C4" w14:textId="40B41C3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2430" w:type="dxa"/>
          </w:tcPr>
          <w:p w14:paraId="3D1EAB56" w14:textId="06F708C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C9FD111" w14:textId="4E183E4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42135 (STOMATITIS NECROTISING)</w:t>
            </w:r>
          </w:p>
        </w:tc>
      </w:tr>
      <w:tr w:rsidR="00295BCF" w:rsidRPr="005B05C2" w14:paraId="6373595A" w14:textId="77777777" w:rsidTr="008E0793">
        <w:tc>
          <w:tcPr>
            <w:tcW w:w="540" w:type="dxa"/>
          </w:tcPr>
          <w:p w14:paraId="15791BF5" w14:textId="58ABE2AB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2430" w:type="dxa"/>
          </w:tcPr>
          <w:p w14:paraId="06D7E000" w14:textId="1319823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22B9192C" w14:textId="54A5EED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52955 (X-RAY DENTAL)</w:t>
            </w:r>
          </w:p>
        </w:tc>
      </w:tr>
      <w:tr w:rsidR="00295BCF" w:rsidRPr="005B05C2" w14:paraId="470BFB61" w14:textId="77777777" w:rsidTr="008E0793">
        <w:tc>
          <w:tcPr>
            <w:tcW w:w="540" w:type="dxa"/>
          </w:tcPr>
          <w:p w14:paraId="72392FC6" w14:textId="55238EC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2430" w:type="dxa"/>
          </w:tcPr>
          <w:p w14:paraId="50441AE6" w14:textId="7CC9A7E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5FC8C291" w14:textId="5F3ACF9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993 (X-RAY DENTAL ABNORMAL)</w:t>
            </w:r>
          </w:p>
        </w:tc>
      </w:tr>
      <w:tr w:rsidR="00295BCF" w:rsidRPr="005B05C2" w14:paraId="0ACEEBC4" w14:textId="77777777" w:rsidTr="008E0793">
        <w:tc>
          <w:tcPr>
            <w:tcW w:w="540" w:type="dxa"/>
          </w:tcPr>
          <w:p w14:paraId="42BA21BF" w14:textId="5029BEF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2430" w:type="dxa"/>
          </w:tcPr>
          <w:p w14:paraId="5AC4EB69" w14:textId="6E3A8DC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Oral OR Mouth</w:t>
            </w:r>
          </w:p>
        </w:tc>
        <w:tc>
          <w:tcPr>
            <w:tcW w:w="7299" w:type="dxa"/>
          </w:tcPr>
          <w:p w14:paraId="4F87F189" w14:textId="575DCE6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79994 (X-RAY DENTAL NORMAL)</w:t>
            </w:r>
          </w:p>
        </w:tc>
      </w:tr>
      <w:tr w:rsidR="00295BCF" w:rsidRPr="005B05C2" w14:paraId="2B4BD5DB" w14:textId="77777777" w:rsidTr="008E0793">
        <w:tc>
          <w:tcPr>
            <w:tcW w:w="540" w:type="dxa"/>
          </w:tcPr>
          <w:p w14:paraId="619DA310" w14:textId="6C8FCC9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2430" w:type="dxa"/>
          </w:tcPr>
          <w:p w14:paraId="60582DC0" w14:textId="44C5223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31DFF79E" w14:textId="59BE39B2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01480 (AGEUSIA)</w:t>
            </w:r>
          </w:p>
        </w:tc>
      </w:tr>
      <w:tr w:rsidR="00295BCF" w:rsidRPr="005B05C2" w14:paraId="70A7FC39" w14:textId="77777777" w:rsidTr="008E0793">
        <w:tc>
          <w:tcPr>
            <w:tcW w:w="540" w:type="dxa"/>
          </w:tcPr>
          <w:p w14:paraId="5F1C5110" w14:textId="63A7B16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2430" w:type="dxa"/>
          </w:tcPr>
          <w:p w14:paraId="3F123CFC" w14:textId="71B857D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39BA62CB" w14:textId="480E24A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13911 (DYSGEUSIA)</w:t>
            </w:r>
          </w:p>
        </w:tc>
      </w:tr>
      <w:tr w:rsidR="00295BCF" w:rsidRPr="005B05C2" w14:paraId="7EFF28F6" w14:textId="77777777" w:rsidTr="008E0793">
        <w:tc>
          <w:tcPr>
            <w:tcW w:w="540" w:type="dxa"/>
          </w:tcPr>
          <w:p w14:paraId="5559B357" w14:textId="334E082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2430" w:type="dxa"/>
          </w:tcPr>
          <w:p w14:paraId="2D592675" w14:textId="61A0DCD4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50252D1F" w14:textId="734499C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0893 (HYPERTROPHY OF TONGUE PAPILLAE)</w:t>
            </w:r>
          </w:p>
        </w:tc>
      </w:tr>
      <w:tr w:rsidR="00295BCF" w:rsidRPr="005B05C2" w14:paraId="043F6B24" w14:textId="77777777" w:rsidTr="008E0793">
        <w:tc>
          <w:tcPr>
            <w:tcW w:w="540" w:type="dxa"/>
          </w:tcPr>
          <w:p w14:paraId="74F4ADA6" w14:textId="3E24E16E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2430" w:type="dxa"/>
          </w:tcPr>
          <w:p w14:paraId="1A9A367A" w14:textId="29CBCB7F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2928B05A" w14:textId="0A4A9225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20989 (HYPOGEUSIA)</w:t>
            </w:r>
          </w:p>
        </w:tc>
      </w:tr>
      <w:tr w:rsidR="00295BCF" w:rsidRPr="005B05C2" w14:paraId="6C75F862" w14:textId="77777777" w:rsidTr="008E0793">
        <w:tc>
          <w:tcPr>
            <w:tcW w:w="540" w:type="dxa"/>
          </w:tcPr>
          <w:p w14:paraId="54CEA945" w14:textId="2F1B496D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2430" w:type="dxa"/>
          </w:tcPr>
          <w:p w14:paraId="5C21BBA8" w14:textId="69D54219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152910FF" w14:textId="35559CD0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6446 (PRODUCT AFTER TASTE)</w:t>
            </w:r>
          </w:p>
        </w:tc>
      </w:tr>
      <w:tr w:rsidR="00295BCF" w:rsidRPr="005B05C2" w14:paraId="398B747A" w14:textId="77777777" w:rsidTr="008E0793">
        <w:tc>
          <w:tcPr>
            <w:tcW w:w="540" w:type="dxa"/>
          </w:tcPr>
          <w:p w14:paraId="75B415AE" w14:textId="6D7FEEB8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2430" w:type="dxa"/>
          </w:tcPr>
          <w:p w14:paraId="5D57C6B7" w14:textId="306DA856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0B6F5045" w14:textId="79DFBDBC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69227 (PRODUCT TASTE ABNORMAL)</w:t>
            </w:r>
          </w:p>
        </w:tc>
      </w:tr>
      <w:tr w:rsidR="00295BCF" w:rsidRPr="005B05C2" w14:paraId="254F5F77" w14:textId="77777777" w:rsidTr="008E0793">
        <w:tc>
          <w:tcPr>
            <w:tcW w:w="540" w:type="dxa"/>
          </w:tcPr>
          <w:p w14:paraId="2D016987" w14:textId="0C86BBB7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2430" w:type="dxa"/>
          </w:tcPr>
          <w:p w14:paraId="0007BDDF" w14:textId="177ED4FA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Taste</w:t>
            </w:r>
          </w:p>
        </w:tc>
        <w:tc>
          <w:tcPr>
            <w:tcW w:w="7299" w:type="dxa"/>
          </w:tcPr>
          <w:p w14:paraId="440BBA9A" w14:textId="77BD4213" w:rsidR="00295BCF" w:rsidRPr="005B05C2" w:rsidRDefault="00295BCF" w:rsidP="00295B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05C2">
              <w:rPr>
                <w:rFonts w:ascii="Times New Roman" w:hAnsi="Times New Roman" w:cs="Times New Roman"/>
                <w:sz w:val="16"/>
                <w:szCs w:val="16"/>
              </w:rPr>
              <w:t>&gt;10082490 (TASTE DISORDER)</w:t>
            </w:r>
          </w:p>
        </w:tc>
      </w:tr>
    </w:tbl>
    <w:p w14:paraId="16E83BF8" w14:textId="6906E532" w:rsidR="00167728" w:rsidRDefault="00167728">
      <w:pPr>
        <w:rPr>
          <w:rFonts w:asciiTheme="majorBidi" w:hAnsiTheme="majorBidi" w:cstheme="majorBidi"/>
          <w:b/>
          <w:bCs/>
        </w:rPr>
      </w:pPr>
    </w:p>
    <w:p w14:paraId="2FC96A72" w14:textId="76523E65" w:rsidR="00EA3C1D" w:rsidRDefault="00EA3C1D" w:rsidP="00EA3C1D">
      <w:pPr>
        <w:spacing w:before="240" w:after="0"/>
        <w:ind w:left="-1170" w:right="-10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S</w:t>
      </w:r>
      <w:r w:rsidR="00734461">
        <w:rPr>
          <w:rFonts w:asciiTheme="majorBidi" w:hAnsiTheme="majorBidi" w:cstheme="majorBidi"/>
          <w:b/>
          <w:bCs/>
        </w:rPr>
        <w:t>2</w:t>
      </w:r>
      <w:r w:rsidRPr="00E2355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Top Twenty Oral Adverse Events Reported After COVID-19 and Seasonal Influenza in the United States Stratified by Vaccine Group, January – December 2021 (CDC; VAERS-WONDER)</w:t>
      </w:r>
    </w:p>
    <w:p w14:paraId="70E946EF" w14:textId="1234E10A" w:rsidR="00167728" w:rsidRDefault="00EA3C1D" w:rsidP="00EA3C1D">
      <w:pPr>
        <w:spacing w:before="240" w:after="0"/>
        <w:ind w:left="-1170" w:right="-108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6E867F9" wp14:editId="1CE96738">
            <wp:extent cx="7461292" cy="5729844"/>
            <wp:effectExtent l="0" t="0" r="635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4" r="16483" b="1441"/>
                    <a:stretch/>
                  </pic:blipFill>
                  <pic:spPr bwMode="auto">
                    <a:xfrm>
                      <a:off x="0" y="0"/>
                      <a:ext cx="7499566" cy="575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67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AUShhZGxqYWxuaWhko6SsGpxcWZ+XkgBWa1AMKteRwsAAAA"/>
  </w:docVars>
  <w:rsids>
    <w:rsidRoot w:val="00954E83"/>
    <w:rsid w:val="0009645C"/>
    <w:rsid w:val="001407DA"/>
    <w:rsid w:val="001414E2"/>
    <w:rsid w:val="00167728"/>
    <w:rsid w:val="001965CE"/>
    <w:rsid w:val="002944DC"/>
    <w:rsid w:val="00295BCF"/>
    <w:rsid w:val="004B27AC"/>
    <w:rsid w:val="004B2D1B"/>
    <w:rsid w:val="005B05C2"/>
    <w:rsid w:val="0068023E"/>
    <w:rsid w:val="00734461"/>
    <w:rsid w:val="0073647D"/>
    <w:rsid w:val="007D2954"/>
    <w:rsid w:val="0087341B"/>
    <w:rsid w:val="008E0793"/>
    <w:rsid w:val="00954E83"/>
    <w:rsid w:val="009C4825"/>
    <w:rsid w:val="00BB55CD"/>
    <w:rsid w:val="00BB7720"/>
    <w:rsid w:val="00BC2527"/>
    <w:rsid w:val="00CB6410"/>
    <w:rsid w:val="00E64E40"/>
    <w:rsid w:val="00EA3C1D"/>
    <w:rsid w:val="00ED461B"/>
    <w:rsid w:val="00FA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2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E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E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93</Words>
  <Characters>15353</Characters>
  <Application>Microsoft Office Word</Application>
  <DocSecurity>4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8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oub Riad</dc:creator>
  <cp:lastModifiedBy>MahalingamK</cp:lastModifiedBy>
  <cp:revision>2</cp:revision>
  <dcterms:created xsi:type="dcterms:W3CDTF">2022-07-05T13:33:00Z</dcterms:created>
  <dcterms:modified xsi:type="dcterms:W3CDTF">2022-07-05T13:33:00Z</dcterms:modified>
</cp:coreProperties>
</file>